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5363BF" w14:textId="1562D215" w:rsidR="00553C8E" w:rsidRDefault="00553C8E" w:rsidP="005F4AC7">
      <w:pPr>
        <w:spacing w:line="480" w:lineRule="auto"/>
      </w:pPr>
      <w:r w:rsidRPr="00C54D5B">
        <w:rPr>
          <w:b/>
        </w:rPr>
        <w:t>Title:</w:t>
      </w:r>
      <w:r w:rsidRPr="00C54D5B">
        <w:t xml:space="preserve"> Gender versus sex in predicting outcomes of traumatic brain injury: A cohort study utilizing large administrative databases</w:t>
      </w:r>
    </w:p>
    <w:p w14:paraId="09B0A8E4" w14:textId="77777777" w:rsidR="00386A50" w:rsidRDefault="00386A50" w:rsidP="005F4AC7">
      <w:pPr>
        <w:spacing w:line="480" w:lineRule="auto"/>
      </w:pPr>
    </w:p>
    <w:p w14:paraId="5283D0D7" w14:textId="4E92D28A" w:rsidR="00386A50" w:rsidRPr="00C54D5B" w:rsidRDefault="00386A50" w:rsidP="005F4AC7">
      <w:pPr>
        <w:spacing w:line="480" w:lineRule="auto"/>
      </w:pPr>
      <w:r>
        <w:t>Supplementary Information</w:t>
      </w:r>
    </w:p>
    <w:p w14:paraId="0B8C6693" w14:textId="77777777" w:rsidR="00553C8E" w:rsidRPr="00C54D5B" w:rsidRDefault="00553C8E" w:rsidP="005F4AC7">
      <w:pPr>
        <w:spacing w:line="480" w:lineRule="auto"/>
      </w:pPr>
    </w:p>
    <w:p w14:paraId="53860B3D" w14:textId="14B60187" w:rsidR="00553C8E" w:rsidRPr="00C54D5B" w:rsidRDefault="00553C8E" w:rsidP="005F4AC7">
      <w:pPr>
        <w:spacing w:line="480" w:lineRule="auto"/>
        <w:rPr>
          <w:vertAlign w:val="superscript"/>
        </w:rPr>
      </w:pPr>
      <w:r w:rsidRPr="00C54D5B">
        <w:rPr>
          <w:b/>
          <w:bCs/>
        </w:rPr>
        <w:t>Author list and affiliations</w:t>
      </w:r>
      <w:r w:rsidRPr="00C54D5B">
        <w:rPr>
          <w:b/>
        </w:rPr>
        <w:t>:</w:t>
      </w:r>
      <w:r w:rsidRPr="00C54D5B">
        <w:t xml:space="preserve"> Anastasia Teterina, PhD</w:t>
      </w:r>
      <w:r w:rsidRPr="00C54D5B">
        <w:rPr>
          <w:vertAlign w:val="superscript"/>
        </w:rPr>
        <w:t>1</w:t>
      </w:r>
      <w:r w:rsidRPr="00C54D5B">
        <w:t>, Suvd Zulbayar, MSc</w:t>
      </w:r>
      <w:r w:rsidRPr="00C54D5B">
        <w:rPr>
          <w:vertAlign w:val="superscript"/>
        </w:rPr>
        <w:t>1</w:t>
      </w:r>
      <w:r w:rsidRPr="00C54D5B">
        <w:t xml:space="preserve">, Tatyana Mollayeva, MD, PhD </w:t>
      </w:r>
      <w:r w:rsidRPr="00C54D5B">
        <w:rPr>
          <w:vertAlign w:val="superscript"/>
        </w:rPr>
        <w:t>1-4</w:t>
      </w:r>
      <w:r w:rsidRPr="00C54D5B">
        <w:t>, Vincy Chan, MPH, PhD</w:t>
      </w:r>
      <w:r w:rsidRPr="00C54D5B">
        <w:rPr>
          <w:vertAlign w:val="superscript"/>
        </w:rPr>
        <w:t>2-5</w:t>
      </w:r>
      <w:r w:rsidRPr="00C54D5B">
        <w:t xml:space="preserve">, Angela Colantonio, PhD </w:t>
      </w:r>
      <w:r w:rsidRPr="00C54D5B">
        <w:rPr>
          <w:vertAlign w:val="superscript"/>
        </w:rPr>
        <w:t>1-5</w:t>
      </w:r>
      <w:r w:rsidRPr="00C54D5B">
        <w:t xml:space="preserve">, </w:t>
      </w:r>
      <w:del w:id="0" w:author="A T" w:date="2023-10-25T18:37:00Z">
        <w:r w:rsidRPr="00C54D5B" w:rsidDel="00657C4E">
          <w:delText>*</w:delText>
        </w:r>
      </w:del>
      <w:r w:rsidRPr="00C54D5B">
        <w:t>Michael Escobar, PhD</w:t>
      </w:r>
      <w:r w:rsidRPr="00C54D5B">
        <w:rPr>
          <w:vertAlign w:val="superscript"/>
        </w:rPr>
        <w:t>1</w:t>
      </w:r>
    </w:p>
    <w:p w14:paraId="39109775" w14:textId="77777777" w:rsidR="00553C8E" w:rsidRPr="00C54D5B" w:rsidRDefault="00553C8E" w:rsidP="005F4AC7">
      <w:pPr>
        <w:spacing w:line="480" w:lineRule="auto"/>
        <w:rPr>
          <w:rFonts w:eastAsiaTheme="majorEastAsia"/>
          <w:b/>
          <w:bCs/>
        </w:rPr>
      </w:pPr>
    </w:p>
    <w:p w14:paraId="2F17204C" w14:textId="77777777" w:rsidR="00553C8E" w:rsidRPr="00C54D5B" w:rsidRDefault="00553C8E" w:rsidP="005F4AC7">
      <w:pPr>
        <w:spacing w:line="480" w:lineRule="auto"/>
        <w:rPr>
          <w:rFonts w:eastAsiaTheme="majorEastAsia"/>
          <w:b/>
          <w:bCs/>
        </w:rPr>
      </w:pPr>
    </w:p>
    <w:p w14:paraId="71B7996F" w14:textId="77777777" w:rsidR="00553C8E" w:rsidRPr="00C54D5B" w:rsidRDefault="00553C8E" w:rsidP="005F4AC7">
      <w:pPr>
        <w:spacing w:line="480" w:lineRule="auto"/>
      </w:pPr>
      <w:r w:rsidRPr="00C54D5B">
        <w:rPr>
          <w:vertAlign w:val="superscript"/>
        </w:rPr>
        <w:t xml:space="preserve">1 </w:t>
      </w:r>
      <w:r w:rsidRPr="00C54D5B">
        <w:t>Dalla Lana School of Public Health, University of Toronto, Canada</w:t>
      </w:r>
    </w:p>
    <w:p w14:paraId="2B862492" w14:textId="77777777" w:rsidR="00553C8E" w:rsidRPr="00C54D5B" w:rsidRDefault="00553C8E" w:rsidP="005F4AC7">
      <w:pPr>
        <w:spacing w:line="480" w:lineRule="auto"/>
      </w:pPr>
      <w:r w:rsidRPr="00C54D5B">
        <w:rPr>
          <w:vertAlign w:val="superscript"/>
        </w:rPr>
        <w:t xml:space="preserve">2 </w:t>
      </w:r>
      <w:r w:rsidRPr="00C54D5B">
        <w:t xml:space="preserve">KITE-Toronto Rehabilitation Institute, University Health Network, Canada </w:t>
      </w:r>
    </w:p>
    <w:p w14:paraId="5435C895" w14:textId="77777777" w:rsidR="00553C8E" w:rsidRPr="00C54D5B" w:rsidRDefault="00553C8E" w:rsidP="005F4AC7">
      <w:pPr>
        <w:spacing w:line="480" w:lineRule="auto"/>
      </w:pPr>
      <w:r w:rsidRPr="00C54D5B">
        <w:rPr>
          <w:vertAlign w:val="superscript"/>
        </w:rPr>
        <w:t>3</w:t>
      </w:r>
      <w:r w:rsidRPr="00C54D5B">
        <w:t xml:space="preserve"> Rehabilitation Sciences Institute, Temerty Faculty of Medicine, University of Toronto, Canada</w:t>
      </w:r>
    </w:p>
    <w:p w14:paraId="2E5CEA46" w14:textId="77777777" w:rsidR="00553C8E" w:rsidRPr="00C54D5B" w:rsidRDefault="00553C8E" w:rsidP="005F4AC7">
      <w:pPr>
        <w:spacing w:line="480" w:lineRule="auto"/>
      </w:pPr>
      <w:r w:rsidRPr="00C54D5B">
        <w:rPr>
          <w:vertAlign w:val="superscript"/>
        </w:rPr>
        <w:t xml:space="preserve">4 </w:t>
      </w:r>
      <w:r w:rsidRPr="00C54D5B">
        <w:t xml:space="preserve">Acquired Brain Injury Research Lab, University of Toronto, Canada </w:t>
      </w:r>
    </w:p>
    <w:p w14:paraId="3D9459B8" w14:textId="77777777" w:rsidR="00553C8E" w:rsidRPr="00C54D5B" w:rsidRDefault="00553C8E" w:rsidP="005F4AC7">
      <w:pPr>
        <w:spacing w:line="480" w:lineRule="auto"/>
      </w:pPr>
      <w:r w:rsidRPr="00C54D5B">
        <w:rPr>
          <w:vertAlign w:val="superscript"/>
        </w:rPr>
        <w:t xml:space="preserve">5 </w:t>
      </w:r>
      <w:r w:rsidRPr="00C54D5B">
        <w:t>Institute of Health Policy, Management and Evaluation, University of Toronto, Canada</w:t>
      </w:r>
    </w:p>
    <w:p w14:paraId="7F42BCF5" w14:textId="77777777" w:rsidR="00553C8E" w:rsidRDefault="00553C8E" w:rsidP="005F4AC7">
      <w:pPr>
        <w:spacing w:line="480" w:lineRule="auto"/>
      </w:pPr>
    </w:p>
    <w:p w14:paraId="0625FB3E" w14:textId="0429BB2B" w:rsidR="00376BF9" w:rsidRPr="00C54D5B" w:rsidRDefault="00376BF9" w:rsidP="00A74884">
      <w:r>
        <w:br w:type="page"/>
      </w:r>
    </w:p>
    <w:p w14:paraId="2D7AC9C2" w14:textId="351AD8DE" w:rsidR="00F27C62" w:rsidRPr="00C54D5B" w:rsidRDefault="00F27C62" w:rsidP="005F4AC7">
      <w:pPr>
        <w:rPr>
          <w:rFonts w:eastAsiaTheme="majorEastAsia"/>
          <w:b/>
          <w:bCs/>
        </w:rPr>
      </w:pPr>
      <w:r w:rsidRPr="00C54D5B">
        <w:rPr>
          <w:rFonts w:eastAsiaTheme="majorEastAsia"/>
          <w:b/>
          <w:bCs/>
        </w:rPr>
        <w:lastRenderedPageBreak/>
        <w:t xml:space="preserve">Supplementary </w:t>
      </w:r>
      <w:r w:rsidR="003C7802" w:rsidRPr="00C54D5B">
        <w:rPr>
          <w:rFonts w:eastAsiaTheme="majorEastAsia"/>
          <w:b/>
          <w:bCs/>
        </w:rPr>
        <w:t>F</w:t>
      </w:r>
      <w:r w:rsidRPr="00C54D5B">
        <w:rPr>
          <w:rFonts w:eastAsiaTheme="majorEastAsia"/>
          <w:b/>
          <w:bCs/>
        </w:rPr>
        <w:t>igure 1. Gender score distribution in males and females within age groups, test dataset</w:t>
      </w:r>
      <w:r w:rsidR="001B6964" w:rsidRPr="00C54D5B">
        <w:rPr>
          <w:rFonts w:eastAsiaTheme="majorEastAsia"/>
          <w:b/>
          <w:bCs/>
        </w:rPr>
        <w:t xml:space="preserve"> (N=68</w:t>
      </w:r>
      <w:r w:rsidR="00665708" w:rsidRPr="00C54D5B">
        <w:rPr>
          <w:rFonts w:eastAsiaTheme="majorEastAsia"/>
          <w:b/>
          <w:bCs/>
        </w:rPr>
        <w:t>,</w:t>
      </w:r>
      <w:r w:rsidR="001B6964" w:rsidRPr="00C54D5B">
        <w:rPr>
          <w:rFonts w:eastAsiaTheme="majorEastAsia"/>
          <w:b/>
          <w:bCs/>
        </w:rPr>
        <w:t>900)</w:t>
      </w:r>
      <w:r w:rsidRPr="00C54D5B">
        <w:rPr>
          <w:rFonts w:eastAsiaTheme="majorEastAsia"/>
          <w:b/>
          <w:bCs/>
        </w:rPr>
        <w:t>.</w:t>
      </w:r>
    </w:p>
    <w:p w14:paraId="2F69981F" w14:textId="25EC3A57" w:rsidR="00D565D7" w:rsidRPr="00C54D5B" w:rsidRDefault="00F426D2" w:rsidP="005F4AC7">
      <w:pPr>
        <w:rPr>
          <w:rFonts w:eastAsiaTheme="majorEastAsia"/>
        </w:rPr>
        <w:sectPr w:rsidR="00D565D7" w:rsidRPr="00C54D5B" w:rsidSect="00426FE1">
          <w:footerReference w:type="even" r:id="rId8"/>
          <w:footerReference w:type="default" r:id="rId9"/>
          <w:pgSz w:w="12240" w:h="15840"/>
          <w:pgMar w:top="1440" w:right="1440" w:bottom="1440" w:left="1440" w:header="708" w:footer="709" w:gutter="0"/>
          <w:cols w:space="708"/>
          <w:docGrid w:linePitch="360"/>
        </w:sectPr>
      </w:pPr>
      <w:r w:rsidRPr="00C54D5B">
        <w:rPr>
          <w:rFonts w:eastAsiaTheme="majorEastAsia"/>
          <w:noProof/>
          <w:lang w:val="en-US"/>
        </w:rPr>
        <w:drawing>
          <wp:inline distT="0" distB="0" distL="0" distR="0" wp14:anchorId="651F525D" wp14:editId="7DA79BDD">
            <wp:extent cx="5894551" cy="4398380"/>
            <wp:effectExtent l="0" t="0" r="0" b="0"/>
            <wp:docPr id="6" name="Picture 6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14571" cy="44133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F3EA60" w14:textId="71A9B46B" w:rsidR="007C0CEA" w:rsidRDefault="007C0CEA" w:rsidP="005F4AC7">
      <w:pPr>
        <w:rPr>
          <w:rFonts w:eastAsiaTheme="majorEastAsia"/>
        </w:rPr>
      </w:pPr>
      <w:r w:rsidRPr="00C54D5B">
        <w:rPr>
          <w:rFonts w:eastAsiaTheme="majorEastAsia"/>
          <w:b/>
          <w:bCs/>
        </w:rPr>
        <w:lastRenderedPageBreak/>
        <w:t xml:space="preserve">Supplementary Table 1. Severity distribution for training set (N=85,889) by mortality group. </w:t>
      </w:r>
      <w:r w:rsidRPr="00C54D5B">
        <w:rPr>
          <w:rFonts w:eastAsiaTheme="majorEastAsia"/>
        </w:rPr>
        <w:t>Data given in n (%).</w:t>
      </w:r>
    </w:p>
    <w:p w14:paraId="03A88E07" w14:textId="67646E45" w:rsidR="00290D0D" w:rsidRDefault="00962480" w:rsidP="005F4AC7">
      <w:r w:rsidRPr="00C54D5B">
        <w:t>Abbreviations: TBI = Traumatic Brain Injury.</w:t>
      </w:r>
    </w:p>
    <w:p w14:paraId="720089FE" w14:textId="2EE464C5" w:rsidR="00962480" w:rsidRPr="00C54D5B" w:rsidRDefault="00290D0D" w:rsidP="005F4AC7">
      <w:r w:rsidRPr="00C54D5B">
        <w:t>*Survival status at day 30 from the first TBI event</w:t>
      </w:r>
    </w:p>
    <w:tbl>
      <w:tblPr>
        <w:tblW w:w="5880" w:type="dxa"/>
        <w:tblLook w:val="04A0" w:firstRow="1" w:lastRow="0" w:firstColumn="1" w:lastColumn="0" w:noHBand="0" w:noVBand="1"/>
      </w:tblPr>
      <w:tblGrid>
        <w:gridCol w:w="2080"/>
        <w:gridCol w:w="1900"/>
        <w:gridCol w:w="1900"/>
      </w:tblGrid>
      <w:tr w:rsidR="007C0CEA" w:rsidRPr="00C54D5B" w14:paraId="247F2376" w14:textId="77777777" w:rsidTr="00340A4B">
        <w:trPr>
          <w:trHeight w:val="680"/>
        </w:trPr>
        <w:tc>
          <w:tcPr>
            <w:tcW w:w="2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873410A" w14:textId="77777777" w:rsidR="007C0CEA" w:rsidRPr="00C54D5B" w:rsidRDefault="007C0CEA" w:rsidP="005F4AC7">
            <w:pPr>
              <w:jc w:val="center"/>
              <w:rPr>
                <w:b/>
                <w:bCs/>
                <w:color w:val="000000"/>
              </w:rPr>
            </w:pPr>
            <w:r w:rsidRPr="00C54D5B">
              <w:rPr>
                <w:b/>
                <w:bCs/>
                <w:color w:val="000000"/>
              </w:rPr>
              <w:t>Parameter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2E025" w14:textId="77777777" w:rsidR="007C0CEA" w:rsidRPr="00C54D5B" w:rsidRDefault="007C0CEA" w:rsidP="005F4AC7">
            <w:pPr>
              <w:jc w:val="center"/>
              <w:rPr>
                <w:b/>
                <w:bCs/>
                <w:color w:val="000000"/>
              </w:rPr>
            </w:pPr>
            <w:r w:rsidRPr="00C54D5B">
              <w:rPr>
                <w:b/>
                <w:bCs/>
                <w:color w:val="000000"/>
              </w:rPr>
              <w:t>Died within 30 days*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DB82A" w14:textId="77777777" w:rsidR="007C0CEA" w:rsidRPr="00C54D5B" w:rsidRDefault="007C0CEA" w:rsidP="005F4AC7">
            <w:pPr>
              <w:jc w:val="center"/>
              <w:rPr>
                <w:b/>
                <w:bCs/>
                <w:color w:val="000000"/>
              </w:rPr>
            </w:pPr>
            <w:r w:rsidRPr="00C54D5B">
              <w:rPr>
                <w:b/>
                <w:bCs/>
                <w:color w:val="000000"/>
              </w:rPr>
              <w:t>Alive after 30 days*</w:t>
            </w:r>
          </w:p>
        </w:tc>
      </w:tr>
      <w:tr w:rsidR="007C0CEA" w:rsidRPr="00C54D5B" w14:paraId="50710C3C" w14:textId="77777777" w:rsidTr="00340A4B">
        <w:trPr>
          <w:trHeight w:val="340"/>
        </w:trPr>
        <w:tc>
          <w:tcPr>
            <w:tcW w:w="2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C80379D" w14:textId="77777777" w:rsidR="007C0CEA" w:rsidRPr="00C54D5B" w:rsidRDefault="007C0CEA" w:rsidP="005F4AC7">
            <w:pPr>
              <w:rPr>
                <w:b/>
                <w:bCs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26265" w14:textId="77777777" w:rsidR="007C0CEA" w:rsidRPr="00C54D5B" w:rsidRDefault="007C0CEA" w:rsidP="005F4AC7">
            <w:pPr>
              <w:jc w:val="center"/>
              <w:rPr>
                <w:b/>
                <w:bCs/>
                <w:color w:val="000000"/>
              </w:rPr>
            </w:pPr>
            <w:r w:rsidRPr="00C54D5B">
              <w:rPr>
                <w:b/>
                <w:bCs/>
                <w:color w:val="000000"/>
              </w:rPr>
              <w:t xml:space="preserve">N=1,351 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586CC" w14:textId="77777777" w:rsidR="007C0CEA" w:rsidRPr="00C54D5B" w:rsidRDefault="007C0CEA" w:rsidP="005F4AC7">
            <w:pPr>
              <w:jc w:val="center"/>
              <w:rPr>
                <w:b/>
                <w:bCs/>
                <w:color w:val="000000"/>
              </w:rPr>
            </w:pPr>
            <w:r w:rsidRPr="00C54D5B">
              <w:rPr>
                <w:b/>
                <w:bCs/>
                <w:color w:val="000000"/>
              </w:rPr>
              <w:t>N=84,538</w:t>
            </w:r>
          </w:p>
        </w:tc>
      </w:tr>
      <w:tr w:rsidR="007C0CEA" w:rsidRPr="00C54D5B" w14:paraId="11014E90" w14:textId="77777777" w:rsidTr="00340A4B">
        <w:trPr>
          <w:trHeight w:val="34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F489E" w14:textId="5401D480" w:rsidR="007C0CEA" w:rsidRPr="00C54D5B" w:rsidRDefault="007C0CEA" w:rsidP="005F4AC7">
            <w:pPr>
              <w:rPr>
                <w:i/>
                <w:iCs/>
                <w:color w:val="000000"/>
              </w:rPr>
            </w:pPr>
            <w:r w:rsidRPr="00C54D5B">
              <w:rPr>
                <w:i/>
                <w:iCs/>
                <w:color w:val="000000"/>
              </w:rPr>
              <w:t>TBI severity</w:t>
            </w:r>
            <w:del w:id="1" w:author="A T" w:date="2023-10-25T18:37:00Z">
              <w:r w:rsidRPr="00C54D5B" w:rsidDel="00657C4E">
                <w:rPr>
                  <w:i/>
                  <w:iCs/>
                  <w:color w:val="000000"/>
                </w:rPr>
                <w:delText>, n (%)</w:delText>
              </w:r>
            </w:del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1A1AD" w14:textId="735A0976" w:rsidR="007C0CEA" w:rsidRPr="00C54D5B" w:rsidRDefault="007C0CEA">
            <w:pPr>
              <w:rPr>
                <w:color w:val="000000"/>
              </w:rPr>
              <w:pPrChange w:id="2" w:author="A T" w:date="2023-10-25T18:37:00Z">
                <w:pPr>
                  <w:jc w:val="center"/>
                </w:pPr>
              </w:pPrChange>
            </w:pPr>
            <w:r w:rsidRPr="00C54D5B">
              <w:rPr>
                <w:color w:val="00000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4403E" w14:textId="77777777" w:rsidR="007C0CEA" w:rsidRPr="00C54D5B" w:rsidRDefault="007C0CEA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 </w:t>
            </w:r>
          </w:p>
        </w:tc>
      </w:tr>
      <w:tr w:rsidR="007C0CEA" w:rsidRPr="00C54D5B" w14:paraId="7B2998FC" w14:textId="77777777" w:rsidTr="00340A4B">
        <w:trPr>
          <w:trHeight w:val="34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F9B16" w14:textId="77777777" w:rsidR="007C0CEA" w:rsidRPr="00C54D5B" w:rsidRDefault="007C0CEA" w:rsidP="005F4AC7">
            <w:pPr>
              <w:ind w:firstLineChars="100" w:firstLine="240"/>
              <w:jc w:val="right"/>
              <w:rPr>
                <w:color w:val="000000"/>
              </w:rPr>
            </w:pPr>
            <w:r w:rsidRPr="00C54D5B">
              <w:rPr>
                <w:color w:val="000000"/>
              </w:rPr>
              <w:t>Unknown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DA4B7" w14:textId="77777777" w:rsidR="007C0CEA" w:rsidRPr="00C54D5B" w:rsidRDefault="007C0CEA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264 (19.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4AE90" w14:textId="77777777" w:rsidR="007C0CEA" w:rsidRPr="00C54D5B" w:rsidRDefault="007C0CEA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47,332 (56.0)</w:t>
            </w:r>
          </w:p>
        </w:tc>
      </w:tr>
      <w:tr w:rsidR="007C0CEA" w:rsidRPr="00C54D5B" w14:paraId="41681373" w14:textId="77777777" w:rsidTr="00340A4B">
        <w:trPr>
          <w:trHeight w:val="34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EF11D" w14:textId="77777777" w:rsidR="007C0CEA" w:rsidRPr="00C54D5B" w:rsidRDefault="007C0CEA" w:rsidP="005F4AC7">
            <w:pPr>
              <w:ind w:firstLineChars="100" w:firstLine="240"/>
              <w:jc w:val="right"/>
              <w:rPr>
                <w:color w:val="000000"/>
              </w:rPr>
            </w:pPr>
            <w:r w:rsidRPr="00C54D5B">
              <w:rPr>
                <w:color w:val="000000"/>
              </w:rPr>
              <w:t>Mild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498DC" w14:textId="77777777" w:rsidR="007C0CEA" w:rsidRPr="00C54D5B" w:rsidRDefault="007C0CEA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123 (9.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91A04" w14:textId="77777777" w:rsidR="007C0CEA" w:rsidRPr="00C54D5B" w:rsidRDefault="007C0CEA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25,856 (30.6)</w:t>
            </w:r>
          </w:p>
        </w:tc>
      </w:tr>
      <w:tr w:rsidR="007C0CEA" w:rsidRPr="00C54D5B" w14:paraId="209A396F" w14:textId="77777777" w:rsidTr="00340A4B">
        <w:trPr>
          <w:trHeight w:val="34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EF054" w14:textId="77777777" w:rsidR="007C0CEA" w:rsidRPr="00C54D5B" w:rsidRDefault="007C0CEA" w:rsidP="005F4AC7">
            <w:pPr>
              <w:ind w:firstLineChars="100" w:firstLine="240"/>
              <w:jc w:val="right"/>
              <w:rPr>
                <w:color w:val="000000"/>
              </w:rPr>
            </w:pPr>
            <w:r w:rsidRPr="00C54D5B">
              <w:rPr>
                <w:color w:val="000000"/>
              </w:rPr>
              <w:t>Moderate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6A048" w14:textId="77777777" w:rsidR="007C0CEA" w:rsidRPr="00C54D5B" w:rsidRDefault="007C0CEA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97 (7.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FB4DD" w14:textId="77777777" w:rsidR="007C0CEA" w:rsidRPr="00C54D5B" w:rsidRDefault="007C0CEA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3,389 (4.0)</w:t>
            </w:r>
          </w:p>
        </w:tc>
      </w:tr>
      <w:tr w:rsidR="007C0CEA" w:rsidRPr="00C54D5B" w14:paraId="7084E0FA" w14:textId="77777777" w:rsidTr="00340A4B">
        <w:trPr>
          <w:trHeight w:val="34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9A252C" w14:textId="77777777" w:rsidR="007C0CEA" w:rsidRPr="00C54D5B" w:rsidRDefault="007C0CEA" w:rsidP="005F4AC7">
            <w:pPr>
              <w:ind w:firstLineChars="100" w:firstLine="240"/>
              <w:jc w:val="right"/>
              <w:rPr>
                <w:color w:val="000000"/>
              </w:rPr>
            </w:pPr>
            <w:r w:rsidRPr="00C54D5B">
              <w:rPr>
                <w:color w:val="000000"/>
              </w:rPr>
              <w:t>Severe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0FE9F" w14:textId="77777777" w:rsidR="007C0CEA" w:rsidRPr="00C54D5B" w:rsidRDefault="007C0CEA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867 (64.2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4FA59" w14:textId="77777777" w:rsidR="007C0CEA" w:rsidRPr="00C54D5B" w:rsidRDefault="007C0CEA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7,961 (9.4)</w:t>
            </w:r>
          </w:p>
        </w:tc>
      </w:tr>
    </w:tbl>
    <w:p w14:paraId="0A2DEAF9" w14:textId="77777777" w:rsidR="007C0CEA" w:rsidRPr="00C54D5B" w:rsidRDefault="007C0CEA" w:rsidP="005F4AC7"/>
    <w:p w14:paraId="3BEA4B10" w14:textId="77777777" w:rsidR="005204D9" w:rsidRPr="00C54D5B" w:rsidRDefault="005204D9" w:rsidP="005F4AC7"/>
    <w:p w14:paraId="2E4C0819" w14:textId="77777777" w:rsidR="005204D9" w:rsidRPr="00C54D5B" w:rsidRDefault="005204D9" w:rsidP="005F4AC7"/>
    <w:p w14:paraId="57930FBD" w14:textId="77777777" w:rsidR="005204D9" w:rsidRPr="00C54D5B" w:rsidRDefault="005204D9" w:rsidP="005F4AC7"/>
    <w:p w14:paraId="33CD23C2" w14:textId="6C40A33F" w:rsidR="005204D9" w:rsidRPr="00C54D5B" w:rsidRDefault="005204D9" w:rsidP="005F4AC7"/>
    <w:p w14:paraId="137B982F" w14:textId="77777777" w:rsidR="00376BF9" w:rsidRDefault="00376BF9">
      <w:pPr>
        <w:rPr>
          <w:rFonts w:eastAsiaTheme="majorEastAsia"/>
          <w:b/>
          <w:bCs/>
        </w:rPr>
      </w:pPr>
      <w:r>
        <w:rPr>
          <w:rFonts w:eastAsiaTheme="majorEastAsia"/>
          <w:b/>
          <w:bCs/>
        </w:rPr>
        <w:br w:type="page"/>
      </w:r>
    </w:p>
    <w:p w14:paraId="1E9C0D94" w14:textId="4DF2B23B" w:rsidR="007C0CEA" w:rsidRDefault="007C0CEA" w:rsidP="005F4AC7">
      <w:r w:rsidRPr="00C54D5B">
        <w:rPr>
          <w:rFonts w:eastAsiaTheme="majorEastAsia"/>
          <w:b/>
          <w:bCs/>
        </w:rPr>
        <w:lastRenderedPageBreak/>
        <w:t xml:space="preserve">Supplementary Table 2. ADG score distribution for training set (N=85,889) by mortality group. </w:t>
      </w:r>
      <w:r w:rsidRPr="00C54D5B">
        <w:rPr>
          <w:rFonts w:eastAsiaTheme="majorEastAsia"/>
        </w:rPr>
        <w:t xml:space="preserve">Data given in n (%). </w:t>
      </w:r>
      <w:r w:rsidRPr="00C54D5B">
        <w:t>To prevent breach of confidentiality for ICES data, small categories are combined for reporting and percentages are reported without absolute numbers.</w:t>
      </w:r>
    </w:p>
    <w:p w14:paraId="5DE82947" w14:textId="19EA3964" w:rsidR="00290D0D" w:rsidRDefault="00E44EB4" w:rsidP="005F4AC7">
      <w:r w:rsidRPr="00C54D5B">
        <w:t xml:space="preserve">Abbreviations: ADG = Johns Hopkins’ Aggregated Diagnosis Groups </w:t>
      </w:r>
    </w:p>
    <w:p w14:paraId="0EDAE5DE" w14:textId="29A7A758" w:rsidR="00E44EB4" w:rsidRPr="00C54D5B" w:rsidRDefault="00290D0D" w:rsidP="005F4AC7">
      <w:r w:rsidRPr="00C54D5B">
        <w:t>*Survival status at day 30 from the first TBI event</w:t>
      </w:r>
    </w:p>
    <w:tbl>
      <w:tblPr>
        <w:tblW w:w="6900" w:type="dxa"/>
        <w:tblLook w:val="04A0" w:firstRow="1" w:lastRow="0" w:firstColumn="1" w:lastColumn="0" w:noHBand="0" w:noVBand="1"/>
      </w:tblPr>
      <w:tblGrid>
        <w:gridCol w:w="1900"/>
        <w:gridCol w:w="2500"/>
        <w:gridCol w:w="2500"/>
      </w:tblGrid>
      <w:tr w:rsidR="007C0CEA" w:rsidRPr="00C54D5B" w14:paraId="258E1F75" w14:textId="77777777" w:rsidTr="00340A4B">
        <w:trPr>
          <w:trHeight w:val="340"/>
        </w:trPr>
        <w:tc>
          <w:tcPr>
            <w:tcW w:w="1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3C1A64E" w14:textId="77777777" w:rsidR="007C0CEA" w:rsidRPr="00C54D5B" w:rsidRDefault="007C0CEA" w:rsidP="005F4AC7">
            <w:pPr>
              <w:jc w:val="center"/>
              <w:rPr>
                <w:b/>
                <w:bCs/>
                <w:color w:val="000000"/>
              </w:rPr>
            </w:pPr>
            <w:r w:rsidRPr="00C54D5B">
              <w:rPr>
                <w:b/>
                <w:bCs/>
                <w:color w:val="000000"/>
              </w:rPr>
              <w:t>Parameter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5D960" w14:textId="77777777" w:rsidR="007C0CEA" w:rsidRPr="00C54D5B" w:rsidRDefault="007C0CEA" w:rsidP="005F4AC7">
            <w:pPr>
              <w:jc w:val="center"/>
              <w:rPr>
                <w:b/>
                <w:bCs/>
                <w:color w:val="000000"/>
              </w:rPr>
            </w:pPr>
            <w:r w:rsidRPr="00C54D5B">
              <w:rPr>
                <w:b/>
                <w:bCs/>
                <w:color w:val="000000"/>
              </w:rPr>
              <w:t>Died within 30 days*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105F3" w14:textId="77777777" w:rsidR="007C0CEA" w:rsidRPr="00C54D5B" w:rsidRDefault="007C0CEA" w:rsidP="005F4AC7">
            <w:pPr>
              <w:jc w:val="center"/>
              <w:rPr>
                <w:b/>
                <w:bCs/>
                <w:color w:val="000000"/>
              </w:rPr>
            </w:pPr>
            <w:r w:rsidRPr="00C54D5B">
              <w:rPr>
                <w:b/>
                <w:bCs/>
                <w:color w:val="000000"/>
              </w:rPr>
              <w:t>Alive after 30 days*</w:t>
            </w:r>
          </w:p>
        </w:tc>
      </w:tr>
      <w:tr w:rsidR="007C0CEA" w:rsidRPr="00C54D5B" w14:paraId="0946B71E" w14:textId="77777777" w:rsidTr="00340A4B">
        <w:trPr>
          <w:trHeight w:val="340"/>
        </w:trPr>
        <w:tc>
          <w:tcPr>
            <w:tcW w:w="1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8599FB9" w14:textId="77777777" w:rsidR="007C0CEA" w:rsidRPr="00C54D5B" w:rsidRDefault="007C0CEA" w:rsidP="005F4AC7">
            <w:pPr>
              <w:rPr>
                <w:b/>
                <w:bCs/>
                <w:color w:val="000000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15C58" w14:textId="77777777" w:rsidR="007C0CEA" w:rsidRPr="00C54D5B" w:rsidRDefault="007C0CEA" w:rsidP="005F4AC7">
            <w:pPr>
              <w:jc w:val="center"/>
              <w:rPr>
                <w:b/>
                <w:bCs/>
                <w:color w:val="000000"/>
              </w:rPr>
            </w:pPr>
            <w:r w:rsidRPr="00C54D5B">
              <w:rPr>
                <w:b/>
                <w:bCs/>
                <w:color w:val="000000"/>
              </w:rPr>
              <w:t xml:space="preserve">N=1,351 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0512B" w14:textId="77777777" w:rsidR="007C0CEA" w:rsidRPr="00C54D5B" w:rsidRDefault="007C0CEA" w:rsidP="005F4AC7">
            <w:pPr>
              <w:jc w:val="center"/>
              <w:rPr>
                <w:b/>
                <w:bCs/>
                <w:color w:val="000000"/>
              </w:rPr>
            </w:pPr>
            <w:r w:rsidRPr="00C54D5B">
              <w:rPr>
                <w:b/>
                <w:bCs/>
                <w:color w:val="000000"/>
              </w:rPr>
              <w:t>N=84,538</w:t>
            </w:r>
          </w:p>
        </w:tc>
      </w:tr>
      <w:tr w:rsidR="007C0CEA" w:rsidRPr="00C54D5B" w14:paraId="43FFA353" w14:textId="77777777" w:rsidTr="00340A4B">
        <w:trPr>
          <w:trHeight w:val="34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BA65E" w14:textId="1575A929" w:rsidR="007C0CEA" w:rsidRPr="00C54D5B" w:rsidRDefault="007C0CEA" w:rsidP="005F4AC7">
            <w:pPr>
              <w:rPr>
                <w:i/>
                <w:iCs/>
                <w:color w:val="000000"/>
              </w:rPr>
            </w:pPr>
            <w:r w:rsidRPr="00C54D5B">
              <w:rPr>
                <w:i/>
                <w:iCs/>
                <w:color w:val="000000"/>
              </w:rPr>
              <w:t>ADG score</w:t>
            </w:r>
            <w:del w:id="3" w:author="A T" w:date="2023-10-25T18:37:00Z">
              <w:r w:rsidRPr="00C54D5B" w:rsidDel="00657C4E">
                <w:rPr>
                  <w:i/>
                  <w:iCs/>
                  <w:color w:val="000000"/>
                </w:rPr>
                <w:delText>, n (%)</w:delText>
              </w:r>
            </w:del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A49A5" w14:textId="77777777" w:rsidR="007C0CEA" w:rsidRPr="00C54D5B" w:rsidRDefault="007C0CEA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7E096" w14:textId="77777777" w:rsidR="007C0CEA" w:rsidRPr="00C54D5B" w:rsidRDefault="007C0CEA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 </w:t>
            </w:r>
          </w:p>
        </w:tc>
      </w:tr>
      <w:tr w:rsidR="007C0CEA" w:rsidRPr="00C54D5B" w14:paraId="5225C268" w14:textId="77777777" w:rsidTr="00340A4B">
        <w:trPr>
          <w:trHeight w:val="34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96FE8" w14:textId="77777777" w:rsidR="007C0CEA" w:rsidRPr="00C54D5B" w:rsidRDefault="007C0CEA" w:rsidP="005F4AC7">
            <w:pPr>
              <w:jc w:val="right"/>
              <w:rPr>
                <w:color w:val="000000"/>
              </w:rPr>
            </w:pPr>
            <w:r w:rsidRPr="00C54D5B">
              <w:rPr>
                <w:color w:val="000000"/>
              </w:rPr>
              <w:t>0</w:t>
            </w: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6FF6E" w14:textId="77777777" w:rsidR="007C0CEA" w:rsidRPr="00C54D5B" w:rsidRDefault="007C0CEA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10 (4.42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20B3C" w14:textId="77777777" w:rsidR="007C0CEA" w:rsidRPr="00C54D5B" w:rsidRDefault="007C0CEA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216 (95.58)</w:t>
            </w:r>
          </w:p>
        </w:tc>
      </w:tr>
      <w:tr w:rsidR="007C0CEA" w:rsidRPr="00C54D5B" w14:paraId="5AD0F924" w14:textId="77777777" w:rsidTr="00340A4B">
        <w:trPr>
          <w:trHeight w:val="34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FDFCF" w14:textId="77777777" w:rsidR="007C0CEA" w:rsidRPr="00C54D5B" w:rsidRDefault="007C0CEA" w:rsidP="005F4AC7">
            <w:pPr>
              <w:jc w:val="right"/>
              <w:rPr>
                <w:color w:val="000000"/>
              </w:rPr>
            </w:pPr>
            <w:r w:rsidRPr="00C54D5B">
              <w:rPr>
                <w:color w:val="000000"/>
              </w:rPr>
              <w:t>1</w:t>
            </w: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9BB60" w14:textId="77777777" w:rsidR="007C0CEA" w:rsidRPr="00C54D5B" w:rsidRDefault="007C0CEA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276 (1.09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62E0A" w14:textId="77777777" w:rsidR="007C0CEA" w:rsidRPr="00C54D5B" w:rsidRDefault="007C0CEA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25,023 (98.91)</w:t>
            </w:r>
          </w:p>
        </w:tc>
      </w:tr>
      <w:tr w:rsidR="007C0CEA" w:rsidRPr="00C54D5B" w14:paraId="2EA0EB86" w14:textId="77777777" w:rsidTr="00340A4B">
        <w:trPr>
          <w:trHeight w:val="34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2CD2C" w14:textId="77777777" w:rsidR="007C0CEA" w:rsidRPr="00C54D5B" w:rsidRDefault="007C0CEA" w:rsidP="005F4AC7">
            <w:pPr>
              <w:jc w:val="right"/>
              <w:rPr>
                <w:color w:val="000000"/>
              </w:rPr>
            </w:pPr>
            <w:r w:rsidRPr="00C54D5B">
              <w:rPr>
                <w:color w:val="000000"/>
              </w:rPr>
              <w:t>2</w:t>
            </w: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5C477" w14:textId="77777777" w:rsidR="007C0CEA" w:rsidRPr="00C54D5B" w:rsidRDefault="007C0CEA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328 (1.22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EB48B" w14:textId="77777777" w:rsidR="007C0CEA" w:rsidRPr="00C54D5B" w:rsidRDefault="007C0CEA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26,455 (98.78)</w:t>
            </w:r>
          </w:p>
        </w:tc>
      </w:tr>
      <w:tr w:rsidR="007C0CEA" w:rsidRPr="00C54D5B" w14:paraId="1C83F7A4" w14:textId="77777777" w:rsidTr="00340A4B">
        <w:trPr>
          <w:trHeight w:val="34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841E7" w14:textId="77777777" w:rsidR="007C0CEA" w:rsidRPr="00C54D5B" w:rsidRDefault="007C0CEA" w:rsidP="005F4AC7">
            <w:pPr>
              <w:jc w:val="right"/>
              <w:rPr>
                <w:color w:val="000000"/>
              </w:rPr>
            </w:pPr>
            <w:r w:rsidRPr="00C54D5B">
              <w:rPr>
                <w:color w:val="000000"/>
              </w:rPr>
              <w:t>3</w:t>
            </w: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52D09" w14:textId="77777777" w:rsidR="007C0CEA" w:rsidRPr="00C54D5B" w:rsidRDefault="007C0CEA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225 (1.67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D7E53" w14:textId="77777777" w:rsidR="007C0CEA" w:rsidRPr="00C54D5B" w:rsidRDefault="007C0CEA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13,281 (98.33)</w:t>
            </w:r>
          </w:p>
        </w:tc>
      </w:tr>
      <w:tr w:rsidR="007C0CEA" w:rsidRPr="00C54D5B" w14:paraId="6F232424" w14:textId="77777777" w:rsidTr="00340A4B">
        <w:trPr>
          <w:trHeight w:val="34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01EFB" w14:textId="77777777" w:rsidR="007C0CEA" w:rsidRPr="00C54D5B" w:rsidRDefault="007C0CEA" w:rsidP="005F4AC7">
            <w:pPr>
              <w:jc w:val="right"/>
              <w:rPr>
                <w:color w:val="000000"/>
              </w:rPr>
            </w:pPr>
            <w:r w:rsidRPr="00C54D5B">
              <w:rPr>
                <w:color w:val="000000"/>
              </w:rPr>
              <w:t>4</w:t>
            </w: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132D7" w14:textId="77777777" w:rsidR="007C0CEA" w:rsidRPr="00C54D5B" w:rsidRDefault="007C0CEA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137 (1.78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829A9" w14:textId="77777777" w:rsidR="007C0CEA" w:rsidRPr="00C54D5B" w:rsidRDefault="007C0CEA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7,558 (98.22)</w:t>
            </w:r>
          </w:p>
        </w:tc>
      </w:tr>
      <w:tr w:rsidR="007C0CEA" w:rsidRPr="00C54D5B" w14:paraId="22D4712C" w14:textId="77777777" w:rsidTr="00340A4B">
        <w:trPr>
          <w:trHeight w:val="34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E5AB6" w14:textId="77777777" w:rsidR="007C0CEA" w:rsidRPr="00C54D5B" w:rsidRDefault="007C0CEA" w:rsidP="005F4AC7">
            <w:pPr>
              <w:jc w:val="right"/>
              <w:rPr>
                <w:color w:val="000000"/>
              </w:rPr>
            </w:pPr>
            <w:r w:rsidRPr="00C54D5B">
              <w:rPr>
                <w:color w:val="000000"/>
              </w:rPr>
              <w:t>5</w:t>
            </w: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AC5AB" w14:textId="77777777" w:rsidR="007C0CEA" w:rsidRPr="00C54D5B" w:rsidRDefault="007C0CEA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94 (2.08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E0AE3" w14:textId="77777777" w:rsidR="007C0CEA" w:rsidRPr="00C54D5B" w:rsidRDefault="007C0CEA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4,427 (97.92)</w:t>
            </w:r>
          </w:p>
        </w:tc>
      </w:tr>
      <w:tr w:rsidR="007C0CEA" w:rsidRPr="00C54D5B" w14:paraId="55467FD7" w14:textId="77777777" w:rsidTr="00340A4B">
        <w:trPr>
          <w:trHeight w:val="34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65C22" w14:textId="77777777" w:rsidR="007C0CEA" w:rsidRPr="00C54D5B" w:rsidRDefault="007C0CEA" w:rsidP="005F4AC7">
            <w:pPr>
              <w:jc w:val="right"/>
              <w:rPr>
                <w:color w:val="000000"/>
              </w:rPr>
            </w:pPr>
            <w:r w:rsidRPr="00C54D5B">
              <w:rPr>
                <w:color w:val="000000"/>
              </w:rPr>
              <w:t>6</w:t>
            </w: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95234" w14:textId="77777777" w:rsidR="007C0CEA" w:rsidRPr="00C54D5B" w:rsidRDefault="007C0CEA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64 (2.29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3642A" w14:textId="77777777" w:rsidR="007C0CEA" w:rsidRPr="00C54D5B" w:rsidRDefault="007C0CEA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2,278 (97.71)</w:t>
            </w:r>
          </w:p>
        </w:tc>
      </w:tr>
      <w:tr w:rsidR="007C0CEA" w:rsidRPr="00C54D5B" w14:paraId="75C1F277" w14:textId="77777777" w:rsidTr="00340A4B">
        <w:trPr>
          <w:trHeight w:val="34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33A1E" w14:textId="77777777" w:rsidR="007C0CEA" w:rsidRPr="00C54D5B" w:rsidRDefault="007C0CEA" w:rsidP="005F4AC7">
            <w:pPr>
              <w:jc w:val="right"/>
              <w:rPr>
                <w:color w:val="000000"/>
              </w:rPr>
            </w:pPr>
            <w:r w:rsidRPr="00C54D5B">
              <w:rPr>
                <w:color w:val="000000"/>
              </w:rPr>
              <w:t>7</w:t>
            </w: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950A9" w14:textId="77777777" w:rsidR="007C0CEA" w:rsidRPr="00C54D5B" w:rsidRDefault="007C0CEA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56 (3.12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85357" w14:textId="77777777" w:rsidR="007C0CEA" w:rsidRPr="00C54D5B" w:rsidRDefault="007C0CEA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1,738 (96.88)</w:t>
            </w:r>
          </w:p>
        </w:tc>
      </w:tr>
      <w:tr w:rsidR="007C0CEA" w:rsidRPr="00C54D5B" w14:paraId="20B25179" w14:textId="77777777" w:rsidTr="00340A4B">
        <w:trPr>
          <w:trHeight w:val="34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FB279" w14:textId="77777777" w:rsidR="007C0CEA" w:rsidRPr="00C54D5B" w:rsidRDefault="007C0CEA" w:rsidP="005F4AC7">
            <w:pPr>
              <w:jc w:val="right"/>
              <w:rPr>
                <w:color w:val="000000"/>
              </w:rPr>
            </w:pPr>
            <w:r w:rsidRPr="00C54D5B">
              <w:rPr>
                <w:color w:val="000000"/>
              </w:rPr>
              <w:t>8</w:t>
            </w: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E8D85" w14:textId="77777777" w:rsidR="007C0CEA" w:rsidRPr="00C54D5B" w:rsidRDefault="007C0CEA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39 (3.67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7FEB0" w14:textId="77777777" w:rsidR="007C0CEA" w:rsidRPr="00C54D5B" w:rsidRDefault="007C0CEA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1,025 (96.33)</w:t>
            </w:r>
          </w:p>
        </w:tc>
      </w:tr>
      <w:tr w:rsidR="007C0CEA" w:rsidRPr="00C54D5B" w14:paraId="2792A6FF" w14:textId="77777777" w:rsidTr="00340A4B">
        <w:trPr>
          <w:trHeight w:val="34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C56E3" w14:textId="77777777" w:rsidR="007C0CEA" w:rsidRPr="00C54D5B" w:rsidRDefault="007C0CEA" w:rsidP="005F4AC7">
            <w:pPr>
              <w:jc w:val="right"/>
              <w:rPr>
                <w:color w:val="000000"/>
              </w:rPr>
            </w:pPr>
            <w:r w:rsidRPr="00C54D5B">
              <w:rPr>
                <w:color w:val="000000"/>
              </w:rPr>
              <w:t>9</w:t>
            </w: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E2AB1" w14:textId="77777777" w:rsidR="007C0CEA" w:rsidRPr="00C54D5B" w:rsidRDefault="007C0CEA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25 (3.21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89541" w14:textId="77777777" w:rsidR="007C0CEA" w:rsidRPr="00C54D5B" w:rsidRDefault="007C0CEA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753 (96.79)</w:t>
            </w:r>
          </w:p>
        </w:tc>
      </w:tr>
      <w:tr w:rsidR="007C0CEA" w:rsidRPr="00C54D5B" w14:paraId="176F8C6E" w14:textId="77777777" w:rsidTr="00340A4B">
        <w:trPr>
          <w:trHeight w:val="34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D49F2" w14:textId="77777777" w:rsidR="007C0CEA" w:rsidRPr="00C54D5B" w:rsidRDefault="007C0CEA" w:rsidP="005F4AC7">
            <w:pPr>
              <w:jc w:val="right"/>
              <w:rPr>
                <w:color w:val="000000"/>
              </w:rPr>
            </w:pPr>
            <w:r w:rsidRPr="00C54D5B">
              <w:rPr>
                <w:color w:val="000000"/>
              </w:rPr>
              <w:t>10</w:t>
            </w: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AA36E" w14:textId="77777777" w:rsidR="007C0CEA" w:rsidRPr="00C54D5B" w:rsidRDefault="007C0CEA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22 (4.42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C769F" w14:textId="77777777" w:rsidR="007C0CEA" w:rsidRPr="00C54D5B" w:rsidRDefault="007C0CEA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476 (95.58)</w:t>
            </w:r>
          </w:p>
        </w:tc>
      </w:tr>
      <w:tr w:rsidR="007C0CEA" w:rsidRPr="00C54D5B" w14:paraId="1CB97E90" w14:textId="77777777" w:rsidTr="00340A4B">
        <w:trPr>
          <w:trHeight w:val="34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B0332" w14:textId="77777777" w:rsidR="007C0CEA" w:rsidRPr="00C54D5B" w:rsidRDefault="007C0CEA" w:rsidP="005F4AC7">
            <w:pPr>
              <w:jc w:val="right"/>
              <w:rPr>
                <w:color w:val="000000"/>
              </w:rPr>
            </w:pPr>
            <w:r w:rsidRPr="00C54D5B">
              <w:rPr>
                <w:color w:val="000000"/>
              </w:rPr>
              <w:t>11</w:t>
            </w: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66795" w14:textId="77777777" w:rsidR="007C0CEA" w:rsidRPr="00C54D5B" w:rsidRDefault="007C0CEA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29 (8.9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0B7D6" w14:textId="77777777" w:rsidR="007C0CEA" w:rsidRPr="00C54D5B" w:rsidRDefault="007C0CEA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297 (91.10)</w:t>
            </w:r>
          </w:p>
        </w:tc>
      </w:tr>
      <w:tr w:rsidR="007C0CEA" w:rsidRPr="00C54D5B" w14:paraId="0A24376D" w14:textId="77777777" w:rsidTr="00340A4B">
        <w:trPr>
          <w:trHeight w:val="34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90A6B" w14:textId="77777777" w:rsidR="007C0CEA" w:rsidRPr="00C54D5B" w:rsidRDefault="007C0CEA" w:rsidP="005F4AC7">
            <w:pPr>
              <w:jc w:val="right"/>
              <w:rPr>
                <w:color w:val="000000"/>
              </w:rPr>
            </w:pPr>
            <w:r w:rsidRPr="00C54D5B">
              <w:rPr>
                <w:color w:val="000000"/>
              </w:rPr>
              <w:t>12</w:t>
            </w: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175E1" w14:textId="77777777" w:rsidR="007C0CEA" w:rsidRPr="00C54D5B" w:rsidRDefault="007C0CEA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15 (6.79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3E565" w14:textId="77777777" w:rsidR="007C0CEA" w:rsidRPr="00C54D5B" w:rsidRDefault="007C0CEA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206 (93.21)</w:t>
            </w:r>
          </w:p>
        </w:tc>
      </w:tr>
      <w:tr w:rsidR="007C0CEA" w:rsidRPr="00C54D5B" w14:paraId="161E3F70" w14:textId="77777777" w:rsidTr="00340A4B">
        <w:trPr>
          <w:trHeight w:val="34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EFB02" w14:textId="77777777" w:rsidR="007C0CEA" w:rsidRPr="00C54D5B" w:rsidRDefault="007C0CEA" w:rsidP="005F4AC7">
            <w:pPr>
              <w:jc w:val="right"/>
              <w:rPr>
                <w:color w:val="000000"/>
              </w:rPr>
            </w:pPr>
            <w:r w:rsidRPr="00C54D5B">
              <w:rPr>
                <w:color w:val="000000"/>
              </w:rPr>
              <w:t>13</w:t>
            </w: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04E38" w14:textId="77777777" w:rsidR="007C0CEA" w:rsidRPr="00C54D5B" w:rsidRDefault="007C0CEA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11 (7.43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5BA05" w14:textId="77777777" w:rsidR="007C0CEA" w:rsidRPr="00C54D5B" w:rsidRDefault="007C0CEA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137 (92.57)</w:t>
            </w:r>
          </w:p>
        </w:tc>
      </w:tr>
      <w:tr w:rsidR="007C0CEA" w:rsidRPr="00C54D5B" w14:paraId="3164A445" w14:textId="77777777" w:rsidTr="00340A4B">
        <w:trPr>
          <w:trHeight w:val="34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47B90" w14:textId="77777777" w:rsidR="007C0CEA" w:rsidRPr="00C54D5B" w:rsidRDefault="007C0CEA" w:rsidP="005F4AC7">
            <w:pPr>
              <w:jc w:val="right"/>
              <w:rPr>
                <w:color w:val="000000"/>
              </w:rPr>
            </w:pPr>
            <w:r w:rsidRPr="00C54D5B">
              <w:rPr>
                <w:color w:val="000000"/>
              </w:rPr>
              <w:t>14</w:t>
            </w: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50EEB" w14:textId="77777777" w:rsidR="007C0CEA" w:rsidRPr="00C54D5B" w:rsidRDefault="007C0CEA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10 (9.71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A0B6A" w14:textId="77777777" w:rsidR="007C0CEA" w:rsidRPr="00C54D5B" w:rsidRDefault="007C0CEA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93 (90.29)</w:t>
            </w:r>
          </w:p>
        </w:tc>
      </w:tr>
      <w:tr w:rsidR="007C0CEA" w:rsidRPr="00C54D5B" w14:paraId="7111D393" w14:textId="77777777" w:rsidTr="00340A4B">
        <w:trPr>
          <w:trHeight w:val="34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FEBED5" w14:textId="77777777" w:rsidR="007C0CEA" w:rsidRPr="00C54D5B" w:rsidRDefault="007C0CEA" w:rsidP="005F4AC7">
            <w:pPr>
              <w:jc w:val="right"/>
              <w:rPr>
                <w:color w:val="000000"/>
              </w:rPr>
            </w:pPr>
            <w:r w:rsidRPr="00C54D5B">
              <w:rPr>
                <w:color w:val="000000"/>
              </w:rPr>
              <w:t>16-21</w:t>
            </w: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BF46D" w14:textId="77777777" w:rsidR="007C0CEA" w:rsidRPr="00C54D5B" w:rsidRDefault="007C0CEA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10 (7.58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CEDF7" w14:textId="77777777" w:rsidR="007C0CEA" w:rsidRPr="00C54D5B" w:rsidRDefault="007C0CEA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122 (92.42)</w:t>
            </w:r>
          </w:p>
        </w:tc>
      </w:tr>
    </w:tbl>
    <w:p w14:paraId="1E71CBC8" w14:textId="77777777" w:rsidR="006B3719" w:rsidRDefault="006B3719" w:rsidP="005F4AC7"/>
    <w:p w14:paraId="70FBC1F3" w14:textId="0AC5FA45" w:rsidR="006B3719" w:rsidRPr="00C54D5B" w:rsidRDefault="006B3719" w:rsidP="005F4AC7">
      <w:r>
        <w:br w:type="page"/>
      </w:r>
    </w:p>
    <w:p w14:paraId="638DAD8B" w14:textId="45C67D63" w:rsidR="00277FC5" w:rsidRDefault="00277FC5" w:rsidP="005F4AC7">
      <w:r w:rsidRPr="00C54D5B">
        <w:rPr>
          <w:rFonts w:eastAsiaTheme="majorEastAsia"/>
          <w:b/>
          <w:bCs/>
        </w:rPr>
        <w:lastRenderedPageBreak/>
        <w:t>Supplementary Table 3. Characteristics of discharge location analysis</w:t>
      </w:r>
      <w:r w:rsidR="00074285" w:rsidRPr="00C54D5B">
        <w:rPr>
          <w:rFonts w:eastAsiaTheme="majorEastAsia"/>
          <w:b/>
          <w:bCs/>
        </w:rPr>
        <w:t xml:space="preserve"> by group</w:t>
      </w:r>
      <w:r w:rsidRPr="00C54D5B">
        <w:rPr>
          <w:rFonts w:eastAsiaTheme="majorEastAsia"/>
          <w:b/>
          <w:bCs/>
        </w:rPr>
        <w:t xml:space="preserve">. </w:t>
      </w:r>
      <w:r w:rsidRPr="00C54D5B">
        <w:t>Data given as median (Q1, Q3) for continuous variables or (%) for categorical variables.</w:t>
      </w:r>
    </w:p>
    <w:p w14:paraId="112528A0" w14:textId="712ED598" w:rsidR="00290D0D" w:rsidRDefault="00E44EB4" w:rsidP="005F4AC7">
      <w:r w:rsidRPr="00C54D5B">
        <w:rPr>
          <w:rFonts w:eastAsiaTheme="majorEastAsia"/>
        </w:rPr>
        <w:t>Abbreviations: Q1 = 1</w:t>
      </w:r>
      <w:r w:rsidRPr="00C54D5B">
        <w:rPr>
          <w:rFonts w:eastAsiaTheme="majorEastAsia"/>
          <w:vertAlign w:val="superscript"/>
        </w:rPr>
        <w:t>st</w:t>
      </w:r>
      <w:r w:rsidRPr="00C54D5B">
        <w:rPr>
          <w:rFonts w:eastAsiaTheme="majorEastAsia"/>
        </w:rPr>
        <w:t xml:space="preserve"> quartile; Q3 = 3</w:t>
      </w:r>
      <w:r w:rsidRPr="00C54D5B">
        <w:rPr>
          <w:rFonts w:eastAsiaTheme="majorEastAsia"/>
          <w:vertAlign w:val="superscript"/>
        </w:rPr>
        <w:t>rd</w:t>
      </w:r>
      <w:r w:rsidRPr="00C54D5B">
        <w:rPr>
          <w:rFonts w:eastAsiaTheme="majorEastAsia"/>
        </w:rPr>
        <w:t xml:space="preserve"> quartile; </w:t>
      </w:r>
      <w:r w:rsidRPr="00C54D5B">
        <w:rPr>
          <w:rFonts w:eastAsiaTheme="majorEastAsia"/>
          <w:color w:val="000000" w:themeColor="text1"/>
        </w:rPr>
        <w:t xml:space="preserve">LTC = Long Term Care; CCC = Inpatient Complex Continuing Care; </w:t>
      </w:r>
      <w:r w:rsidRPr="00C54D5B">
        <w:t>ADG = Johns Hopkins’ Aggregated Diagnosis Groups.</w:t>
      </w:r>
    </w:p>
    <w:p w14:paraId="6564740E" w14:textId="63C9237B" w:rsidR="00E44EB4" w:rsidRPr="00386A50" w:rsidRDefault="00290D0D" w:rsidP="005F4AC7">
      <w:pPr>
        <w:rPr>
          <w:rFonts w:eastAsiaTheme="majorEastAsia"/>
        </w:rPr>
      </w:pPr>
      <w:r w:rsidRPr="00C54D5B">
        <w:rPr>
          <w:rFonts w:eastAsiaTheme="majorEastAsia"/>
          <w:color w:val="000000" w:themeColor="text1"/>
        </w:rPr>
        <w:t xml:space="preserve">*Other contains the categories: transfer to </w:t>
      </w:r>
      <w:r w:rsidRPr="00C54D5B">
        <w:rPr>
          <w:rFonts w:eastAsiaTheme="majorEastAsia"/>
        </w:rPr>
        <w:t>another inpatient care facility, addiction treatment centers, signing out against medical advice.</w:t>
      </w:r>
    </w:p>
    <w:tbl>
      <w:tblPr>
        <w:tblW w:w="9140" w:type="dxa"/>
        <w:tblLook w:val="04A0" w:firstRow="1" w:lastRow="0" w:firstColumn="1" w:lastColumn="0" w:noHBand="0" w:noVBand="1"/>
      </w:tblPr>
      <w:tblGrid>
        <w:gridCol w:w="2640"/>
        <w:gridCol w:w="1300"/>
        <w:gridCol w:w="1300"/>
        <w:gridCol w:w="1300"/>
        <w:gridCol w:w="1300"/>
        <w:gridCol w:w="1300"/>
      </w:tblGrid>
      <w:tr w:rsidR="00277FC5" w:rsidRPr="00C54D5B" w14:paraId="698D5451" w14:textId="77777777" w:rsidTr="00340A4B">
        <w:trPr>
          <w:trHeight w:val="600"/>
        </w:trPr>
        <w:tc>
          <w:tcPr>
            <w:tcW w:w="26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D4799EB" w14:textId="77777777" w:rsidR="00277FC5" w:rsidRPr="00C54D5B" w:rsidRDefault="00277FC5" w:rsidP="005F4AC7">
            <w:pPr>
              <w:jc w:val="center"/>
              <w:rPr>
                <w:b/>
                <w:bCs/>
                <w:color w:val="000000"/>
              </w:rPr>
            </w:pPr>
            <w:r w:rsidRPr="00C54D5B">
              <w:rPr>
                <w:rFonts w:eastAsiaTheme="majorEastAsia"/>
                <w:b/>
                <w:bCs/>
                <w:color w:val="000000"/>
              </w:rPr>
              <w:t>Parameter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89FD7" w14:textId="77777777" w:rsidR="00277FC5" w:rsidRPr="00C54D5B" w:rsidRDefault="00277FC5" w:rsidP="005F4AC7">
            <w:pPr>
              <w:jc w:val="center"/>
              <w:rPr>
                <w:b/>
                <w:bCs/>
                <w:color w:val="000000"/>
              </w:rPr>
            </w:pPr>
            <w:r w:rsidRPr="00C54D5B">
              <w:rPr>
                <w:rFonts w:eastAsiaTheme="majorEastAsia"/>
                <w:b/>
                <w:bCs/>
                <w:color w:val="000000"/>
              </w:rPr>
              <w:t>Home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8E248" w14:textId="77777777" w:rsidR="00277FC5" w:rsidRPr="00C54D5B" w:rsidRDefault="00277FC5" w:rsidP="005F4AC7">
            <w:pPr>
              <w:jc w:val="center"/>
              <w:rPr>
                <w:b/>
                <w:bCs/>
                <w:color w:val="000000"/>
              </w:rPr>
            </w:pPr>
            <w:r w:rsidRPr="00C54D5B">
              <w:rPr>
                <w:rFonts w:eastAsiaTheme="majorEastAsia"/>
                <w:b/>
                <w:bCs/>
                <w:color w:val="000000"/>
              </w:rPr>
              <w:t>Home with suppor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DC292" w14:textId="77777777" w:rsidR="00277FC5" w:rsidRPr="00C54D5B" w:rsidRDefault="00277FC5" w:rsidP="005F4AC7">
            <w:pPr>
              <w:jc w:val="center"/>
              <w:rPr>
                <w:b/>
                <w:bCs/>
                <w:color w:val="000000"/>
              </w:rPr>
            </w:pPr>
            <w:r w:rsidRPr="00C54D5B">
              <w:rPr>
                <w:rFonts w:eastAsiaTheme="majorEastAsia"/>
                <w:b/>
                <w:bCs/>
                <w:color w:val="000000"/>
              </w:rPr>
              <w:t>LTC &amp; CCC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E096C" w14:textId="77777777" w:rsidR="00277FC5" w:rsidRPr="00C54D5B" w:rsidRDefault="00277FC5" w:rsidP="005F4AC7">
            <w:pPr>
              <w:jc w:val="center"/>
              <w:rPr>
                <w:b/>
                <w:bCs/>
                <w:color w:val="000000"/>
              </w:rPr>
            </w:pPr>
            <w:r w:rsidRPr="00C54D5B">
              <w:rPr>
                <w:rFonts w:eastAsiaTheme="majorEastAsia"/>
                <w:b/>
                <w:bCs/>
                <w:color w:val="000000"/>
              </w:rPr>
              <w:t>Other*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C386B" w14:textId="77777777" w:rsidR="00277FC5" w:rsidRPr="00C54D5B" w:rsidRDefault="00277FC5" w:rsidP="005F4AC7">
            <w:pPr>
              <w:jc w:val="center"/>
              <w:rPr>
                <w:b/>
                <w:bCs/>
                <w:color w:val="000000"/>
              </w:rPr>
            </w:pPr>
            <w:r w:rsidRPr="00C54D5B">
              <w:rPr>
                <w:rFonts w:eastAsiaTheme="majorEastAsia"/>
                <w:b/>
                <w:bCs/>
                <w:color w:val="000000"/>
              </w:rPr>
              <w:t>Rehab</w:t>
            </w:r>
          </w:p>
        </w:tc>
      </w:tr>
      <w:tr w:rsidR="00277FC5" w:rsidRPr="00C54D5B" w14:paraId="0B9670D9" w14:textId="77777777" w:rsidTr="00340A4B">
        <w:trPr>
          <w:trHeight w:val="320"/>
        </w:trPr>
        <w:tc>
          <w:tcPr>
            <w:tcW w:w="2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DE8859C" w14:textId="77777777" w:rsidR="00277FC5" w:rsidRPr="00C54D5B" w:rsidRDefault="00277FC5" w:rsidP="005F4AC7">
            <w:pPr>
              <w:rPr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5A97E1" w14:textId="77777777" w:rsidR="00277FC5" w:rsidRPr="00C54D5B" w:rsidRDefault="00277FC5" w:rsidP="005F4AC7">
            <w:pPr>
              <w:jc w:val="center"/>
              <w:rPr>
                <w:b/>
                <w:bCs/>
                <w:color w:val="000000"/>
              </w:rPr>
            </w:pPr>
            <w:r w:rsidRPr="00C54D5B">
              <w:rPr>
                <w:rFonts w:eastAsiaTheme="majorEastAsia"/>
                <w:b/>
                <w:bCs/>
                <w:color w:val="000000"/>
              </w:rPr>
              <w:t>N=4,427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13CED" w14:textId="77777777" w:rsidR="00277FC5" w:rsidRPr="00C54D5B" w:rsidRDefault="00277FC5" w:rsidP="005F4AC7">
            <w:pPr>
              <w:jc w:val="center"/>
              <w:rPr>
                <w:b/>
                <w:bCs/>
                <w:color w:val="000000"/>
              </w:rPr>
            </w:pPr>
            <w:r w:rsidRPr="00C54D5B">
              <w:rPr>
                <w:rFonts w:eastAsiaTheme="majorEastAsia"/>
                <w:b/>
                <w:bCs/>
                <w:color w:val="000000"/>
              </w:rPr>
              <w:t>N=6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0B0DB1" w14:textId="77777777" w:rsidR="00277FC5" w:rsidRPr="00C54D5B" w:rsidRDefault="00277FC5" w:rsidP="005F4AC7">
            <w:pPr>
              <w:jc w:val="center"/>
              <w:rPr>
                <w:b/>
                <w:bCs/>
                <w:color w:val="000000"/>
              </w:rPr>
            </w:pPr>
            <w:r w:rsidRPr="00C54D5B">
              <w:rPr>
                <w:rFonts w:eastAsiaTheme="majorEastAsia"/>
                <w:b/>
                <w:bCs/>
                <w:color w:val="000000"/>
              </w:rPr>
              <w:t xml:space="preserve">N=155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8FE9E" w14:textId="77777777" w:rsidR="00277FC5" w:rsidRPr="00C54D5B" w:rsidRDefault="00277FC5" w:rsidP="005F4AC7">
            <w:pPr>
              <w:jc w:val="center"/>
              <w:rPr>
                <w:b/>
                <w:bCs/>
                <w:color w:val="000000"/>
              </w:rPr>
            </w:pPr>
            <w:r w:rsidRPr="00C54D5B">
              <w:rPr>
                <w:rFonts w:eastAsiaTheme="majorEastAsia"/>
                <w:b/>
                <w:bCs/>
                <w:color w:val="000000"/>
              </w:rPr>
              <w:t>N=1,1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CB988" w14:textId="77777777" w:rsidR="00277FC5" w:rsidRPr="00C54D5B" w:rsidRDefault="00277FC5" w:rsidP="005F4AC7">
            <w:pPr>
              <w:jc w:val="center"/>
              <w:rPr>
                <w:b/>
                <w:bCs/>
                <w:color w:val="000000"/>
              </w:rPr>
            </w:pPr>
            <w:r w:rsidRPr="00C54D5B">
              <w:rPr>
                <w:rFonts w:eastAsiaTheme="majorEastAsia"/>
                <w:b/>
                <w:bCs/>
                <w:color w:val="000000"/>
              </w:rPr>
              <w:t>N=920</w:t>
            </w:r>
          </w:p>
        </w:tc>
      </w:tr>
      <w:tr w:rsidR="00277FC5" w:rsidRPr="00C54D5B" w14:paraId="48E83AF5" w14:textId="77777777" w:rsidTr="00340A4B">
        <w:trPr>
          <w:trHeight w:val="340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3F187" w14:textId="77777777" w:rsidR="00277FC5" w:rsidRPr="00C54D5B" w:rsidRDefault="00277FC5" w:rsidP="005F4AC7">
            <w:pPr>
              <w:rPr>
                <w:i/>
                <w:iCs/>
                <w:color w:val="000000"/>
              </w:rPr>
            </w:pPr>
            <w:r w:rsidRPr="00C54D5B">
              <w:rPr>
                <w:i/>
                <w:iCs/>
                <w:color w:val="000000"/>
              </w:rPr>
              <w:t>Sex (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58076" w14:textId="77777777" w:rsidR="00277FC5" w:rsidRPr="00C54D5B" w:rsidRDefault="00277FC5" w:rsidP="005F4AC7">
            <w:pPr>
              <w:rPr>
                <w:i/>
                <w:i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E2674" w14:textId="77777777" w:rsidR="00277FC5" w:rsidRPr="00C54D5B" w:rsidRDefault="00277FC5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60615" w14:textId="77777777" w:rsidR="00277FC5" w:rsidRPr="00C54D5B" w:rsidRDefault="00277FC5" w:rsidP="005F4AC7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43A95" w14:textId="77777777" w:rsidR="00277FC5" w:rsidRPr="00C54D5B" w:rsidRDefault="00277FC5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82FA2" w14:textId="77777777" w:rsidR="00277FC5" w:rsidRPr="00C54D5B" w:rsidRDefault="00277FC5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 </w:t>
            </w:r>
          </w:p>
        </w:tc>
      </w:tr>
      <w:tr w:rsidR="00277FC5" w:rsidRPr="00C54D5B" w14:paraId="1F636F57" w14:textId="77777777" w:rsidTr="00340A4B">
        <w:trPr>
          <w:trHeight w:val="340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AB26E" w14:textId="77777777" w:rsidR="00277FC5" w:rsidRPr="00C54D5B" w:rsidRDefault="00277FC5" w:rsidP="005F4AC7">
            <w:pPr>
              <w:jc w:val="right"/>
              <w:rPr>
                <w:color w:val="000000"/>
              </w:rPr>
            </w:pPr>
            <w:r w:rsidRPr="00C54D5B">
              <w:rPr>
                <w:color w:val="000000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BEF3D" w14:textId="77777777" w:rsidR="00277FC5" w:rsidRPr="00C54D5B" w:rsidRDefault="00277FC5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26.8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5E9BA" w14:textId="77777777" w:rsidR="00277FC5" w:rsidRPr="00C54D5B" w:rsidRDefault="00277FC5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31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453FE" w14:textId="77777777" w:rsidR="00277FC5" w:rsidRPr="00C54D5B" w:rsidRDefault="00277FC5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32.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725CA" w14:textId="77777777" w:rsidR="00277FC5" w:rsidRPr="00C54D5B" w:rsidRDefault="00277FC5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25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1B396" w14:textId="77777777" w:rsidR="00277FC5" w:rsidRPr="00C54D5B" w:rsidRDefault="00277FC5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27.9</w:t>
            </w:r>
          </w:p>
        </w:tc>
      </w:tr>
      <w:tr w:rsidR="00277FC5" w:rsidRPr="00C54D5B" w14:paraId="1D48C129" w14:textId="77777777" w:rsidTr="00340A4B">
        <w:trPr>
          <w:trHeight w:val="340"/>
        </w:trPr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31B2C" w14:textId="1CE9C09B" w:rsidR="00277FC5" w:rsidRPr="00C54D5B" w:rsidRDefault="00277FC5" w:rsidP="005F4AC7">
            <w:pPr>
              <w:rPr>
                <w:i/>
                <w:iCs/>
                <w:color w:val="000000"/>
              </w:rPr>
            </w:pPr>
            <w:r w:rsidRPr="00C54D5B">
              <w:rPr>
                <w:i/>
                <w:iCs/>
                <w:color w:val="000000"/>
                <w:lang w:val="en-US"/>
              </w:rPr>
              <w:t>Age (years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6342A" w14:textId="77777777" w:rsidR="00277FC5" w:rsidRPr="00C54D5B" w:rsidRDefault="00277FC5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BE62F" w14:textId="77777777" w:rsidR="00277FC5" w:rsidRPr="00C54D5B" w:rsidRDefault="00277FC5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A5205" w14:textId="77777777" w:rsidR="00277FC5" w:rsidRPr="00C54D5B" w:rsidRDefault="00277FC5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96575" w14:textId="77777777" w:rsidR="00277FC5" w:rsidRPr="00C54D5B" w:rsidRDefault="00277FC5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5F29A" w14:textId="77777777" w:rsidR="00277FC5" w:rsidRPr="00C54D5B" w:rsidRDefault="00277FC5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 </w:t>
            </w:r>
          </w:p>
        </w:tc>
      </w:tr>
      <w:tr w:rsidR="00277FC5" w:rsidRPr="00C54D5B" w14:paraId="4B1B8986" w14:textId="77777777" w:rsidTr="00340A4B">
        <w:trPr>
          <w:trHeight w:val="340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6F2C0" w14:textId="77777777" w:rsidR="00277FC5" w:rsidRPr="00C54D5B" w:rsidRDefault="00277FC5" w:rsidP="005F4AC7">
            <w:pPr>
              <w:jc w:val="right"/>
              <w:rPr>
                <w:color w:val="000000"/>
              </w:rPr>
            </w:pPr>
            <w:r w:rsidRPr="00C54D5B">
              <w:rPr>
                <w:color w:val="000000"/>
              </w:rPr>
              <w:t>Med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B73B5" w14:textId="77777777" w:rsidR="00277FC5" w:rsidRPr="00C54D5B" w:rsidRDefault="00277FC5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4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2DD4B" w14:textId="77777777" w:rsidR="00277FC5" w:rsidRPr="00C54D5B" w:rsidRDefault="00277FC5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04782" w14:textId="77777777" w:rsidR="00277FC5" w:rsidRPr="00C54D5B" w:rsidRDefault="00277FC5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5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42815" w14:textId="77777777" w:rsidR="00277FC5" w:rsidRPr="00C54D5B" w:rsidRDefault="00277FC5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29003" w14:textId="77777777" w:rsidR="00277FC5" w:rsidRPr="00C54D5B" w:rsidRDefault="00277FC5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42</w:t>
            </w:r>
          </w:p>
        </w:tc>
      </w:tr>
      <w:tr w:rsidR="00277FC5" w:rsidRPr="00C54D5B" w14:paraId="3A073A96" w14:textId="77777777" w:rsidTr="00340A4B">
        <w:trPr>
          <w:trHeight w:val="340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7A9A0" w14:textId="77777777" w:rsidR="00277FC5" w:rsidRPr="00C54D5B" w:rsidRDefault="00277FC5" w:rsidP="005F4AC7">
            <w:pPr>
              <w:jc w:val="right"/>
              <w:rPr>
                <w:color w:val="000000"/>
              </w:rPr>
            </w:pPr>
            <w:r w:rsidRPr="00C54D5B">
              <w:rPr>
                <w:color w:val="000000"/>
              </w:rPr>
              <w:t>Q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3580F" w14:textId="77777777" w:rsidR="00277FC5" w:rsidRPr="00C54D5B" w:rsidRDefault="00277FC5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2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617E3" w14:textId="77777777" w:rsidR="00277FC5" w:rsidRPr="00C54D5B" w:rsidRDefault="00277FC5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F0A2D" w14:textId="77777777" w:rsidR="00277FC5" w:rsidRPr="00C54D5B" w:rsidRDefault="00277FC5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4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6285A" w14:textId="77777777" w:rsidR="00277FC5" w:rsidRPr="00C54D5B" w:rsidRDefault="00277FC5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29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46F3E4" w14:textId="77777777" w:rsidR="00277FC5" w:rsidRPr="00C54D5B" w:rsidRDefault="00277FC5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26</w:t>
            </w:r>
          </w:p>
        </w:tc>
      </w:tr>
      <w:tr w:rsidR="00277FC5" w:rsidRPr="00C54D5B" w14:paraId="3B6D24F7" w14:textId="77777777" w:rsidTr="00340A4B">
        <w:trPr>
          <w:trHeight w:val="34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F4E48" w14:textId="77777777" w:rsidR="00277FC5" w:rsidRPr="00C54D5B" w:rsidRDefault="00277FC5" w:rsidP="005F4AC7">
            <w:pPr>
              <w:jc w:val="right"/>
              <w:rPr>
                <w:color w:val="000000"/>
              </w:rPr>
            </w:pPr>
            <w:r w:rsidRPr="00C54D5B">
              <w:rPr>
                <w:color w:val="000000"/>
              </w:rPr>
              <w:t>Q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4AE610" w14:textId="77777777" w:rsidR="00277FC5" w:rsidRPr="00C54D5B" w:rsidRDefault="00277FC5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5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8DFB6" w14:textId="77777777" w:rsidR="00277FC5" w:rsidRPr="00C54D5B" w:rsidRDefault="00277FC5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5B122C" w14:textId="77777777" w:rsidR="00277FC5" w:rsidRPr="00C54D5B" w:rsidRDefault="00277FC5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59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4FFA5" w14:textId="77777777" w:rsidR="00277FC5" w:rsidRPr="00C54D5B" w:rsidRDefault="00277FC5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038BB" w14:textId="77777777" w:rsidR="00277FC5" w:rsidRPr="00C54D5B" w:rsidRDefault="00277FC5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55</w:t>
            </w:r>
          </w:p>
        </w:tc>
      </w:tr>
      <w:tr w:rsidR="00277FC5" w:rsidRPr="00C54D5B" w14:paraId="7209B627" w14:textId="77777777" w:rsidTr="00340A4B">
        <w:trPr>
          <w:trHeight w:val="340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FF90F" w14:textId="77777777" w:rsidR="00277FC5" w:rsidRPr="00C54D5B" w:rsidRDefault="00277FC5" w:rsidP="005F4AC7">
            <w:pPr>
              <w:rPr>
                <w:i/>
                <w:iCs/>
                <w:color w:val="000000"/>
              </w:rPr>
            </w:pPr>
            <w:r w:rsidRPr="00C54D5B">
              <w:rPr>
                <w:i/>
                <w:iCs/>
                <w:color w:val="000000"/>
              </w:rPr>
              <w:t>Rural (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2B2C6" w14:textId="77777777" w:rsidR="00277FC5" w:rsidRPr="00C54D5B" w:rsidRDefault="00277FC5" w:rsidP="005F4AC7">
            <w:pPr>
              <w:rPr>
                <w:i/>
                <w:i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15F92" w14:textId="77777777" w:rsidR="00277FC5" w:rsidRPr="00C54D5B" w:rsidRDefault="00277FC5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C57CF" w14:textId="77777777" w:rsidR="00277FC5" w:rsidRPr="00C54D5B" w:rsidRDefault="00277FC5" w:rsidP="005F4AC7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145AA" w14:textId="77777777" w:rsidR="00277FC5" w:rsidRPr="00C54D5B" w:rsidRDefault="00277FC5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A5DB5" w14:textId="77777777" w:rsidR="00277FC5" w:rsidRPr="00C54D5B" w:rsidRDefault="00277FC5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 </w:t>
            </w:r>
          </w:p>
        </w:tc>
      </w:tr>
      <w:tr w:rsidR="00277FC5" w:rsidRPr="00C54D5B" w14:paraId="3640C202" w14:textId="77777777" w:rsidTr="00340A4B">
        <w:trPr>
          <w:trHeight w:val="340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DE85B" w14:textId="77777777" w:rsidR="00277FC5" w:rsidRPr="00C54D5B" w:rsidRDefault="00277FC5" w:rsidP="005F4AC7">
            <w:pPr>
              <w:jc w:val="right"/>
              <w:rPr>
                <w:color w:val="000000"/>
              </w:rPr>
            </w:pPr>
            <w:r w:rsidRPr="00C54D5B">
              <w:rPr>
                <w:color w:val="000000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7E45E" w14:textId="77777777" w:rsidR="00277FC5" w:rsidRPr="00C54D5B" w:rsidRDefault="00277FC5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16.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0C6FD" w14:textId="77777777" w:rsidR="00277FC5" w:rsidRPr="00C54D5B" w:rsidRDefault="00277FC5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15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E8D69" w14:textId="77777777" w:rsidR="00277FC5" w:rsidRPr="00C54D5B" w:rsidRDefault="00277FC5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14.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3C324" w14:textId="77777777" w:rsidR="00277FC5" w:rsidRPr="00C54D5B" w:rsidRDefault="00277FC5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2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23FA7" w14:textId="77777777" w:rsidR="00277FC5" w:rsidRPr="00C54D5B" w:rsidRDefault="00277FC5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12.6</w:t>
            </w:r>
          </w:p>
        </w:tc>
      </w:tr>
      <w:tr w:rsidR="00277FC5" w:rsidRPr="00C54D5B" w14:paraId="05FCA9FB" w14:textId="77777777" w:rsidTr="00340A4B">
        <w:trPr>
          <w:trHeight w:val="340"/>
        </w:trPr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FA67C" w14:textId="77777777" w:rsidR="00277FC5" w:rsidRPr="00C54D5B" w:rsidRDefault="00277FC5" w:rsidP="005F4AC7">
            <w:pPr>
              <w:rPr>
                <w:i/>
                <w:iCs/>
                <w:color w:val="000000"/>
              </w:rPr>
            </w:pPr>
            <w:r w:rsidRPr="00C54D5B">
              <w:rPr>
                <w:i/>
                <w:iCs/>
                <w:color w:val="000000"/>
              </w:rPr>
              <w:t>Income quintile (%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2C222" w14:textId="77777777" w:rsidR="00277FC5" w:rsidRPr="00C54D5B" w:rsidRDefault="00277FC5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E5928" w14:textId="77777777" w:rsidR="00277FC5" w:rsidRPr="00C54D5B" w:rsidRDefault="00277FC5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F4652" w14:textId="77777777" w:rsidR="00277FC5" w:rsidRPr="00C54D5B" w:rsidRDefault="00277FC5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99C1E" w14:textId="77777777" w:rsidR="00277FC5" w:rsidRPr="00C54D5B" w:rsidRDefault="00277FC5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70D0E" w14:textId="77777777" w:rsidR="00277FC5" w:rsidRPr="00C54D5B" w:rsidRDefault="00277FC5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 </w:t>
            </w:r>
          </w:p>
        </w:tc>
      </w:tr>
      <w:tr w:rsidR="00277FC5" w:rsidRPr="00C54D5B" w14:paraId="1CA0DAD9" w14:textId="77777777" w:rsidTr="00340A4B">
        <w:trPr>
          <w:trHeight w:val="340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1B822" w14:textId="77777777" w:rsidR="00277FC5" w:rsidRPr="00C54D5B" w:rsidRDefault="00277FC5" w:rsidP="005F4AC7">
            <w:pPr>
              <w:ind w:firstLineChars="100" w:firstLine="240"/>
              <w:jc w:val="right"/>
              <w:rPr>
                <w:color w:val="000000"/>
              </w:rPr>
            </w:pPr>
            <w:r w:rsidRPr="00C54D5B">
              <w:rPr>
                <w:color w:val="000000"/>
              </w:rPr>
              <w:t>1 (lowest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1C1CC" w14:textId="77777777" w:rsidR="00277FC5" w:rsidRPr="00C54D5B" w:rsidRDefault="00277FC5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24.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499F5" w14:textId="77777777" w:rsidR="00277FC5" w:rsidRPr="00C54D5B" w:rsidRDefault="00277FC5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26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32698" w14:textId="77777777" w:rsidR="00277FC5" w:rsidRPr="00C54D5B" w:rsidRDefault="00277FC5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27.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C5FD9" w14:textId="77777777" w:rsidR="00277FC5" w:rsidRPr="00C54D5B" w:rsidRDefault="00277FC5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26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5DE60" w14:textId="77777777" w:rsidR="00277FC5" w:rsidRPr="00C54D5B" w:rsidRDefault="00277FC5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24.2</w:t>
            </w:r>
          </w:p>
        </w:tc>
      </w:tr>
      <w:tr w:rsidR="00277FC5" w:rsidRPr="00C54D5B" w14:paraId="3A2B527E" w14:textId="77777777" w:rsidTr="00340A4B">
        <w:trPr>
          <w:trHeight w:val="320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885BB" w14:textId="77777777" w:rsidR="00277FC5" w:rsidRPr="00C54D5B" w:rsidRDefault="00277FC5" w:rsidP="005F4AC7">
            <w:pPr>
              <w:ind w:firstLineChars="100" w:firstLine="240"/>
              <w:jc w:val="right"/>
              <w:rPr>
                <w:color w:val="000000"/>
              </w:rPr>
            </w:pPr>
            <w:r w:rsidRPr="00C54D5B">
              <w:rPr>
                <w:color w:val="000000"/>
                <w:lang w:val="en-US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F3B0A" w14:textId="77777777" w:rsidR="00277FC5" w:rsidRPr="00C54D5B" w:rsidRDefault="00277FC5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20.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8BBE3" w14:textId="77777777" w:rsidR="00277FC5" w:rsidRPr="00C54D5B" w:rsidRDefault="00277FC5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18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CB15B" w14:textId="77777777" w:rsidR="00277FC5" w:rsidRPr="00C54D5B" w:rsidRDefault="00277FC5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26.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CCB3F" w14:textId="77777777" w:rsidR="00277FC5" w:rsidRPr="00C54D5B" w:rsidRDefault="00277FC5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2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E0BE6" w14:textId="77777777" w:rsidR="00277FC5" w:rsidRPr="00C54D5B" w:rsidRDefault="00277FC5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22.3</w:t>
            </w:r>
          </w:p>
        </w:tc>
      </w:tr>
      <w:tr w:rsidR="00277FC5" w:rsidRPr="00C54D5B" w14:paraId="47590549" w14:textId="77777777" w:rsidTr="00340A4B">
        <w:trPr>
          <w:trHeight w:val="320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880BE" w14:textId="77777777" w:rsidR="00277FC5" w:rsidRPr="00C54D5B" w:rsidRDefault="00277FC5" w:rsidP="005F4AC7">
            <w:pPr>
              <w:ind w:firstLineChars="100" w:firstLine="240"/>
              <w:jc w:val="right"/>
              <w:rPr>
                <w:color w:val="000000"/>
              </w:rPr>
            </w:pPr>
            <w:r w:rsidRPr="00C54D5B">
              <w:rPr>
                <w:color w:val="000000"/>
                <w:lang w:val="en-U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FD21E" w14:textId="77777777" w:rsidR="00277FC5" w:rsidRPr="00C54D5B" w:rsidRDefault="00277FC5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18.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C7B40" w14:textId="77777777" w:rsidR="00277FC5" w:rsidRPr="00C54D5B" w:rsidRDefault="00277FC5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19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1227C" w14:textId="77777777" w:rsidR="00277FC5" w:rsidRPr="00C54D5B" w:rsidRDefault="00277FC5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15.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4EE47" w14:textId="77777777" w:rsidR="00277FC5" w:rsidRPr="00C54D5B" w:rsidRDefault="00277FC5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19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5DDC1" w14:textId="77777777" w:rsidR="00277FC5" w:rsidRPr="00C54D5B" w:rsidRDefault="00277FC5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19.1</w:t>
            </w:r>
          </w:p>
        </w:tc>
      </w:tr>
      <w:tr w:rsidR="00277FC5" w:rsidRPr="00C54D5B" w14:paraId="6E41E09E" w14:textId="77777777" w:rsidTr="00340A4B">
        <w:trPr>
          <w:trHeight w:val="320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CA8FF" w14:textId="77777777" w:rsidR="00277FC5" w:rsidRPr="00C54D5B" w:rsidRDefault="00277FC5" w:rsidP="005F4AC7">
            <w:pPr>
              <w:ind w:firstLineChars="100" w:firstLine="240"/>
              <w:jc w:val="right"/>
              <w:rPr>
                <w:color w:val="000000"/>
              </w:rPr>
            </w:pPr>
            <w:r w:rsidRPr="00C54D5B">
              <w:rPr>
                <w:color w:val="000000"/>
                <w:lang w:val="en-US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C128E" w14:textId="77777777" w:rsidR="00277FC5" w:rsidRPr="00C54D5B" w:rsidRDefault="00277FC5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19.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0BC35" w14:textId="77777777" w:rsidR="00277FC5" w:rsidRPr="00C54D5B" w:rsidRDefault="00277FC5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19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12961" w14:textId="77777777" w:rsidR="00277FC5" w:rsidRPr="00C54D5B" w:rsidRDefault="00277FC5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18.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D25D5" w14:textId="77777777" w:rsidR="00277FC5" w:rsidRPr="00C54D5B" w:rsidRDefault="00277FC5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17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1540B" w14:textId="77777777" w:rsidR="00277FC5" w:rsidRPr="00C54D5B" w:rsidRDefault="00277FC5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18.5</w:t>
            </w:r>
          </w:p>
        </w:tc>
      </w:tr>
      <w:tr w:rsidR="00277FC5" w:rsidRPr="00C54D5B" w14:paraId="2D65C558" w14:textId="77777777" w:rsidTr="00340A4B">
        <w:trPr>
          <w:trHeight w:val="34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2F732" w14:textId="77777777" w:rsidR="00277FC5" w:rsidRPr="00C54D5B" w:rsidRDefault="00277FC5" w:rsidP="005F4AC7">
            <w:pPr>
              <w:ind w:firstLineChars="100" w:firstLine="240"/>
              <w:jc w:val="right"/>
              <w:rPr>
                <w:color w:val="000000"/>
              </w:rPr>
            </w:pPr>
            <w:r w:rsidRPr="00C54D5B">
              <w:rPr>
                <w:color w:val="000000"/>
                <w:lang w:val="en-US"/>
              </w:rPr>
              <w:t>5 (highest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22549" w14:textId="77777777" w:rsidR="00277FC5" w:rsidRPr="00C54D5B" w:rsidRDefault="00277FC5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18.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D3F8E" w14:textId="77777777" w:rsidR="00277FC5" w:rsidRPr="00C54D5B" w:rsidRDefault="00277FC5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16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C02D9" w14:textId="77777777" w:rsidR="00277FC5" w:rsidRPr="00C54D5B" w:rsidRDefault="00277FC5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12.9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63DFC" w14:textId="77777777" w:rsidR="00277FC5" w:rsidRPr="00C54D5B" w:rsidRDefault="00277FC5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16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4CFD4" w14:textId="77777777" w:rsidR="00277FC5" w:rsidRPr="00C54D5B" w:rsidRDefault="00277FC5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15.9</w:t>
            </w:r>
          </w:p>
        </w:tc>
      </w:tr>
      <w:tr w:rsidR="00277FC5" w:rsidRPr="00C54D5B" w14:paraId="08532B37" w14:textId="77777777" w:rsidTr="00340A4B">
        <w:trPr>
          <w:trHeight w:val="340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085D4" w14:textId="77777777" w:rsidR="00277FC5" w:rsidRPr="00C54D5B" w:rsidRDefault="00277FC5" w:rsidP="005F4AC7">
            <w:pPr>
              <w:rPr>
                <w:i/>
                <w:iCs/>
                <w:color w:val="000000"/>
              </w:rPr>
            </w:pPr>
            <w:r w:rsidRPr="00C54D5B">
              <w:rPr>
                <w:i/>
                <w:iCs/>
                <w:color w:val="000000"/>
                <w:lang w:val="en-US"/>
              </w:rPr>
              <w:t>Length of Stay (day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AED16" w14:textId="77777777" w:rsidR="00277FC5" w:rsidRPr="00C54D5B" w:rsidRDefault="00277FC5" w:rsidP="005F4AC7">
            <w:pPr>
              <w:rPr>
                <w:i/>
                <w:i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61B04" w14:textId="77777777" w:rsidR="00277FC5" w:rsidRPr="00C54D5B" w:rsidRDefault="00277FC5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740DF" w14:textId="77777777" w:rsidR="00277FC5" w:rsidRPr="00C54D5B" w:rsidRDefault="00277FC5" w:rsidP="005F4AC7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06B60" w14:textId="77777777" w:rsidR="00277FC5" w:rsidRPr="00C54D5B" w:rsidRDefault="00277FC5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41CD7" w14:textId="77777777" w:rsidR="00277FC5" w:rsidRPr="00C54D5B" w:rsidRDefault="00277FC5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 </w:t>
            </w:r>
          </w:p>
        </w:tc>
      </w:tr>
      <w:tr w:rsidR="00277FC5" w:rsidRPr="00C54D5B" w14:paraId="2D33E8DA" w14:textId="77777777" w:rsidTr="00340A4B">
        <w:trPr>
          <w:trHeight w:val="340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D9EEA" w14:textId="77777777" w:rsidR="00277FC5" w:rsidRPr="00C54D5B" w:rsidRDefault="00277FC5" w:rsidP="005F4AC7">
            <w:pPr>
              <w:jc w:val="right"/>
              <w:rPr>
                <w:color w:val="000000"/>
              </w:rPr>
            </w:pPr>
            <w:r w:rsidRPr="00C54D5B">
              <w:rPr>
                <w:color w:val="000000"/>
              </w:rPr>
              <w:t>Med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67138" w14:textId="77777777" w:rsidR="00277FC5" w:rsidRPr="00C54D5B" w:rsidRDefault="00277FC5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22EB6" w14:textId="77777777" w:rsidR="00277FC5" w:rsidRPr="00C54D5B" w:rsidRDefault="00277FC5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6CCE4" w14:textId="77777777" w:rsidR="00277FC5" w:rsidRPr="00C54D5B" w:rsidRDefault="00277FC5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2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F1952" w14:textId="77777777" w:rsidR="00277FC5" w:rsidRPr="00C54D5B" w:rsidRDefault="00277FC5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B5E77" w14:textId="77777777" w:rsidR="00277FC5" w:rsidRPr="00C54D5B" w:rsidRDefault="00277FC5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23</w:t>
            </w:r>
          </w:p>
        </w:tc>
      </w:tr>
      <w:tr w:rsidR="00277FC5" w:rsidRPr="00C54D5B" w14:paraId="5DE985D8" w14:textId="77777777" w:rsidTr="00340A4B">
        <w:trPr>
          <w:trHeight w:val="340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8C325" w14:textId="77777777" w:rsidR="00277FC5" w:rsidRPr="00C54D5B" w:rsidRDefault="00277FC5" w:rsidP="005F4AC7">
            <w:pPr>
              <w:jc w:val="right"/>
              <w:rPr>
                <w:color w:val="000000"/>
              </w:rPr>
            </w:pPr>
            <w:r w:rsidRPr="00C54D5B">
              <w:rPr>
                <w:color w:val="000000"/>
              </w:rPr>
              <w:t>Q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33504" w14:textId="77777777" w:rsidR="00277FC5" w:rsidRPr="00C54D5B" w:rsidRDefault="00277FC5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59460" w14:textId="77777777" w:rsidR="00277FC5" w:rsidRPr="00C54D5B" w:rsidRDefault="00277FC5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9EA03" w14:textId="77777777" w:rsidR="00277FC5" w:rsidRPr="00C54D5B" w:rsidRDefault="00277FC5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1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34556" w14:textId="77777777" w:rsidR="00277FC5" w:rsidRPr="00C54D5B" w:rsidRDefault="00277FC5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7EE2F" w14:textId="77777777" w:rsidR="00277FC5" w:rsidRPr="00C54D5B" w:rsidRDefault="00277FC5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12</w:t>
            </w:r>
          </w:p>
        </w:tc>
      </w:tr>
      <w:tr w:rsidR="00277FC5" w:rsidRPr="00C54D5B" w14:paraId="0238E5B1" w14:textId="77777777" w:rsidTr="00340A4B">
        <w:trPr>
          <w:trHeight w:val="340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0AA93" w14:textId="77777777" w:rsidR="00277FC5" w:rsidRPr="00C54D5B" w:rsidRDefault="00277FC5" w:rsidP="005F4AC7">
            <w:pPr>
              <w:jc w:val="right"/>
              <w:rPr>
                <w:color w:val="000000"/>
              </w:rPr>
            </w:pPr>
            <w:r w:rsidRPr="00C54D5B">
              <w:rPr>
                <w:color w:val="000000"/>
              </w:rPr>
              <w:t>Q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CB3F4" w14:textId="77777777" w:rsidR="00277FC5" w:rsidRPr="00C54D5B" w:rsidRDefault="00277FC5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0565B" w14:textId="77777777" w:rsidR="00277FC5" w:rsidRPr="00C54D5B" w:rsidRDefault="00277FC5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DBC2C" w14:textId="77777777" w:rsidR="00277FC5" w:rsidRPr="00C54D5B" w:rsidRDefault="00277FC5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5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8B907" w14:textId="77777777" w:rsidR="00277FC5" w:rsidRPr="00C54D5B" w:rsidRDefault="00277FC5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F219A" w14:textId="77777777" w:rsidR="00277FC5" w:rsidRPr="00C54D5B" w:rsidRDefault="00277FC5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41</w:t>
            </w:r>
          </w:p>
        </w:tc>
      </w:tr>
      <w:tr w:rsidR="00277FC5" w:rsidRPr="00C54D5B" w14:paraId="3147CE68" w14:textId="77777777" w:rsidTr="00340A4B">
        <w:trPr>
          <w:trHeight w:val="340"/>
        </w:trPr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07B7C" w14:textId="77777777" w:rsidR="00277FC5" w:rsidRPr="00C54D5B" w:rsidRDefault="00277FC5" w:rsidP="005F4AC7">
            <w:pPr>
              <w:rPr>
                <w:i/>
                <w:iCs/>
                <w:color w:val="000000"/>
              </w:rPr>
            </w:pPr>
            <w:r w:rsidRPr="00C54D5B">
              <w:rPr>
                <w:i/>
                <w:iCs/>
                <w:color w:val="000000"/>
              </w:rPr>
              <w:t>ADG scor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E2920" w14:textId="77777777" w:rsidR="00277FC5" w:rsidRPr="00C54D5B" w:rsidRDefault="00277FC5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CA2BD" w14:textId="77777777" w:rsidR="00277FC5" w:rsidRPr="00C54D5B" w:rsidRDefault="00277FC5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C1F01" w14:textId="77777777" w:rsidR="00277FC5" w:rsidRPr="00C54D5B" w:rsidRDefault="00277FC5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E23E2" w14:textId="77777777" w:rsidR="00277FC5" w:rsidRPr="00C54D5B" w:rsidRDefault="00277FC5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369A0" w14:textId="77777777" w:rsidR="00277FC5" w:rsidRPr="00C54D5B" w:rsidRDefault="00277FC5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 </w:t>
            </w:r>
          </w:p>
        </w:tc>
      </w:tr>
      <w:tr w:rsidR="00277FC5" w:rsidRPr="00C54D5B" w14:paraId="08AA903D" w14:textId="77777777" w:rsidTr="00340A4B">
        <w:trPr>
          <w:trHeight w:val="340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636DC" w14:textId="77777777" w:rsidR="00277FC5" w:rsidRPr="00C54D5B" w:rsidRDefault="00277FC5" w:rsidP="005F4AC7">
            <w:pPr>
              <w:jc w:val="right"/>
              <w:rPr>
                <w:color w:val="000000"/>
              </w:rPr>
            </w:pPr>
            <w:r w:rsidRPr="00C54D5B">
              <w:rPr>
                <w:color w:val="000000"/>
              </w:rPr>
              <w:t>Med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36FEA" w14:textId="77777777" w:rsidR="00277FC5" w:rsidRPr="00C54D5B" w:rsidRDefault="00277FC5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91D40" w14:textId="77777777" w:rsidR="00277FC5" w:rsidRPr="00C54D5B" w:rsidRDefault="00277FC5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417C2" w14:textId="77777777" w:rsidR="00277FC5" w:rsidRPr="00C54D5B" w:rsidRDefault="00277FC5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062E4" w14:textId="77777777" w:rsidR="00277FC5" w:rsidRPr="00C54D5B" w:rsidRDefault="00277FC5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E9082" w14:textId="77777777" w:rsidR="00277FC5" w:rsidRPr="00C54D5B" w:rsidRDefault="00277FC5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2</w:t>
            </w:r>
          </w:p>
        </w:tc>
      </w:tr>
      <w:tr w:rsidR="00277FC5" w:rsidRPr="00C54D5B" w14:paraId="775A2E2D" w14:textId="77777777" w:rsidTr="00340A4B">
        <w:trPr>
          <w:trHeight w:val="340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6C32CE" w14:textId="77777777" w:rsidR="00277FC5" w:rsidRPr="00C54D5B" w:rsidRDefault="00277FC5" w:rsidP="005F4AC7">
            <w:pPr>
              <w:jc w:val="right"/>
              <w:rPr>
                <w:color w:val="000000"/>
              </w:rPr>
            </w:pPr>
            <w:r w:rsidRPr="00C54D5B">
              <w:rPr>
                <w:color w:val="000000"/>
              </w:rPr>
              <w:t>Q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5B69E" w14:textId="77777777" w:rsidR="00277FC5" w:rsidRPr="00C54D5B" w:rsidRDefault="00277FC5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BA491" w14:textId="77777777" w:rsidR="00277FC5" w:rsidRPr="00C54D5B" w:rsidRDefault="00277FC5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507FE" w14:textId="77777777" w:rsidR="00277FC5" w:rsidRPr="00C54D5B" w:rsidRDefault="00277FC5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099C1" w14:textId="77777777" w:rsidR="00277FC5" w:rsidRPr="00C54D5B" w:rsidRDefault="00277FC5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74BF7" w14:textId="77777777" w:rsidR="00277FC5" w:rsidRPr="00C54D5B" w:rsidRDefault="00277FC5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1</w:t>
            </w:r>
          </w:p>
        </w:tc>
      </w:tr>
      <w:tr w:rsidR="00277FC5" w:rsidRPr="00C54D5B" w14:paraId="3C35FD42" w14:textId="77777777" w:rsidTr="00340A4B">
        <w:trPr>
          <w:trHeight w:val="34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A6051" w14:textId="77777777" w:rsidR="00277FC5" w:rsidRPr="00C54D5B" w:rsidRDefault="00277FC5" w:rsidP="005F4AC7">
            <w:pPr>
              <w:jc w:val="right"/>
              <w:rPr>
                <w:color w:val="000000"/>
              </w:rPr>
            </w:pPr>
            <w:r w:rsidRPr="00C54D5B">
              <w:rPr>
                <w:color w:val="000000"/>
              </w:rPr>
              <w:t>Q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DF9E2" w14:textId="77777777" w:rsidR="00277FC5" w:rsidRPr="00C54D5B" w:rsidRDefault="00277FC5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859F8" w14:textId="77777777" w:rsidR="00277FC5" w:rsidRPr="00C54D5B" w:rsidRDefault="00277FC5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07D7F" w14:textId="77777777" w:rsidR="00277FC5" w:rsidRPr="00C54D5B" w:rsidRDefault="00277FC5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B5B75" w14:textId="77777777" w:rsidR="00277FC5" w:rsidRPr="00C54D5B" w:rsidRDefault="00277FC5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08E0A" w14:textId="77777777" w:rsidR="00277FC5" w:rsidRPr="00C54D5B" w:rsidRDefault="00277FC5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3</w:t>
            </w:r>
          </w:p>
        </w:tc>
      </w:tr>
      <w:tr w:rsidR="00277FC5" w:rsidRPr="00C54D5B" w14:paraId="06A84A8E" w14:textId="77777777" w:rsidTr="00340A4B">
        <w:trPr>
          <w:trHeight w:val="320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1AED4" w14:textId="77777777" w:rsidR="00277FC5" w:rsidRPr="00C54D5B" w:rsidRDefault="00277FC5" w:rsidP="005F4AC7">
            <w:pPr>
              <w:rPr>
                <w:i/>
                <w:iCs/>
                <w:color w:val="000000"/>
              </w:rPr>
            </w:pPr>
            <w:r w:rsidRPr="00C54D5B">
              <w:rPr>
                <w:i/>
                <w:iCs/>
                <w:color w:val="000000"/>
              </w:rPr>
              <w:t>Gender sco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D03C3" w14:textId="77777777" w:rsidR="00277FC5" w:rsidRPr="00C54D5B" w:rsidRDefault="00277FC5" w:rsidP="005F4AC7">
            <w:pPr>
              <w:rPr>
                <w:i/>
                <w:i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6165A" w14:textId="77777777" w:rsidR="00277FC5" w:rsidRPr="00C54D5B" w:rsidRDefault="00277FC5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42B40" w14:textId="77777777" w:rsidR="00277FC5" w:rsidRPr="00C54D5B" w:rsidRDefault="00277FC5" w:rsidP="005F4AC7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C04B4" w14:textId="77777777" w:rsidR="00277FC5" w:rsidRPr="00C54D5B" w:rsidRDefault="00277FC5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D27B0" w14:textId="77777777" w:rsidR="00277FC5" w:rsidRPr="00C54D5B" w:rsidRDefault="00277FC5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 </w:t>
            </w:r>
          </w:p>
        </w:tc>
      </w:tr>
      <w:tr w:rsidR="00277FC5" w:rsidRPr="00C54D5B" w14:paraId="7150BBB6" w14:textId="77777777" w:rsidTr="00340A4B">
        <w:trPr>
          <w:trHeight w:val="320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0E53C" w14:textId="77777777" w:rsidR="00277FC5" w:rsidRPr="00C54D5B" w:rsidRDefault="00277FC5" w:rsidP="005F4AC7">
            <w:pPr>
              <w:jc w:val="right"/>
              <w:rPr>
                <w:color w:val="000000"/>
              </w:rPr>
            </w:pPr>
            <w:r w:rsidRPr="00C54D5B">
              <w:rPr>
                <w:color w:val="000000"/>
              </w:rPr>
              <w:t>Med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6D264" w14:textId="77777777" w:rsidR="00277FC5" w:rsidRPr="00C54D5B" w:rsidRDefault="00277FC5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27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20485" w14:textId="77777777" w:rsidR="00277FC5" w:rsidRPr="00C54D5B" w:rsidRDefault="00277FC5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43E84" w14:textId="77777777" w:rsidR="00277FC5" w:rsidRPr="00C54D5B" w:rsidRDefault="00277FC5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29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F282B" w14:textId="77777777" w:rsidR="00277FC5" w:rsidRPr="00C54D5B" w:rsidRDefault="00277FC5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4C7C5" w14:textId="77777777" w:rsidR="00277FC5" w:rsidRPr="00C54D5B" w:rsidRDefault="00277FC5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23</w:t>
            </w:r>
          </w:p>
        </w:tc>
      </w:tr>
      <w:tr w:rsidR="00277FC5" w:rsidRPr="00C54D5B" w14:paraId="5FD90C63" w14:textId="77777777" w:rsidTr="00340A4B">
        <w:trPr>
          <w:trHeight w:val="320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E2BBB" w14:textId="77777777" w:rsidR="00277FC5" w:rsidRPr="00C54D5B" w:rsidRDefault="00277FC5" w:rsidP="005F4AC7">
            <w:pPr>
              <w:jc w:val="right"/>
              <w:rPr>
                <w:color w:val="000000"/>
              </w:rPr>
            </w:pPr>
            <w:r w:rsidRPr="00C54D5B">
              <w:rPr>
                <w:color w:val="000000"/>
              </w:rPr>
              <w:t>Q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06D18" w14:textId="77777777" w:rsidR="00277FC5" w:rsidRPr="00C54D5B" w:rsidRDefault="00277FC5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1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5E21F" w14:textId="77777777" w:rsidR="00277FC5" w:rsidRPr="00C54D5B" w:rsidRDefault="00277FC5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0A623" w14:textId="77777777" w:rsidR="00277FC5" w:rsidRPr="00C54D5B" w:rsidRDefault="00277FC5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1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2759E" w14:textId="77777777" w:rsidR="00277FC5" w:rsidRPr="00C54D5B" w:rsidRDefault="00277FC5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6ED43" w14:textId="77777777" w:rsidR="00277FC5" w:rsidRPr="00C54D5B" w:rsidRDefault="00277FC5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12</w:t>
            </w:r>
          </w:p>
        </w:tc>
      </w:tr>
      <w:tr w:rsidR="00277FC5" w:rsidRPr="00C54D5B" w14:paraId="274F2371" w14:textId="77777777" w:rsidTr="00340A4B">
        <w:trPr>
          <w:trHeight w:val="32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D2522" w14:textId="77777777" w:rsidR="00277FC5" w:rsidRPr="00C54D5B" w:rsidRDefault="00277FC5" w:rsidP="005F4AC7">
            <w:pPr>
              <w:jc w:val="right"/>
              <w:rPr>
                <w:color w:val="000000"/>
              </w:rPr>
            </w:pPr>
            <w:r w:rsidRPr="00C54D5B">
              <w:rPr>
                <w:color w:val="000000"/>
              </w:rPr>
              <w:t>Q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643CD" w14:textId="77777777" w:rsidR="00277FC5" w:rsidRPr="00C54D5B" w:rsidRDefault="00277FC5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4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3B6A9" w14:textId="77777777" w:rsidR="00277FC5" w:rsidRPr="00C54D5B" w:rsidRDefault="00277FC5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34B28" w14:textId="77777777" w:rsidR="00277FC5" w:rsidRPr="00C54D5B" w:rsidRDefault="00277FC5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4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72E9A" w14:textId="77777777" w:rsidR="00277FC5" w:rsidRPr="00C54D5B" w:rsidRDefault="00277FC5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3812B" w14:textId="77777777" w:rsidR="00277FC5" w:rsidRPr="00C54D5B" w:rsidRDefault="00277FC5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36</w:t>
            </w:r>
          </w:p>
        </w:tc>
      </w:tr>
    </w:tbl>
    <w:p w14:paraId="0C86E3A8" w14:textId="2BFF5723" w:rsidR="00290D0D" w:rsidRDefault="00290D0D" w:rsidP="005F4AC7">
      <w:pPr>
        <w:rPr>
          <w:rFonts w:eastAsiaTheme="majorEastAsia"/>
        </w:rPr>
      </w:pPr>
    </w:p>
    <w:p w14:paraId="1F6AC231" w14:textId="77777777" w:rsidR="00290D0D" w:rsidRDefault="00290D0D" w:rsidP="005F4AC7">
      <w:pPr>
        <w:rPr>
          <w:rFonts w:eastAsiaTheme="majorEastAsia"/>
        </w:rPr>
      </w:pPr>
    </w:p>
    <w:p w14:paraId="4576B8D9" w14:textId="772D20B2" w:rsidR="00290D0D" w:rsidRPr="00C54D5B" w:rsidRDefault="00290D0D" w:rsidP="005F4AC7">
      <w:pPr>
        <w:rPr>
          <w:rFonts w:eastAsiaTheme="majorEastAsia"/>
        </w:rPr>
        <w:sectPr w:rsidR="00290D0D" w:rsidRPr="00C54D5B" w:rsidSect="00D565D7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4CEE4BA4" w14:textId="1E6C5994" w:rsidR="00F27C62" w:rsidRDefault="00F27C62" w:rsidP="005F4AC7">
      <w:r w:rsidRPr="00C54D5B">
        <w:rPr>
          <w:rFonts w:eastAsiaTheme="majorEastAsia"/>
          <w:b/>
          <w:bCs/>
        </w:rPr>
        <w:lastRenderedPageBreak/>
        <w:t xml:space="preserve">Supplementary </w:t>
      </w:r>
      <w:r w:rsidR="003C7802" w:rsidRPr="00C54D5B">
        <w:rPr>
          <w:rFonts w:eastAsiaTheme="majorEastAsia"/>
          <w:b/>
          <w:bCs/>
        </w:rPr>
        <w:t>T</w:t>
      </w:r>
      <w:r w:rsidRPr="00C54D5B">
        <w:rPr>
          <w:rFonts w:eastAsiaTheme="majorEastAsia"/>
          <w:b/>
          <w:bCs/>
        </w:rPr>
        <w:t xml:space="preserve">able </w:t>
      </w:r>
      <w:r w:rsidR="00340A4B" w:rsidRPr="00C54D5B">
        <w:rPr>
          <w:rFonts w:eastAsiaTheme="majorEastAsia"/>
          <w:b/>
          <w:bCs/>
        </w:rPr>
        <w:t>4</w:t>
      </w:r>
      <w:r w:rsidRPr="00C54D5B">
        <w:rPr>
          <w:rFonts w:eastAsiaTheme="majorEastAsia"/>
          <w:b/>
          <w:bCs/>
        </w:rPr>
        <w:t xml:space="preserve">. </w:t>
      </w:r>
      <w:r w:rsidR="00CB5D0C" w:rsidRPr="00C54D5B">
        <w:rPr>
          <w:rFonts w:eastAsiaTheme="majorEastAsia"/>
          <w:b/>
          <w:bCs/>
        </w:rPr>
        <w:t>Characteristics</w:t>
      </w:r>
      <w:r w:rsidR="00A257F1" w:rsidRPr="00C54D5B">
        <w:rPr>
          <w:rFonts w:eastAsiaTheme="majorEastAsia"/>
          <w:b/>
          <w:bCs/>
        </w:rPr>
        <w:t xml:space="preserve"> of TBI-</w:t>
      </w:r>
      <w:r w:rsidRPr="00C54D5B">
        <w:rPr>
          <w:rFonts w:eastAsiaTheme="majorEastAsia"/>
          <w:b/>
          <w:bCs/>
        </w:rPr>
        <w:t>related mortality analysis</w:t>
      </w:r>
      <w:r w:rsidR="00074285" w:rsidRPr="00C54D5B">
        <w:rPr>
          <w:rFonts w:eastAsiaTheme="majorEastAsia"/>
          <w:b/>
          <w:bCs/>
        </w:rPr>
        <w:t xml:space="preserve"> by group</w:t>
      </w:r>
      <w:r w:rsidR="00A257F1" w:rsidRPr="00C54D5B">
        <w:rPr>
          <w:rFonts w:eastAsiaTheme="majorEastAsia"/>
          <w:b/>
          <w:bCs/>
        </w:rPr>
        <w:t>.</w:t>
      </w:r>
      <w:r w:rsidR="00D565D7" w:rsidRPr="00C54D5B">
        <w:rPr>
          <w:rFonts w:eastAsiaTheme="majorEastAsia"/>
          <w:b/>
          <w:bCs/>
        </w:rPr>
        <w:t xml:space="preserve"> </w:t>
      </w:r>
      <w:r w:rsidR="00C80989" w:rsidRPr="00C54D5B">
        <w:t>Data given as median (Q1, Q3) for continuous variables or (%) for categorical variables. To</w:t>
      </w:r>
      <w:r w:rsidR="00D565D7" w:rsidRPr="00C54D5B">
        <w:t xml:space="preserve"> prevent breach of confidentiality for ICES data, small categories are combined for reporting and percentages are reported without absolute numbers.</w:t>
      </w:r>
    </w:p>
    <w:p w14:paraId="3554BE69" w14:textId="4C8FF3A0" w:rsidR="00290D0D" w:rsidRDefault="00E44EB4" w:rsidP="00E44EB4">
      <w:pPr>
        <w:rPr>
          <w:rFonts w:eastAsiaTheme="majorEastAsia"/>
          <w:color w:val="000000" w:themeColor="text1"/>
        </w:rPr>
      </w:pPr>
      <w:r w:rsidRPr="00C54D5B">
        <w:rPr>
          <w:rFonts w:eastAsiaTheme="majorEastAsia"/>
          <w:color w:val="000000" w:themeColor="text1"/>
        </w:rPr>
        <w:t>Abbreviations: Q1 = 1</w:t>
      </w:r>
      <w:r w:rsidRPr="00C54D5B">
        <w:rPr>
          <w:rFonts w:eastAsiaTheme="majorEastAsia"/>
          <w:color w:val="000000" w:themeColor="text1"/>
          <w:vertAlign w:val="superscript"/>
        </w:rPr>
        <w:t>st</w:t>
      </w:r>
      <w:r w:rsidRPr="00C54D5B">
        <w:rPr>
          <w:rFonts w:eastAsiaTheme="majorEastAsia"/>
          <w:color w:val="000000" w:themeColor="text1"/>
        </w:rPr>
        <w:t xml:space="preserve"> quartile; Q3 = 3</w:t>
      </w:r>
      <w:r w:rsidRPr="00C54D5B">
        <w:rPr>
          <w:rFonts w:eastAsiaTheme="majorEastAsia"/>
          <w:color w:val="000000" w:themeColor="text1"/>
          <w:vertAlign w:val="superscript"/>
        </w:rPr>
        <w:t>rd</w:t>
      </w:r>
      <w:r w:rsidRPr="00C54D5B">
        <w:rPr>
          <w:rFonts w:eastAsiaTheme="majorEastAsia"/>
          <w:color w:val="000000" w:themeColor="text1"/>
        </w:rPr>
        <w:t xml:space="preserve"> quartile; </w:t>
      </w:r>
      <w:r w:rsidRPr="00C54D5B">
        <w:rPr>
          <w:color w:val="000000" w:themeColor="text1"/>
        </w:rPr>
        <w:t xml:space="preserve">ADG = Johns Hopkins’ Aggregated Diagnosis Groups; </w:t>
      </w:r>
      <w:r w:rsidRPr="00C54D5B">
        <w:rPr>
          <w:rFonts w:eastAsiaTheme="majorEastAsia"/>
          <w:color w:val="000000" w:themeColor="text1"/>
        </w:rPr>
        <w:t>MV</w:t>
      </w:r>
      <w:r>
        <w:rPr>
          <w:rFonts w:eastAsiaTheme="majorEastAsia"/>
          <w:color w:val="000000" w:themeColor="text1"/>
        </w:rPr>
        <w:t>C</w:t>
      </w:r>
      <w:r w:rsidRPr="00C54D5B">
        <w:rPr>
          <w:rFonts w:eastAsiaTheme="majorEastAsia"/>
          <w:color w:val="000000" w:themeColor="text1"/>
        </w:rPr>
        <w:t xml:space="preserve"> = Motor-</w:t>
      </w:r>
      <w:r>
        <w:rPr>
          <w:rFonts w:eastAsiaTheme="majorEastAsia"/>
          <w:color w:val="000000" w:themeColor="text1"/>
        </w:rPr>
        <w:t>V</w:t>
      </w:r>
      <w:r w:rsidRPr="00C54D5B">
        <w:rPr>
          <w:rFonts w:eastAsiaTheme="majorEastAsia"/>
          <w:color w:val="000000" w:themeColor="text1"/>
        </w:rPr>
        <w:t xml:space="preserve">ehicle </w:t>
      </w:r>
      <w:r>
        <w:rPr>
          <w:rFonts w:eastAsiaTheme="majorEastAsia"/>
          <w:color w:val="000000" w:themeColor="text1"/>
        </w:rPr>
        <w:t>Collisions</w:t>
      </w:r>
      <w:r w:rsidRPr="00C54D5B">
        <w:rPr>
          <w:rFonts w:eastAsiaTheme="majorEastAsia"/>
          <w:color w:val="000000" w:themeColor="text1"/>
        </w:rPr>
        <w:t xml:space="preserve">. </w:t>
      </w:r>
    </w:p>
    <w:p w14:paraId="42DFFD25" w14:textId="77777777" w:rsidR="00290D0D" w:rsidRPr="00C54D5B" w:rsidRDefault="00290D0D" w:rsidP="00290D0D">
      <w:pPr>
        <w:rPr>
          <w:rFonts w:eastAsiaTheme="majorEastAsia"/>
          <w:color w:val="000000" w:themeColor="text1"/>
        </w:rPr>
      </w:pPr>
      <w:r w:rsidRPr="00C54D5B">
        <w:rPr>
          <w:rFonts w:eastAsiaTheme="majorEastAsia"/>
          <w:color w:val="000000" w:themeColor="text1"/>
        </w:rPr>
        <w:t>*One subject can have several causes</w:t>
      </w:r>
    </w:p>
    <w:p w14:paraId="0D985518" w14:textId="1CF20BD7" w:rsidR="00E44EB4" w:rsidRPr="00C54D5B" w:rsidRDefault="00290D0D" w:rsidP="005F4AC7">
      <w:r w:rsidRPr="00C54D5B">
        <w:rPr>
          <w:rFonts w:eastAsiaTheme="majorEastAsia"/>
        </w:rPr>
        <w:t xml:space="preserve">**From the </w:t>
      </w:r>
      <w:r w:rsidRPr="00C54D5B">
        <w:t>first TBI event</w:t>
      </w:r>
    </w:p>
    <w:tbl>
      <w:tblPr>
        <w:tblW w:w="8328" w:type="dxa"/>
        <w:tblLook w:val="04A0" w:firstRow="1" w:lastRow="0" w:firstColumn="1" w:lastColumn="0" w:noHBand="0" w:noVBand="1"/>
      </w:tblPr>
      <w:tblGrid>
        <w:gridCol w:w="2776"/>
        <w:gridCol w:w="2776"/>
        <w:gridCol w:w="2776"/>
      </w:tblGrid>
      <w:tr w:rsidR="001617AD" w:rsidRPr="00C54D5B" w14:paraId="67999E4D" w14:textId="77777777" w:rsidTr="005204D9">
        <w:trPr>
          <w:trHeight w:val="321"/>
        </w:trPr>
        <w:tc>
          <w:tcPr>
            <w:tcW w:w="27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607A33D" w14:textId="77777777" w:rsidR="001617AD" w:rsidRPr="00C54D5B" w:rsidRDefault="001617AD" w:rsidP="005F4AC7">
            <w:pPr>
              <w:jc w:val="center"/>
              <w:rPr>
                <w:b/>
                <w:bCs/>
                <w:color w:val="000000"/>
              </w:rPr>
            </w:pPr>
            <w:r w:rsidRPr="00C54D5B">
              <w:rPr>
                <w:b/>
                <w:bCs/>
                <w:color w:val="000000"/>
              </w:rPr>
              <w:t>Parameter</w:t>
            </w:r>
          </w:p>
        </w:tc>
        <w:tc>
          <w:tcPr>
            <w:tcW w:w="27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E2185" w14:textId="77777777" w:rsidR="001617AD" w:rsidRPr="00C54D5B" w:rsidRDefault="001617AD" w:rsidP="005F4AC7">
            <w:pPr>
              <w:jc w:val="center"/>
              <w:rPr>
                <w:b/>
                <w:bCs/>
                <w:color w:val="000000"/>
              </w:rPr>
            </w:pPr>
            <w:r w:rsidRPr="00C54D5B">
              <w:rPr>
                <w:b/>
                <w:bCs/>
                <w:color w:val="000000"/>
              </w:rPr>
              <w:t>Died within 30 days**</w:t>
            </w:r>
          </w:p>
        </w:tc>
        <w:tc>
          <w:tcPr>
            <w:tcW w:w="27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8B44C" w14:textId="77777777" w:rsidR="001617AD" w:rsidRPr="00C54D5B" w:rsidRDefault="001617AD" w:rsidP="005F4AC7">
            <w:pPr>
              <w:jc w:val="center"/>
              <w:rPr>
                <w:b/>
                <w:bCs/>
                <w:color w:val="000000"/>
              </w:rPr>
            </w:pPr>
            <w:r w:rsidRPr="00C54D5B">
              <w:rPr>
                <w:b/>
                <w:bCs/>
                <w:color w:val="000000"/>
              </w:rPr>
              <w:t>Alive after 30 days**</w:t>
            </w:r>
          </w:p>
        </w:tc>
      </w:tr>
      <w:tr w:rsidR="001617AD" w:rsidRPr="00C54D5B" w14:paraId="1E330D17" w14:textId="77777777" w:rsidTr="005204D9">
        <w:trPr>
          <w:trHeight w:val="321"/>
        </w:trPr>
        <w:tc>
          <w:tcPr>
            <w:tcW w:w="27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B5ACFE2" w14:textId="77777777" w:rsidR="001617AD" w:rsidRPr="00C54D5B" w:rsidRDefault="001617AD" w:rsidP="005F4AC7">
            <w:pPr>
              <w:rPr>
                <w:b/>
                <w:bCs/>
                <w:color w:val="000000"/>
              </w:rPr>
            </w:pPr>
          </w:p>
        </w:tc>
        <w:tc>
          <w:tcPr>
            <w:tcW w:w="2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5D7C3" w14:textId="77777777" w:rsidR="001617AD" w:rsidRPr="00C54D5B" w:rsidRDefault="001617AD" w:rsidP="005F4AC7">
            <w:pPr>
              <w:jc w:val="center"/>
              <w:rPr>
                <w:b/>
                <w:bCs/>
                <w:color w:val="000000"/>
              </w:rPr>
            </w:pPr>
            <w:r w:rsidRPr="00C54D5B">
              <w:rPr>
                <w:b/>
                <w:bCs/>
                <w:color w:val="000000"/>
              </w:rPr>
              <w:t>N=402</w:t>
            </w:r>
          </w:p>
        </w:tc>
        <w:tc>
          <w:tcPr>
            <w:tcW w:w="2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31254" w14:textId="78FBA8D2" w:rsidR="001617AD" w:rsidRPr="00C54D5B" w:rsidRDefault="001617AD" w:rsidP="005F4AC7">
            <w:pPr>
              <w:jc w:val="center"/>
              <w:rPr>
                <w:b/>
                <w:bCs/>
                <w:color w:val="000000"/>
              </w:rPr>
            </w:pPr>
            <w:r w:rsidRPr="00C54D5B">
              <w:rPr>
                <w:b/>
                <w:bCs/>
                <w:color w:val="000000"/>
              </w:rPr>
              <w:t>N=3</w:t>
            </w:r>
            <w:r w:rsidR="007B76EF" w:rsidRPr="00C54D5B">
              <w:rPr>
                <w:b/>
                <w:bCs/>
                <w:color w:val="000000"/>
              </w:rPr>
              <w:t>,</w:t>
            </w:r>
            <w:r w:rsidRPr="00C54D5B">
              <w:rPr>
                <w:b/>
                <w:bCs/>
                <w:color w:val="000000"/>
              </w:rPr>
              <w:t>987</w:t>
            </w:r>
          </w:p>
        </w:tc>
      </w:tr>
      <w:tr w:rsidR="001617AD" w:rsidRPr="00C54D5B" w14:paraId="449FA264" w14:textId="77777777" w:rsidTr="005204D9">
        <w:trPr>
          <w:trHeight w:val="321"/>
        </w:trPr>
        <w:tc>
          <w:tcPr>
            <w:tcW w:w="2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9E667" w14:textId="77777777" w:rsidR="001617AD" w:rsidRPr="00C54D5B" w:rsidRDefault="001617AD" w:rsidP="005F4AC7">
            <w:pPr>
              <w:rPr>
                <w:i/>
                <w:iCs/>
                <w:color w:val="000000"/>
              </w:rPr>
            </w:pPr>
            <w:r w:rsidRPr="00C54D5B">
              <w:rPr>
                <w:i/>
                <w:iCs/>
                <w:color w:val="000000"/>
              </w:rPr>
              <w:t>Sex (%)</w:t>
            </w:r>
          </w:p>
        </w:tc>
        <w:tc>
          <w:tcPr>
            <w:tcW w:w="27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8B5FC" w14:textId="77777777" w:rsidR="001617AD" w:rsidRPr="00C54D5B" w:rsidRDefault="001617AD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 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A8A12" w14:textId="77777777" w:rsidR="001617AD" w:rsidRPr="00C54D5B" w:rsidRDefault="001617AD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 </w:t>
            </w:r>
          </w:p>
        </w:tc>
      </w:tr>
      <w:tr w:rsidR="001617AD" w:rsidRPr="00C54D5B" w14:paraId="55F417D9" w14:textId="77777777" w:rsidTr="005204D9">
        <w:trPr>
          <w:trHeight w:val="321"/>
        </w:trPr>
        <w:tc>
          <w:tcPr>
            <w:tcW w:w="27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25A59A" w14:textId="77777777" w:rsidR="001617AD" w:rsidRPr="00C54D5B" w:rsidRDefault="001617AD" w:rsidP="005F4AC7">
            <w:pPr>
              <w:jc w:val="right"/>
              <w:rPr>
                <w:color w:val="000000"/>
              </w:rPr>
            </w:pPr>
            <w:r w:rsidRPr="00C54D5B">
              <w:rPr>
                <w:color w:val="000000"/>
              </w:rPr>
              <w:t>Female</w:t>
            </w:r>
          </w:p>
        </w:tc>
        <w:tc>
          <w:tcPr>
            <w:tcW w:w="2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EE587" w14:textId="36380DA2" w:rsidR="001617AD" w:rsidRPr="00C54D5B" w:rsidRDefault="00E00811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29.9</w:t>
            </w:r>
            <w:r w:rsidR="001617AD" w:rsidRPr="00C54D5B">
              <w:rPr>
                <w:color w:val="000000"/>
              </w:rPr>
              <w:t> </w:t>
            </w:r>
          </w:p>
        </w:tc>
        <w:tc>
          <w:tcPr>
            <w:tcW w:w="2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84B0E" w14:textId="1CC374B0" w:rsidR="001617AD" w:rsidRPr="00C54D5B" w:rsidRDefault="00E00811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28.9</w:t>
            </w:r>
            <w:r w:rsidR="001617AD" w:rsidRPr="00C54D5B">
              <w:rPr>
                <w:color w:val="000000"/>
              </w:rPr>
              <w:t> </w:t>
            </w:r>
          </w:p>
        </w:tc>
      </w:tr>
      <w:tr w:rsidR="001617AD" w:rsidRPr="00C54D5B" w14:paraId="7642A7C6" w14:textId="77777777" w:rsidTr="005204D9">
        <w:trPr>
          <w:trHeight w:val="321"/>
        </w:trPr>
        <w:tc>
          <w:tcPr>
            <w:tcW w:w="2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3CFC7" w14:textId="4E8EA983" w:rsidR="001617AD" w:rsidRPr="00C54D5B" w:rsidRDefault="001617AD" w:rsidP="005F4AC7">
            <w:pPr>
              <w:rPr>
                <w:i/>
                <w:iCs/>
                <w:color w:val="000000"/>
              </w:rPr>
            </w:pPr>
            <w:r w:rsidRPr="00C54D5B">
              <w:rPr>
                <w:i/>
                <w:iCs/>
                <w:color w:val="000000"/>
                <w:lang w:val="en-US"/>
              </w:rPr>
              <w:t>Age</w:t>
            </w:r>
            <w:r w:rsidR="00CB5D0C" w:rsidRPr="00C54D5B">
              <w:rPr>
                <w:i/>
                <w:iCs/>
                <w:color w:val="000000"/>
                <w:lang w:val="en-US"/>
              </w:rPr>
              <w:t xml:space="preserve"> </w:t>
            </w:r>
            <w:r w:rsidRPr="00C54D5B">
              <w:rPr>
                <w:i/>
                <w:iCs/>
                <w:color w:val="000000"/>
                <w:lang w:val="en-US"/>
              </w:rPr>
              <w:t>(years)</w:t>
            </w:r>
          </w:p>
        </w:tc>
        <w:tc>
          <w:tcPr>
            <w:tcW w:w="27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6C702" w14:textId="77777777" w:rsidR="001617AD" w:rsidRPr="00C54D5B" w:rsidRDefault="001617AD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 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D56AB" w14:textId="77777777" w:rsidR="001617AD" w:rsidRPr="00C54D5B" w:rsidRDefault="001617AD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 </w:t>
            </w:r>
          </w:p>
        </w:tc>
      </w:tr>
      <w:tr w:rsidR="001617AD" w:rsidRPr="00C54D5B" w14:paraId="536A748F" w14:textId="77777777" w:rsidTr="005204D9">
        <w:trPr>
          <w:trHeight w:val="321"/>
        </w:trPr>
        <w:tc>
          <w:tcPr>
            <w:tcW w:w="2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B45F8" w14:textId="77777777" w:rsidR="001617AD" w:rsidRPr="00C54D5B" w:rsidRDefault="001617AD" w:rsidP="005F4AC7">
            <w:pPr>
              <w:jc w:val="right"/>
              <w:rPr>
                <w:color w:val="000000"/>
              </w:rPr>
            </w:pPr>
            <w:r w:rsidRPr="00C54D5B">
              <w:rPr>
                <w:color w:val="000000"/>
              </w:rPr>
              <w:t>Median</w:t>
            </w:r>
          </w:p>
        </w:tc>
        <w:tc>
          <w:tcPr>
            <w:tcW w:w="27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842C9" w14:textId="77777777" w:rsidR="001617AD" w:rsidRPr="00C54D5B" w:rsidRDefault="001617AD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48.5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7176D" w14:textId="77777777" w:rsidR="001617AD" w:rsidRPr="00C54D5B" w:rsidRDefault="001617AD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44</w:t>
            </w:r>
          </w:p>
        </w:tc>
      </w:tr>
      <w:tr w:rsidR="001617AD" w:rsidRPr="00C54D5B" w14:paraId="0E8CBC64" w14:textId="77777777" w:rsidTr="005204D9">
        <w:trPr>
          <w:trHeight w:val="321"/>
        </w:trPr>
        <w:tc>
          <w:tcPr>
            <w:tcW w:w="2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66220" w14:textId="77777777" w:rsidR="001617AD" w:rsidRPr="00C54D5B" w:rsidRDefault="001617AD" w:rsidP="005F4AC7">
            <w:pPr>
              <w:jc w:val="right"/>
              <w:rPr>
                <w:color w:val="000000"/>
              </w:rPr>
            </w:pPr>
            <w:r w:rsidRPr="00C54D5B">
              <w:rPr>
                <w:color w:val="000000"/>
              </w:rPr>
              <w:t>Q1</w:t>
            </w:r>
          </w:p>
        </w:tc>
        <w:tc>
          <w:tcPr>
            <w:tcW w:w="27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F26BD" w14:textId="77777777" w:rsidR="001617AD" w:rsidRPr="00C54D5B" w:rsidRDefault="001617AD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34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DF494" w14:textId="77777777" w:rsidR="001617AD" w:rsidRPr="00C54D5B" w:rsidRDefault="001617AD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28</w:t>
            </w:r>
          </w:p>
        </w:tc>
      </w:tr>
      <w:tr w:rsidR="001617AD" w:rsidRPr="00C54D5B" w14:paraId="2FD437E6" w14:textId="77777777" w:rsidTr="005204D9">
        <w:trPr>
          <w:trHeight w:val="321"/>
        </w:trPr>
        <w:tc>
          <w:tcPr>
            <w:tcW w:w="27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240E03" w14:textId="77777777" w:rsidR="001617AD" w:rsidRPr="00C54D5B" w:rsidRDefault="001617AD" w:rsidP="005F4AC7">
            <w:pPr>
              <w:jc w:val="right"/>
              <w:rPr>
                <w:color w:val="000000"/>
              </w:rPr>
            </w:pPr>
            <w:r w:rsidRPr="00C54D5B">
              <w:rPr>
                <w:color w:val="000000"/>
              </w:rPr>
              <w:t>Q3</w:t>
            </w:r>
          </w:p>
        </w:tc>
        <w:tc>
          <w:tcPr>
            <w:tcW w:w="2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A6015" w14:textId="77777777" w:rsidR="001617AD" w:rsidRPr="00C54D5B" w:rsidRDefault="001617AD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57</w:t>
            </w:r>
          </w:p>
        </w:tc>
        <w:tc>
          <w:tcPr>
            <w:tcW w:w="2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4DB0D" w14:textId="77777777" w:rsidR="001617AD" w:rsidRPr="00C54D5B" w:rsidRDefault="001617AD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56</w:t>
            </w:r>
          </w:p>
        </w:tc>
      </w:tr>
      <w:tr w:rsidR="001617AD" w:rsidRPr="00C54D5B" w14:paraId="047C6B7E" w14:textId="77777777" w:rsidTr="005204D9">
        <w:trPr>
          <w:trHeight w:val="341"/>
        </w:trPr>
        <w:tc>
          <w:tcPr>
            <w:tcW w:w="27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1328A" w14:textId="77777777" w:rsidR="001617AD" w:rsidRPr="00C54D5B" w:rsidRDefault="001617AD" w:rsidP="005F4AC7">
            <w:pPr>
              <w:rPr>
                <w:i/>
                <w:iCs/>
                <w:color w:val="000000"/>
              </w:rPr>
            </w:pPr>
            <w:r w:rsidRPr="00C54D5B">
              <w:rPr>
                <w:i/>
                <w:iCs/>
                <w:color w:val="000000"/>
              </w:rPr>
              <w:t>Rural (%)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CDCFB" w14:textId="77777777" w:rsidR="001617AD" w:rsidRPr="00C54D5B" w:rsidRDefault="001617AD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 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664F9" w14:textId="77777777" w:rsidR="001617AD" w:rsidRPr="00C54D5B" w:rsidRDefault="001617AD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 </w:t>
            </w:r>
          </w:p>
        </w:tc>
      </w:tr>
      <w:tr w:rsidR="001617AD" w:rsidRPr="00C54D5B" w14:paraId="7094D520" w14:textId="77777777" w:rsidTr="005204D9">
        <w:trPr>
          <w:trHeight w:val="341"/>
        </w:trPr>
        <w:tc>
          <w:tcPr>
            <w:tcW w:w="27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47BBE" w14:textId="77777777" w:rsidR="001617AD" w:rsidRPr="00C54D5B" w:rsidRDefault="001617AD" w:rsidP="005F4AC7">
            <w:pPr>
              <w:jc w:val="right"/>
              <w:rPr>
                <w:color w:val="000000"/>
              </w:rPr>
            </w:pPr>
            <w:r w:rsidRPr="00C54D5B">
              <w:rPr>
                <w:color w:val="000000"/>
              </w:rPr>
              <w:t>Yes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BFFFD" w14:textId="77777777" w:rsidR="001617AD" w:rsidRPr="00C54D5B" w:rsidRDefault="001617AD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13.7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87031" w14:textId="77777777" w:rsidR="001617AD" w:rsidRPr="00C54D5B" w:rsidRDefault="001617AD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12.5</w:t>
            </w:r>
          </w:p>
        </w:tc>
      </w:tr>
      <w:tr w:rsidR="001617AD" w:rsidRPr="00C54D5B" w14:paraId="72836CDB" w14:textId="77777777" w:rsidTr="005204D9">
        <w:trPr>
          <w:trHeight w:val="321"/>
        </w:trPr>
        <w:tc>
          <w:tcPr>
            <w:tcW w:w="27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117DA" w14:textId="77777777" w:rsidR="001617AD" w:rsidRPr="00C54D5B" w:rsidRDefault="001617AD" w:rsidP="005F4AC7">
            <w:pPr>
              <w:rPr>
                <w:i/>
                <w:iCs/>
                <w:color w:val="000000"/>
              </w:rPr>
            </w:pPr>
            <w:r w:rsidRPr="00C54D5B">
              <w:rPr>
                <w:i/>
                <w:iCs/>
                <w:color w:val="000000"/>
              </w:rPr>
              <w:t>Income quintile (%)</w:t>
            </w:r>
          </w:p>
        </w:tc>
        <w:tc>
          <w:tcPr>
            <w:tcW w:w="27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CB6F9" w14:textId="77777777" w:rsidR="001617AD" w:rsidRPr="00C54D5B" w:rsidRDefault="001617AD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 </w:t>
            </w:r>
          </w:p>
        </w:tc>
        <w:tc>
          <w:tcPr>
            <w:tcW w:w="27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451CF" w14:textId="77777777" w:rsidR="001617AD" w:rsidRPr="00C54D5B" w:rsidRDefault="001617AD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 </w:t>
            </w:r>
          </w:p>
        </w:tc>
      </w:tr>
      <w:tr w:rsidR="001617AD" w:rsidRPr="00C54D5B" w14:paraId="3E8DE47B" w14:textId="77777777" w:rsidTr="005204D9">
        <w:trPr>
          <w:trHeight w:val="321"/>
        </w:trPr>
        <w:tc>
          <w:tcPr>
            <w:tcW w:w="2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3F4A9" w14:textId="77777777" w:rsidR="001617AD" w:rsidRPr="00C54D5B" w:rsidRDefault="001617AD" w:rsidP="005F4AC7">
            <w:pPr>
              <w:ind w:firstLineChars="100" w:firstLine="240"/>
              <w:jc w:val="right"/>
              <w:rPr>
                <w:color w:val="000000"/>
              </w:rPr>
            </w:pPr>
            <w:r w:rsidRPr="00C54D5B">
              <w:rPr>
                <w:color w:val="000000"/>
              </w:rPr>
              <w:t>1 (lowest)</w:t>
            </w:r>
          </w:p>
        </w:tc>
        <w:tc>
          <w:tcPr>
            <w:tcW w:w="27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DCED6" w14:textId="77777777" w:rsidR="001617AD" w:rsidRPr="00C54D5B" w:rsidRDefault="001617AD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26.6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4C09B" w14:textId="77777777" w:rsidR="001617AD" w:rsidRPr="00C54D5B" w:rsidRDefault="001617AD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23.0</w:t>
            </w:r>
          </w:p>
        </w:tc>
      </w:tr>
      <w:tr w:rsidR="001617AD" w:rsidRPr="00C54D5B" w14:paraId="127D825E" w14:textId="77777777" w:rsidTr="005204D9">
        <w:trPr>
          <w:trHeight w:val="321"/>
        </w:trPr>
        <w:tc>
          <w:tcPr>
            <w:tcW w:w="2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32B5B" w14:textId="77777777" w:rsidR="001617AD" w:rsidRPr="00C54D5B" w:rsidRDefault="001617AD" w:rsidP="005F4AC7">
            <w:pPr>
              <w:ind w:firstLineChars="100" w:firstLine="240"/>
              <w:jc w:val="right"/>
              <w:rPr>
                <w:color w:val="000000"/>
              </w:rPr>
            </w:pPr>
            <w:r w:rsidRPr="00C54D5B">
              <w:rPr>
                <w:color w:val="000000"/>
                <w:lang w:val="en-US"/>
              </w:rPr>
              <w:t>2</w:t>
            </w:r>
          </w:p>
        </w:tc>
        <w:tc>
          <w:tcPr>
            <w:tcW w:w="27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338BF" w14:textId="77777777" w:rsidR="001617AD" w:rsidRPr="00C54D5B" w:rsidRDefault="001617AD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23.1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4C670" w14:textId="77777777" w:rsidR="001617AD" w:rsidRPr="00C54D5B" w:rsidRDefault="001617AD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20.1</w:t>
            </w:r>
          </w:p>
        </w:tc>
      </w:tr>
      <w:tr w:rsidR="001617AD" w:rsidRPr="00C54D5B" w14:paraId="559E9D2C" w14:textId="77777777" w:rsidTr="005204D9">
        <w:trPr>
          <w:trHeight w:val="321"/>
        </w:trPr>
        <w:tc>
          <w:tcPr>
            <w:tcW w:w="2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F1528" w14:textId="77777777" w:rsidR="001617AD" w:rsidRPr="00C54D5B" w:rsidRDefault="001617AD" w:rsidP="005F4AC7">
            <w:pPr>
              <w:ind w:firstLineChars="100" w:firstLine="240"/>
              <w:jc w:val="right"/>
              <w:rPr>
                <w:color w:val="000000"/>
              </w:rPr>
            </w:pPr>
            <w:r w:rsidRPr="00C54D5B">
              <w:rPr>
                <w:color w:val="000000"/>
                <w:lang w:val="en-US"/>
              </w:rPr>
              <w:t>3</w:t>
            </w:r>
          </w:p>
        </w:tc>
        <w:tc>
          <w:tcPr>
            <w:tcW w:w="27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B848A" w14:textId="77777777" w:rsidR="001617AD" w:rsidRPr="00C54D5B" w:rsidRDefault="001617AD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19.2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84FEA" w14:textId="77777777" w:rsidR="001617AD" w:rsidRPr="00C54D5B" w:rsidRDefault="001617AD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18.9</w:t>
            </w:r>
          </w:p>
        </w:tc>
      </w:tr>
      <w:tr w:rsidR="001617AD" w:rsidRPr="00C54D5B" w14:paraId="1C4DE98A" w14:textId="77777777" w:rsidTr="005204D9">
        <w:trPr>
          <w:trHeight w:val="321"/>
        </w:trPr>
        <w:tc>
          <w:tcPr>
            <w:tcW w:w="2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080AB" w14:textId="77777777" w:rsidR="001617AD" w:rsidRPr="00C54D5B" w:rsidRDefault="001617AD" w:rsidP="005F4AC7">
            <w:pPr>
              <w:ind w:firstLineChars="100" w:firstLine="240"/>
              <w:jc w:val="right"/>
              <w:rPr>
                <w:color w:val="000000"/>
              </w:rPr>
            </w:pPr>
            <w:r w:rsidRPr="00C54D5B">
              <w:rPr>
                <w:color w:val="000000"/>
                <w:lang w:val="en-US"/>
              </w:rPr>
              <w:t>4</w:t>
            </w:r>
          </w:p>
        </w:tc>
        <w:tc>
          <w:tcPr>
            <w:tcW w:w="27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4F83D" w14:textId="77777777" w:rsidR="001617AD" w:rsidRPr="00C54D5B" w:rsidRDefault="001617AD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16.4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40704" w14:textId="77777777" w:rsidR="001617AD" w:rsidRPr="00C54D5B" w:rsidRDefault="001617AD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19.2</w:t>
            </w:r>
          </w:p>
        </w:tc>
      </w:tr>
      <w:tr w:rsidR="001617AD" w:rsidRPr="00C54D5B" w14:paraId="68280DB7" w14:textId="77777777" w:rsidTr="005204D9">
        <w:trPr>
          <w:trHeight w:val="321"/>
        </w:trPr>
        <w:tc>
          <w:tcPr>
            <w:tcW w:w="27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0518BD" w14:textId="77777777" w:rsidR="001617AD" w:rsidRPr="00C54D5B" w:rsidRDefault="001617AD" w:rsidP="005F4AC7">
            <w:pPr>
              <w:ind w:firstLineChars="100" w:firstLine="240"/>
              <w:jc w:val="right"/>
              <w:rPr>
                <w:color w:val="000000"/>
              </w:rPr>
            </w:pPr>
            <w:r w:rsidRPr="00C54D5B">
              <w:rPr>
                <w:color w:val="000000"/>
                <w:lang w:val="en-US"/>
              </w:rPr>
              <w:t>5 (highest)</w:t>
            </w:r>
          </w:p>
        </w:tc>
        <w:tc>
          <w:tcPr>
            <w:tcW w:w="2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3010D" w14:textId="77777777" w:rsidR="001617AD" w:rsidRPr="00C54D5B" w:rsidRDefault="001617AD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14.7</w:t>
            </w:r>
          </w:p>
        </w:tc>
        <w:tc>
          <w:tcPr>
            <w:tcW w:w="2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C02E6" w14:textId="77777777" w:rsidR="001617AD" w:rsidRPr="00C54D5B" w:rsidRDefault="001617AD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18.1</w:t>
            </w:r>
          </w:p>
        </w:tc>
      </w:tr>
      <w:tr w:rsidR="001617AD" w:rsidRPr="00C54D5B" w14:paraId="1EB981D8" w14:textId="77777777" w:rsidTr="005204D9">
        <w:trPr>
          <w:trHeight w:val="321"/>
        </w:trPr>
        <w:tc>
          <w:tcPr>
            <w:tcW w:w="2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3265B" w14:textId="7EDBBE46" w:rsidR="001617AD" w:rsidRPr="00C54D5B" w:rsidRDefault="001617AD" w:rsidP="005F4AC7">
            <w:pPr>
              <w:rPr>
                <w:i/>
                <w:iCs/>
                <w:color w:val="000000"/>
              </w:rPr>
            </w:pPr>
            <w:r w:rsidRPr="00C54D5B">
              <w:rPr>
                <w:i/>
                <w:iCs/>
                <w:color w:val="000000"/>
              </w:rPr>
              <w:t>ADG score</w:t>
            </w:r>
          </w:p>
        </w:tc>
        <w:tc>
          <w:tcPr>
            <w:tcW w:w="27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35B16" w14:textId="77777777" w:rsidR="001617AD" w:rsidRPr="00C54D5B" w:rsidRDefault="001617AD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 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A0F4A" w14:textId="77777777" w:rsidR="001617AD" w:rsidRPr="00C54D5B" w:rsidRDefault="001617AD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 </w:t>
            </w:r>
          </w:p>
        </w:tc>
      </w:tr>
      <w:tr w:rsidR="001617AD" w:rsidRPr="00C54D5B" w14:paraId="644CAA46" w14:textId="77777777" w:rsidTr="005204D9">
        <w:trPr>
          <w:trHeight w:val="321"/>
        </w:trPr>
        <w:tc>
          <w:tcPr>
            <w:tcW w:w="2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70DF7" w14:textId="77777777" w:rsidR="001617AD" w:rsidRPr="00C54D5B" w:rsidRDefault="001617AD" w:rsidP="005F4AC7">
            <w:pPr>
              <w:jc w:val="right"/>
              <w:rPr>
                <w:color w:val="000000"/>
              </w:rPr>
            </w:pPr>
            <w:r w:rsidRPr="00C54D5B">
              <w:rPr>
                <w:color w:val="000000"/>
              </w:rPr>
              <w:t>Median</w:t>
            </w:r>
          </w:p>
        </w:tc>
        <w:tc>
          <w:tcPr>
            <w:tcW w:w="27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F960D" w14:textId="77777777" w:rsidR="001617AD" w:rsidRPr="00C54D5B" w:rsidRDefault="001617AD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3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C119E" w14:textId="77777777" w:rsidR="001617AD" w:rsidRPr="00C54D5B" w:rsidRDefault="001617AD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2</w:t>
            </w:r>
          </w:p>
        </w:tc>
      </w:tr>
      <w:tr w:rsidR="001617AD" w:rsidRPr="00C54D5B" w14:paraId="408F298B" w14:textId="77777777" w:rsidTr="005204D9">
        <w:trPr>
          <w:trHeight w:val="321"/>
        </w:trPr>
        <w:tc>
          <w:tcPr>
            <w:tcW w:w="2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D2208" w14:textId="77777777" w:rsidR="001617AD" w:rsidRPr="00C54D5B" w:rsidRDefault="001617AD" w:rsidP="005F4AC7">
            <w:pPr>
              <w:jc w:val="right"/>
              <w:rPr>
                <w:color w:val="000000"/>
              </w:rPr>
            </w:pPr>
            <w:r w:rsidRPr="00C54D5B">
              <w:rPr>
                <w:color w:val="000000"/>
              </w:rPr>
              <w:t>Q1</w:t>
            </w:r>
          </w:p>
        </w:tc>
        <w:tc>
          <w:tcPr>
            <w:tcW w:w="27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F8E9C" w14:textId="77777777" w:rsidR="001617AD" w:rsidRPr="00C54D5B" w:rsidRDefault="001617AD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2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EBA55" w14:textId="77777777" w:rsidR="001617AD" w:rsidRPr="00C54D5B" w:rsidRDefault="001617AD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1</w:t>
            </w:r>
          </w:p>
        </w:tc>
      </w:tr>
      <w:tr w:rsidR="001617AD" w:rsidRPr="00C54D5B" w14:paraId="6A7FD60C" w14:textId="77777777" w:rsidTr="005204D9">
        <w:trPr>
          <w:trHeight w:val="321"/>
        </w:trPr>
        <w:tc>
          <w:tcPr>
            <w:tcW w:w="27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398B18" w14:textId="77777777" w:rsidR="001617AD" w:rsidRPr="00C54D5B" w:rsidRDefault="001617AD" w:rsidP="005F4AC7">
            <w:pPr>
              <w:jc w:val="right"/>
              <w:rPr>
                <w:color w:val="000000"/>
              </w:rPr>
            </w:pPr>
            <w:r w:rsidRPr="00C54D5B">
              <w:rPr>
                <w:color w:val="000000"/>
              </w:rPr>
              <w:t>Q3</w:t>
            </w:r>
          </w:p>
        </w:tc>
        <w:tc>
          <w:tcPr>
            <w:tcW w:w="2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9EA23" w14:textId="77777777" w:rsidR="001617AD" w:rsidRPr="00C54D5B" w:rsidRDefault="001617AD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5</w:t>
            </w:r>
          </w:p>
        </w:tc>
        <w:tc>
          <w:tcPr>
            <w:tcW w:w="2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8396D" w14:textId="77777777" w:rsidR="001617AD" w:rsidRPr="00C54D5B" w:rsidRDefault="001617AD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4</w:t>
            </w:r>
          </w:p>
        </w:tc>
      </w:tr>
      <w:tr w:rsidR="00E00811" w:rsidRPr="00C54D5B" w14:paraId="5505574A" w14:textId="77777777" w:rsidTr="005204D9">
        <w:trPr>
          <w:trHeight w:val="321"/>
        </w:trPr>
        <w:tc>
          <w:tcPr>
            <w:tcW w:w="2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38731" w14:textId="77777777" w:rsidR="001617AD" w:rsidRPr="00C54D5B" w:rsidRDefault="001617AD" w:rsidP="005F4AC7">
            <w:pPr>
              <w:rPr>
                <w:i/>
                <w:iCs/>
                <w:color w:val="000000" w:themeColor="text1"/>
              </w:rPr>
            </w:pPr>
            <w:r w:rsidRPr="00C54D5B">
              <w:rPr>
                <w:i/>
                <w:iCs/>
                <w:color w:val="000000" w:themeColor="text1"/>
              </w:rPr>
              <w:t>Gender score</w:t>
            </w:r>
          </w:p>
        </w:tc>
        <w:tc>
          <w:tcPr>
            <w:tcW w:w="27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62DCE" w14:textId="77777777" w:rsidR="001617AD" w:rsidRPr="00C54D5B" w:rsidRDefault="001617AD" w:rsidP="005F4AC7">
            <w:pPr>
              <w:jc w:val="center"/>
              <w:rPr>
                <w:color w:val="000000" w:themeColor="text1"/>
              </w:rPr>
            </w:pPr>
            <w:r w:rsidRPr="00C54D5B">
              <w:rPr>
                <w:color w:val="000000" w:themeColor="text1"/>
              </w:rPr>
              <w:t> 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80ADB" w14:textId="77777777" w:rsidR="001617AD" w:rsidRPr="00C54D5B" w:rsidRDefault="001617AD" w:rsidP="005F4AC7">
            <w:pPr>
              <w:jc w:val="center"/>
              <w:rPr>
                <w:color w:val="000000" w:themeColor="text1"/>
              </w:rPr>
            </w:pPr>
            <w:r w:rsidRPr="00C54D5B">
              <w:rPr>
                <w:color w:val="000000" w:themeColor="text1"/>
              </w:rPr>
              <w:t> </w:t>
            </w:r>
          </w:p>
        </w:tc>
      </w:tr>
      <w:tr w:rsidR="00E00811" w:rsidRPr="00C54D5B" w14:paraId="067B95AF" w14:textId="77777777" w:rsidTr="005204D9">
        <w:trPr>
          <w:trHeight w:val="321"/>
        </w:trPr>
        <w:tc>
          <w:tcPr>
            <w:tcW w:w="2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282A8" w14:textId="77777777" w:rsidR="001617AD" w:rsidRPr="00C54D5B" w:rsidRDefault="001617AD" w:rsidP="005F4AC7">
            <w:pPr>
              <w:jc w:val="right"/>
              <w:rPr>
                <w:color w:val="000000" w:themeColor="text1"/>
              </w:rPr>
            </w:pPr>
            <w:r w:rsidRPr="00C54D5B">
              <w:rPr>
                <w:color w:val="000000" w:themeColor="text1"/>
              </w:rPr>
              <w:t>Median</w:t>
            </w:r>
          </w:p>
        </w:tc>
        <w:tc>
          <w:tcPr>
            <w:tcW w:w="27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B3988" w14:textId="77777777" w:rsidR="001617AD" w:rsidRPr="00C54D5B" w:rsidRDefault="001617AD" w:rsidP="005F4AC7">
            <w:pPr>
              <w:jc w:val="center"/>
              <w:rPr>
                <w:color w:val="000000" w:themeColor="text1"/>
              </w:rPr>
            </w:pPr>
            <w:r w:rsidRPr="00C54D5B">
              <w:rPr>
                <w:color w:val="000000" w:themeColor="text1"/>
              </w:rPr>
              <w:t>0.31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AC95B" w14:textId="77777777" w:rsidR="001617AD" w:rsidRPr="00C54D5B" w:rsidRDefault="001617AD" w:rsidP="005F4AC7">
            <w:pPr>
              <w:jc w:val="center"/>
              <w:rPr>
                <w:color w:val="000000" w:themeColor="text1"/>
              </w:rPr>
            </w:pPr>
            <w:r w:rsidRPr="00C54D5B">
              <w:rPr>
                <w:color w:val="000000" w:themeColor="text1"/>
              </w:rPr>
              <w:t>0.28</w:t>
            </w:r>
          </w:p>
        </w:tc>
      </w:tr>
      <w:tr w:rsidR="00E00811" w:rsidRPr="00C54D5B" w14:paraId="320AFEE3" w14:textId="77777777" w:rsidTr="005204D9">
        <w:trPr>
          <w:trHeight w:val="321"/>
        </w:trPr>
        <w:tc>
          <w:tcPr>
            <w:tcW w:w="2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A0415" w14:textId="77777777" w:rsidR="001617AD" w:rsidRPr="00C54D5B" w:rsidRDefault="001617AD" w:rsidP="005F4AC7">
            <w:pPr>
              <w:jc w:val="right"/>
              <w:rPr>
                <w:color w:val="000000" w:themeColor="text1"/>
              </w:rPr>
            </w:pPr>
            <w:r w:rsidRPr="00C54D5B">
              <w:rPr>
                <w:color w:val="000000" w:themeColor="text1"/>
              </w:rPr>
              <w:t>Q1</w:t>
            </w:r>
          </w:p>
        </w:tc>
        <w:tc>
          <w:tcPr>
            <w:tcW w:w="27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B8B98" w14:textId="77777777" w:rsidR="001617AD" w:rsidRPr="00C54D5B" w:rsidRDefault="001617AD" w:rsidP="005F4AC7">
            <w:pPr>
              <w:jc w:val="center"/>
              <w:rPr>
                <w:color w:val="000000" w:themeColor="text1"/>
              </w:rPr>
            </w:pPr>
            <w:r w:rsidRPr="00C54D5B">
              <w:rPr>
                <w:color w:val="000000" w:themeColor="text1"/>
              </w:rPr>
              <w:t>0.19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72AA0" w14:textId="77777777" w:rsidR="001617AD" w:rsidRPr="00C54D5B" w:rsidRDefault="001617AD" w:rsidP="005F4AC7">
            <w:pPr>
              <w:jc w:val="center"/>
              <w:rPr>
                <w:color w:val="000000" w:themeColor="text1"/>
              </w:rPr>
            </w:pPr>
            <w:r w:rsidRPr="00C54D5B">
              <w:rPr>
                <w:color w:val="000000" w:themeColor="text1"/>
              </w:rPr>
              <w:t>0.15</w:t>
            </w:r>
          </w:p>
        </w:tc>
      </w:tr>
      <w:tr w:rsidR="00E00811" w:rsidRPr="00C54D5B" w14:paraId="5A176092" w14:textId="77777777" w:rsidTr="005204D9">
        <w:trPr>
          <w:trHeight w:val="321"/>
        </w:trPr>
        <w:tc>
          <w:tcPr>
            <w:tcW w:w="2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11E3B" w14:textId="77777777" w:rsidR="001617AD" w:rsidRPr="00C54D5B" w:rsidRDefault="001617AD" w:rsidP="005F4AC7">
            <w:pPr>
              <w:jc w:val="right"/>
              <w:rPr>
                <w:color w:val="000000" w:themeColor="text1"/>
              </w:rPr>
            </w:pPr>
            <w:r w:rsidRPr="00C54D5B">
              <w:rPr>
                <w:color w:val="000000" w:themeColor="text1"/>
              </w:rPr>
              <w:t>Q3</w:t>
            </w:r>
          </w:p>
        </w:tc>
        <w:tc>
          <w:tcPr>
            <w:tcW w:w="27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1C07B" w14:textId="77777777" w:rsidR="001617AD" w:rsidRPr="00C54D5B" w:rsidRDefault="001617AD" w:rsidP="005F4AC7">
            <w:pPr>
              <w:jc w:val="center"/>
              <w:rPr>
                <w:color w:val="000000" w:themeColor="text1"/>
              </w:rPr>
            </w:pPr>
            <w:r w:rsidRPr="00C54D5B">
              <w:rPr>
                <w:color w:val="000000" w:themeColor="text1"/>
              </w:rPr>
              <w:t>0.4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2230C" w14:textId="77777777" w:rsidR="001617AD" w:rsidRPr="00C54D5B" w:rsidRDefault="001617AD" w:rsidP="005F4AC7">
            <w:pPr>
              <w:jc w:val="center"/>
              <w:rPr>
                <w:color w:val="000000" w:themeColor="text1"/>
              </w:rPr>
            </w:pPr>
            <w:r w:rsidRPr="00C54D5B">
              <w:rPr>
                <w:color w:val="000000" w:themeColor="text1"/>
              </w:rPr>
              <w:t>0.4</w:t>
            </w:r>
          </w:p>
        </w:tc>
      </w:tr>
      <w:tr w:rsidR="00E00811" w:rsidRPr="00C54D5B" w14:paraId="460CC5F0" w14:textId="77777777" w:rsidTr="005204D9">
        <w:trPr>
          <w:trHeight w:val="321"/>
        </w:trPr>
        <w:tc>
          <w:tcPr>
            <w:tcW w:w="27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09961" w14:textId="77777777" w:rsidR="001617AD" w:rsidRPr="00C54D5B" w:rsidRDefault="001617AD" w:rsidP="005F4AC7">
            <w:pPr>
              <w:rPr>
                <w:i/>
                <w:iCs/>
                <w:color w:val="000000" w:themeColor="text1"/>
              </w:rPr>
            </w:pPr>
            <w:r w:rsidRPr="00C54D5B">
              <w:rPr>
                <w:i/>
                <w:iCs/>
                <w:color w:val="000000" w:themeColor="text1"/>
              </w:rPr>
              <w:t>Cause of injury* (%)</w:t>
            </w:r>
          </w:p>
        </w:tc>
        <w:tc>
          <w:tcPr>
            <w:tcW w:w="27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8FDFF" w14:textId="77777777" w:rsidR="001617AD" w:rsidRPr="00C54D5B" w:rsidRDefault="001617AD" w:rsidP="005F4AC7">
            <w:pPr>
              <w:jc w:val="center"/>
              <w:rPr>
                <w:color w:val="000000" w:themeColor="text1"/>
              </w:rPr>
            </w:pPr>
            <w:r w:rsidRPr="00C54D5B">
              <w:rPr>
                <w:color w:val="000000" w:themeColor="text1"/>
              </w:rPr>
              <w:t> </w:t>
            </w:r>
          </w:p>
        </w:tc>
        <w:tc>
          <w:tcPr>
            <w:tcW w:w="27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4FEB9" w14:textId="77777777" w:rsidR="001617AD" w:rsidRPr="00C54D5B" w:rsidRDefault="001617AD" w:rsidP="005F4AC7">
            <w:pPr>
              <w:jc w:val="center"/>
              <w:rPr>
                <w:color w:val="000000" w:themeColor="text1"/>
              </w:rPr>
            </w:pPr>
            <w:r w:rsidRPr="00C54D5B">
              <w:rPr>
                <w:color w:val="000000" w:themeColor="text1"/>
              </w:rPr>
              <w:t> </w:t>
            </w:r>
          </w:p>
        </w:tc>
      </w:tr>
      <w:tr w:rsidR="00E00811" w:rsidRPr="00C54D5B" w14:paraId="29748E25" w14:textId="77777777" w:rsidTr="005204D9">
        <w:trPr>
          <w:trHeight w:val="321"/>
        </w:trPr>
        <w:tc>
          <w:tcPr>
            <w:tcW w:w="2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27402" w14:textId="77777777" w:rsidR="001617AD" w:rsidRPr="00C54D5B" w:rsidRDefault="001617AD" w:rsidP="005F4AC7">
            <w:pPr>
              <w:jc w:val="right"/>
              <w:rPr>
                <w:color w:val="000000" w:themeColor="text1"/>
              </w:rPr>
            </w:pPr>
            <w:r w:rsidRPr="00C54D5B">
              <w:rPr>
                <w:color w:val="000000" w:themeColor="text1"/>
              </w:rPr>
              <w:t>Falls</w:t>
            </w:r>
          </w:p>
        </w:tc>
        <w:tc>
          <w:tcPr>
            <w:tcW w:w="27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9592E" w14:textId="77777777" w:rsidR="001617AD" w:rsidRPr="00C54D5B" w:rsidRDefault="001617AD" w:rsidP="005F4AC7">
            <w:pPr>
              <w:jc w:val="center"/>
              <w:rPr>
                <w:color w:val="000000" w:themeColor="text1"/>
              </w:rPr>
            </w:pPr>
            <w:r w:rsidRPr="00C54D5B">
              <w:rPr>
                <w:color w:val="000000" w:themeColor="text1"/>
              </w:rPr>
              <w:t>44.3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EF547" w14:textId="77777777" w:rsidR="001617AD" w:rsidRPr="00C54D5B" w:rsidRDefault="001617AD" w:rsidP="005F4AC7">
            <w:pPr>
              <w:jc w:val="center"/>
              <w:rPr>
                <w:color w:val="000000" w:themeColor="text1"/>
              </w:rPr>
            </w:pPr>
            <w:r w:rsidRPr="00C54D5B">
              <w:rPr>
                <w:color w:val="000000" w:themeColor="text1"/>
              </w:rPr>
              <w:t>42.1</w:t>
            </w:r>
          </w:p>
        </w:tc>
      </w:tr>
      <w:tr w:rsidR="00E00811" w:rsidRPr="00C54D5B" w14:paraId="08B10457" w14:textId="77777777" w:rsidTr="005204D9">
        <w:trPr>
          <w:trHeight w:val="321"/>
        </w:trPr>
        <w:tc>
          <w:tcPr>
            <w:tcW w:w="2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DE3C0" w14:textId="70CE1270" w:rsidR="001617AD" w:rsidRPr="00C54D5B" w:rsidRDefault="001617AD" w:rsidP="005F4AC7">
            <w:pPr>
              <w:jc w:val="right"/>
              <w:rPr>
                <w:color w:val="000000" w:themeColor="text1"/>
              </w:rPr>
            </w:pPr>
            <w:r w:rsidRPr="00C54D5B">
              <w:rPr>
                <w:color w:val="000000" w:themeColor="text1"/>
              </w:rPr>
              <w:t xml:space="preserve">Struck by or </w:t>
            </w:r>
            <w:r w:rsidR="002E1062">
              <w:rPr>
                <w:color w:val="000000" w:themeColor="text1"/>
              </w:rPr>
              <w:t>C</w:t>
            </w:r>
            <w:r w:rsidRPr="00C54D5B">
              <w:rPr>
                <w:color w:val="000000" w:themeColor="text1"/>
              </w:rPr>
              <w:t xml:space="preserve">yclist </w:t>
            </w:r>
            <w:r w:rsidR="002E1062">
              <w:rPr>
                <w:color w:val="000000" w:themeColor="text1"/>
              </w:rPr>
              <w:t>C</w:t>
            </w:r>
            <w:r w:rsidR="00414852">
              <w:rPr>
                <w:color w:val="000000" w:themeColor="text1"/>
              </w:rPr>
              <w:t>ollision</w:t>
            </w:r>
          </w:p>
        </w:tc>
        <w:tc>
          <w:tcPr>
            <w:tcW w:w="27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73370" w14:textId="77777777" w:rsidR="001617AD" w:rsidRPr="00C54D5B" w:rsidRDefault="001617AD" w:rsidP="005F4AC7">
            <w:pPr>
              <w:jc w:val="center"/>
              <w:rPr>
                <w:color w:val="000000" w:themeColor="text1"/>
              </w:rPr>
            </w:pPr>
            <w:r w:rsidRPr="00C54D5B">
              <w:rPr>
                <w:color w:val="000000" w:themeColor="text1"/>
              </w:rPr>
              <w:t>3.2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D1EBD" w14:textId="77777777" w:rsidR="001617AD" w:rsidRPr="00C54D5B" w:rsidRDefault="001617AD" w:rsidP="005F4AC7">
            <w:pPr>
              <w:jc w:val="center"/>
              <w:rPr>
                <w:color w:val="000000" w:themeColor="text1"/>
              </w:rPr>
            </w:pPr>
            <w:r w:rsidRPr="00C54D5B">
              <w:rPr>
                <w:color w:val="000000" w:themeColor="text1"/>
              </w:rPr>
              <w:t>19.3</w:t>
            </w:r>
          </w:p>
        </w:tc>
      </w:tr>
      <w:tr w:rsidR="00E00811" w:rsidRPr="00C54D5B" w14:paraId="3EEDBF23" w14:textId="77777777" w:rsidTr="005204D9">
        <w:trPr>
          <w:trHeight w:val="321"/>
        </w:trPr>
        <w:tc>
          <w:tcPr>
            <w:tcW w:w="2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0B031" w14:textId="692D9B92" w:rsidR="001617AD" w:rsidRPr="00C54D5B" w:rsidRDefault="001617AD" w:rsidP="005F4AC7">
            <w:pPr>
              <w:jc w:val="right"/>
              <w:rPr>
                <w:color w:val="000000" w:themeColor="text1"/>
              </w:rPr>
            </w:pPr>
            <w:r w:rsidRPr="00C54D5B">
              <w:rPr>
                <w:color w:val="000000" w:themeColor="text1"/>
              </w:rPr>
              <w:t>MV</w:t>
            </w:r>
            <w:r w:rsidR="00414852">
              <w:rPr>
                <w:color w:val="000000" w:themeColor="text1"/>
              </w:rPr>
              <w:t>C</w:t>
            </w:r>
          </w:p>
        </w:tc>
        <w:tc>
          <w:tcPr>
            <w:tcW w:w="27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3F98E" w14:textId="77777777" w:rsidR="001617AD" w:rsidRPr="00C54D5B" w:rsidRDefault="001617AD" w:rsidP="005F4AC7">
            <w:pPr>
              <w:jc w:val="center"/>
              <w:rPr>
                <w:color w:val="000000" w:themeColor="text1"/>
              </w:rPr>
            </w:pPr>
            <w:r w:rsidRPr="00C54D5B">
              <w:rPr>
                <w:color w:val="000000" w:themeColor="text1"/>
              </w:rPr>
              <w:t>33.6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98771" w14:textId="77777777" w:rsidR="001617AD" w:rsidRPr="00C54D5B" w:rsidRDefault="001617AD" w:rsidP="005F4AC7">
            <w:pPr>
              <w:jc w:val="center"/>
              <w:rPr>
                <w:color w:val="000000" w:themeColor="text1"/>
              </w:rPr>
            </w:pPr>
            <w:r w:rsidRPr="00C54D5B">
              <w:rPr>
                <w:color w:val="000000" w:themeColor="text1"/>
              </w:rPr>
              <w:t>23.2</w:t>
            </w:r>
          </w:p>
        </w:tc>
      </w:tr>
      <w:tr w:rsidR="00E00811" w:rsidRPr="00C54D5B" w14:paraId="1624C0D2" w14:textId="77777777" w:rsidTr="005204D9">
        <w:trPr>
          <w:trHeight w:val="321"/>
        </w:trPr>
        <w:tc>
          <w:tcPr>
            <w:tcW w:w="27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7629FF" w14:textId="77777777" w:rsidR="001617AD" w:rsidRPr="00C54D5B" w:rsidRDefault="001617AD" w:rsidP="005F4AC7">
            <w:pPr>
              <w:jc w:val="right"/>
              <w:rPr>
                <w:color w:val="000000" w:themeColor="text1"/>
              </w:rPr>
            </w:pPr>
            <w:r w:rsidRPr="00C54D5B">
              <w:rPr>
                <w:color w:val="000000" w:themeColor="text1"/>
              </w:rPr>
              <w:t>Other</w:t>
            </w:r>
          </w:p>
        </w:tc>
        <w:tc>
          <w:tcPr>
            <w:tcW w:w="2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60EBB" w14:textId="77777777" w:rsidR="001617AD" w:rsidRPr="00C54D5B" w:rsidRDefault="001617AD" w:rsidP="005F4AC7">
            <w:pPr>
              <w:jc w:val="center"/>
              <w:rPr>
                <w:color w:val="000000" w:themeColor="text1"/>
              </w:rPr>
            </w:pPr>
            <w:r w:rsidRPr="00C54D5B">
              <w:rPr>
                <w:color w:val="000000" w:themeColor="text1"/>
              </w:rPr>
              <w:t>20.2</w:t>
            </w:r>
          </w:p>
        </w:tc>
        <w:tc>
          <w:tcPr>
            <w:tcW w:w="2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FCF69" w14:textId="77777777" w:rsidR="001617AD" w:rsidRPr="00C54D5B" w:rsidRDefault="001617AD" w:rsidP="005F4AC7">
            <w:pPr>
              <w:jc w:val="center"/>
              <w:rPr>
                <w:color w:val="000000" w:themeColor="text1"/>
              </w:rPr>
            </w:pPr>
            <w:r w:rsidRPr="00C54D5B">
              <w:rPr>
                <w:color w:val="000000" w:themeColor="text1"/>
              </w:rPr>
              <w:t>16.3</w:t>
            </w:r>
          </w:p>
        </w:tc>
      </w:tr>
    </w:tbl>
    <w:p w14:paraId="34C80AB6" w14:textId="77777777" w:rsidR="00553C8E" w:rsidRPr="00C54D5B" w:rsidRDefault="00553C8E" w:rsidP="005F4AC7"/>
    <w:p w14:paraId="02B4127C" w14:textId="438E5F53" w:rsidR="00A366AD" w:rsidRDefault="00A366AD">
      <w:pPr>
        <w:rPr>
          <w:b/>
          <w:bCs/>
        </w:rPr>
      </w:pPr>
      <w:r>
        <w:rPr>
          <w:b/>
          <w:bCs/>
        </w:rPr>
        <w:br w:type="page"/>
      </w:r>
    </w:p>
    <w:p w14:paraId="73AC3BB0" w14:textId="00B49378" w:rsidR="00665708" w:rsidRDefault="00665708" w:rsidP="005F4AC7">
      <w:r w:rsidRPr="00C54D5B">
        <w:rPr>
          <w:b/>
          <w:bCs/>
        </w:rPr>
        <w:lastRenderedPageBreak/>
        <w:t xml:space="preserve">Supplementary Table 5. ICD-10-CA </w:t>
      </w:r>
      <w:r w:rsidR="0074094D" w:rsidRPr="00C54D5B">
        <w:rPr>
          <w:b/>
          <w:bCs/>
        </w:rPr>
        <w:t xml:space="preserve">diagnostic </w:t>
      </w:r>
      <w:r w:rsidRPr="00C54D5B">
        <w:rPr>
          <w:b/>
          <w:bCs/>
        </w:rPr>
        <w:t xml:space="preserve">codes with higher odds of being </w:t>
      </w:r>
      <w:r w:rsidR="00A45FF8">
        <w:rPr>
          <w:b/>
          <w:bCs/>
        </w:rPr>
        <w:t>woman-like</w:t>
      </w:r>
      <w:r w:rsidR="000B48F4" w:rsidRPr="00C54D5B">
        <w:rPr>
          <w:b/>
          <w:bCs/>
        </w:rPr>
        <w:t xml:space="preserve">. </w:t>
      </w:r>
      <w:r w:rsidRPr="00C54D5B">
        <w:t xml:space="preserve">Ranked in a descending order according to their validation OR. </w:t>
      </w:r>
    </w:p>
    <w:p w14:paraId="3AA95011" w14:textId="748EC7D9" w:rsidR="00E44EB4" w:rsidRPr="00C54D5B" w:rsidRDefault="00E44EB4" w:rsidP="005F4AC7">
      <w:r w:rsidRPr="00C54D5B">
        <w:t xml:space="preserve">Abbreviations: ICD-10-CA = </w:t>
      </w:r>
      <w:r w:rsidRPr="00C54D5B">
        <w:rPr>
          <w:rFonts w:eastAsiaTheme="minorHAnsi"/>
          <w:color w:val="000000" w:themeColor="text1"/>
        </w:rPr>
        <w:t>International Statistical Classification of Diseases and Related Health Problems, Tenth Revision, Canada</w:t>
      </w:r>
      <w:r w:rsidRPr="00C54D5B">
        <w:t>, OR = odds ratio, CI = confidence interval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92"/>
        <w:gridCol w:w="3824"/>
        <w:gridCol w:w="2268"/>
        <w:gridCol w:w="2266"/>
      </w:tblGrid>
      <w:tr w:rsidR="00D271FE" w:rsidRPr="00C54D5B" w14:paraId="42BB5C77" w14:textId="77777777" w:rsidTr="000B48F4">
        <w:trPr>
          <w:trHeight w:val="340"/>
        </w:trPr>
        <w:tc>
          <w:tcPr>
            <w:tcW w:w="53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243ED0B" w14:textId="77777777" w:rsidR="00792394" w:rsidRPr="00C54D5B" w:rsidRDefault="00792394" w:rsidP="005F4AC7">
            <w:pPr>
              <w:jc w:val="center"/>
              <w:rPr>
                <w:b/>
                <w:bCs/>
                <w:color w:val="000000"/>
              </w:rPr>
            </w:pPr>
            <w:r w:rsidRPr="00C54D5B">
              <w:rPr>
                <w:b/>
                <w:bCs/>
                <w:color w:val="000000"/>
              </w:rPr>
              <w:t>ICD-10-CA Code</w:t>
            </w:r>
          </w:p>
        </w:tc>
        <w:tc>
          <w:tcPr>
            <w:tcW w:w="204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988CD" w14:textId="77777777" w:rsidR="00792394" w:rsidRPr="00C54D5B" w:rsidRDefault="00792394" w:rsidP="005F4AC7">
            <w:pPr>
              <w:rPr>
                <w:b/>
                <w:bCs/>
                <w:color w:val="000000"/>
              </w:rPr>
            </w:pPr>
            <w:r w:rsidRPr="00C54D5B">
              <w:rPr>
                <w:b/>
                <w:bCs/>
                <w:color w:val="000000"/>
              </w:rPr>
              <w:t>Description</w:t>
            </w:r>
          </w:p>
        </w:tc>
        <w:tc>
          <w:tcPr>
            <w:tcW w:w="12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1F716" w14:textId="77777777" w:rsidR="00792394" w:rsidRPr="00C54D5B" w:rsidRDefault="00792394" w:rsidP="005F4AC7">
            <w:pPr>
              <w:jc w:val="center"/>
              <w:rPr>
                <w:b/>
                <w:bCs/>
                <w:color w:val="000000"/>
              </w:rPr>
            </w:pPr>
            <w:r w:rsidRPr="00C54D5B">
              <w:rPr>
                <w:b/>
                <w:bCs/>
                <w:color w:val="000000"/>
              </w:rPr>
              <w:t>Training</w:t>
            </w:r>
          </w:p>
        </w:tc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1064C" w14:textId="77777777" w:rsidR="00792394" w:rsidRPr="00C54D5B" w:rsidRDefault="00792394" w:rsidP="005F4AC7">
            <w:pPr>
              <w:jc w:val="center"/>
              <w:rPr>
                <w:b/>
                <w:bCs/>
                <w:color w:val="000000"/>
              </w:rPr>
            </w:pPr>
            <w:r w:rsidRPr="00C54D5B">
              <w:rPr>
                <w:b/>
                <w:bCs/>
                <w:color w:val="000000"/>
              </w:rPr>
              <w:t xml:space="preserve">Validation </w:t>
            </w:r>
          </w:p>
        </w:tc>
      </w:tr>
      <w:tr w:rsidR="00D271FE" w:rsidRPr="00C54D5B" w14:paraId="730C9D41" w14:textId="77777777" w:rsidTr="000B48F4">
        <w:trPr>
          <w:trHeight w:val="680"/>
        </w:trPr>
        <w:tc>
          <w:tcPr>
            <w:tcW w:w="53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8D70651" w14:textId="77777777" w:rsidR="00792394" w:rsidRPr="00C54D5B" w:rsidRDefault="00792394" w:rsidP="005F4AC7">
            <w:pPr>
              <w:rPr>
                <w:b/>
                <w:bCs/>
                <w:color w:val="000000"/>
              </w:rPr>
            </w:pPr>
          </w:p>
        </w:tc>
        <w:tc>
          <w:tcPr>
            <w:tcW w:w="20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1A1708" w14:textId="77777777" w:rsidR="00792394" w:rsidRPr="00C54D5B" w:rsidRDefault="00792394" w:rsidP="005F4AC7">
            <w:pPr>
              <w:rPr>
                <w:b/>
                <w:bCs/>
                <w:color w:val="000000"/>
              </w:rPr>
            </w:pP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F2844A" w14:textId="77777777" w:rsidR="00792394" w:rsidRPr="00C54D5B" w:rsidRDefault="00792394" w:rsidP="005F4AC7">
            <w:pPr>
              <w:jc w:val="center"/>
              <w:rPr>
                <w:b/>
                <w:bCs/>
                <w:color w:val="000000"/>
              </w:rPr>
            </w:pPr>
            <w:r w:rsidRPr="00C54D5B">
              <w:rPr>
                <w:b/>
                <w:bCs/>
                <w:color w:val="000000"/>
              </w:rPr>
              <w:t>OR (95% CI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A0AC9" w14:textId="77777777" w:rsidR="00792394" w:rsidRPr="00C54D5B" w:rsidRDefault="00792394" w:rsidP="005F4AC7">
            <w:pPr>
              <w:jc w:val="center"/>
              <w:rPr>
                <w:b/>
                <w:bCs/>
                <w:color w:val="000000"/>
              </w:rPr>
            </w:pPr>
            <w:r w:rsidRPr="00C54D5B">
              <w:rPr>
                <w:b/>
                <w:bCs/>
                <w:color w:val="000000"/>
              </w:rPr>
              <w:t>OR (95% CI)</w:t>
            </w:r>
          </w:p>
        </w:tc>
      </w:tr>
      <w:tr w:rsidR="00D271FE" w:rsidRPr="00C54D5B" w14:paraId="52A9E016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9B775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T741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FCC43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Physical abuse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BE820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13.12 (4.71, 36.58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4FFE6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27.16 (3.75, 196.62)</w:t>
            </w:r>
          </w:p>
        </w:tc>
      </w:tr>
      <w:tr w:rsidR="00D271FE" w:rsidRPr="00C54D5B" w14:paraId="51928EDD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69B69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Y070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4E8CE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By spouse or partner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4029F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41.54 (19.61, 88.01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57B29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18.11 (8.86, 37.01)</w:t>
            </w:r>
          </w:p>
        </w:tc>
      </w:tr>
      <w:tr w:rsidR="00D271FE" w:rsidRPr="00C54D5B" w14:paraId="553A785C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F8C3F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W04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45687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Fall while being carried or supported by other persons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86CCF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7.57 (4.72, 12.15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30D1A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10.95 (5.01, 23.92)</w:t>
            </w:r>
          </w:p>
        </w:tc>
      </w:tr>
      <w:tr w:rsidR="00D271FE" w:rsidRPr="00C54D5B" w14:paraId="47D72F7E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83A10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U99064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84D16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Aesthetic sports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1ED3B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27.47 (3.79, 198.91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6B8AA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9.88 (2.29, 42.64)</w:t>
            </w:r>
          </w:p>
        </w:tc>
      </w:tr>
      <w:tr w:rsidR="00D271FE" w:rsidRPr="00C54D5B" w14:paraId="135744CA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5D788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V800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A3F52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Animal-rider or occupant of animal-drawn vehicle injured by fall from or being thrown from animal or animal-drawn vehicle in noncollision accident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BE822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9.09 (7.6, 10.86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534CC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8.81 (6.85, 11.35)</w:t>
            </w:r>
          </w:p>
        </w:tc>
      </w:tr>
      <w:tr w:rsidR="00D271FE" w:rsidRPr="00C54D5B" w14:paraId="4A8C7BE9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6A239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U99068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A17F6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Other specified gymnastic and aesthetic sports and recreational activity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5F522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7.5 (2.91, 19.31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9FF1A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7.41 (2.18, 25.14)</w:t>
            </w:r>
          </w:p>
        </w:tc>
      </w:tr>
      <w:tr w:rsidR="00D271FE" w:rsidRPr="00C54D5B" w14:paraId="0F5CC7F6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A700A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Z630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8F3AC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Problems in relationship with spouse or partner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8BE43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3.64 (1.89, 7.02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7F3B2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7.41 (2.18, 25.14)</w:t>
            </w:r>
          </w:p>
        </w:tc>
      </w:tr>
      <w:tr w:rsidR="00D271FE" w:rsidRPr="00C54D5B" w14:paraId="2C96043F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FE91A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W54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E8840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Bitten or struck by dog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DD831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5.43 (3.76, 7.85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B9A95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6.47 (3.57, 11.71)</w:t>
            </w:r>
          </w:p>
        </w:tc>
      </w:tr>
      <w:tr w:rsidR="00D271FE" w:rsidRPr="00C54D5B" w14:paraId="729AB9F4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DAE9F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U99037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0B30B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Horse riding sports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1B06C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10.31 (5.17, 20.57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9E9CB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6.18 (2.89, 13.2)</w:t>
            </w:r>
          </w:p>
        </w:tc>
      </w:tr>
      <w:tr w:rsidR="00D271FE" w:rsidRPr="00C54D5B" w14:paraId="3B0DFBCC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CC219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V809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F07AF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Animal-rider or occupant of animal-drawn vehicle injured in other and unspecified transport accidents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68CCF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4.22 (2.41, 7.36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49892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4.73 (1.93, 11.62)</w:t>
            </w:r>
          </w:p>
        </w:tc>
      </w:tr>
      <w:tr w:rsidR="00D271FE" w:rsidRPr="00C54D5B" w14:paraId="251A252D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18406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W1800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29585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Fall on same level in or from bathtub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F0A20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3.06 (2.28, 4.1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43C4C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4.1 (2.63, 6.42)</w:t>
            </w:r>
          </w:p>
        </w:tc>
      </w:tr>
      <w:tr w:rsidR="00D271FE" w:rsidRPr="00C54D5B" w14:paraId="1EFEB339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0E2AC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Y05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4CA95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Sexual assault by bodily force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C97C3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3.12 (1.68, 5.8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6E151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3.86 (1.74, 8.55)</w:t>
            </w:r>
          </w:p>
        </w:tc>
      </w:tr>
      <w:tr w:rsidR="00D271FE" w:rsidRPr="00C54D5B" w14:paraId="68A3C4D3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E6088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W55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A1E8C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Bitten or struck by other mammals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28BDE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3.02 (2.49, 3.67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CA787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3.43 (2.6, 4.52)</w:t>
            </w:r>
          </w:p>
        </w:tc>
      </w:tr>
      <w:tr w:rsidR="00D271FE" w:rsidRPr="00C54D5B" w14:paraId="641E3AF2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2CA3C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G439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55C1A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Migraine, unspecified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B3878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3.07 (2.4, 3.92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24A6E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3.21 (2.25, 4.58)</w:t>
            </w:r>
          </w:p>
        </w:tc>
      </w:tr>
      <w:tr w:rsidR="00D271FE" w:rsidRPr="00C54D5B" w14:paraId="07B66DA0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83FB6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U99042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1153C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Curling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8A333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2.21 (1.41, 3.45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98D81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2.78 (1.41, 5.48)</w:t>
            </w:r>
          </w:p>
        </w:tc>
      </w:tr>
      <w:tr w:rsidR="00D271FE" w:rsidRPr="00C54D5B" w14:paraId="7D4BAC32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84BD8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lastRenderedPageBreak/>
              <w:t>W08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28A90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Fall involving other furniture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AA222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3.16 (2.35, 4.25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ADAE1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2.75 (1.85, 4.07)</w:t>
            </w:r>
          </w:p>
        </w:tc>
      </w:tr>
      <w:tr w:rsidR="00D271FE" w:rsidRPr="00C54D5B" w14:paraId="4CAFCA9E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9FEC9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V484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05258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Car occupant injured in noncollision transport accident, while boarding or alighting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3ADF9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2.16 (1.64, 2.86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5DF2E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2.72 (1.77, 4.19)</w:t>
            </w:r>
          </w:p>
        </w:tc>
      </w:tr>
      <w:tr w:rsidR="00D271FE" w:rsidRPr="00C54D5B" w14:paraId="01615039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CE040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W1801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3AA5B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Fall on same level in or from shower stall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B13E3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2.97 (2.22, 3.98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6D976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2.55 (1.68, 3.86)</w:t>
            </w:r>
          </w:p>
        </w:tc>
      </w:tr>
      <w:tr w:rsidR="00D271FE" w:rsidRPr="00C54D5B" w14:paraId="02A6A4B2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F51B5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S060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E4CAB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Concussion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01F23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2.42 (2.37, 2.47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77029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2.44 (2.36, 2.52)</w:t>
            </w:r>
          </w:p>
        </w:tc>
      </w:tr>
      <w:tr w:rsidR="00D271FE" w:rsidRPr="00C54D5B" w14:paraId="12AFC006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9054C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V495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D1D23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Passenger of car injured in collision with other and unspecified motor vehicles in traffic accident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3A11B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2.16 (1.67, 2.79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85709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2.43 (1.61, 3.68)</w:t>
            </w:r>
          </w:p>
        </w:tc>
      </w:tr>
      <w:tr w:rsidR="00D271FE" w:rsidRPr="00C54D5B" w14:paraId="3BAF9C68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67227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U99001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6496A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Volleyball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B3C1A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2.38 (1.65, 3.45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D8E0F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2.31 (1.39, 3.83)</w:t>
            </w:r>
          </w:p>
        </w:tc>
      </w:tr>
      <w:tr w:rsidR="00D271FE" w:rsidRPr="00C54D5B" w14:paraId="4D5DB82A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01C25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R111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49388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Nausea alone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C84F2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2.02 (1.47, 2.77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52F21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2.28 (1.49, 3.49)</w:t>
            </w:r>
          </w:p>
        </w:tc>
      </w:tr>
      <w:tr w:rsidR="00D271FE" w:rsidRPr="00C54D5B" w14:paraId="3B64502F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EFF6D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S1340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9ACC1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Whiplash associated disorder [WAD1] with complaint of neck pain, stiffness or tenderness only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5056A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2.44 (2.15, 2.76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D67D0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2.28 (1.91, 2.71)</w:t>
            </w:r>
          </w:p>
        </w:tc>
      </w:tr>
      <w:tr w:rsidR="00D271FE" w:rsidRPr="00C54D5B" w14:paraId="0D214698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4E8B4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W0202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FFBC3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Fall involving roller skates/in-line skates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A2E6C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2.89 (2.12, 3.93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3C31E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2.26 (1.5, 3.41)</w:t>
            </w:r>
          </w:p>
        </w:tc>
      </w:tr>
      <w:tr w:rsidR="00D271FE" w:rsidRPr="00C54D5B" w14:paraId="156FA972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DEFE3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V436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8B9EB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Car occupant injured in collision with car, pick-up truck or van, passenger, traffic accident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16023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2.36 (2.15, 2.59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1EA8B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2.25 (1.98, 2.56)</w:t>
            </w:r>
          </w:p>
        </w:tc>
      </w:tr>
      <w:tr w:rsidR="00D271FE" w:rsidRPr="00C54D5B" w14:paraId="553BBB1E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430CF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U9828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17075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Place of occurrence, school and other institutions and.public areas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40AB4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2.07 (1.85, 2.31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B58D4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2.21 (1.9, 2.58)</w:t>
            </w:r>
          </w:p>
        </w:tc>
      </w:tr>
      <w:tr w:rsidR="00D271FE" w:rsidRPr="00C54D5B" w14:paraId="70AD9B9E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662B6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W07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5C0C7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Fall involving chair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1520E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2.48 (2.11, 2.93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5D308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2.19 (1.74, 2.76)</w:t>
            </w:r>
          </w:p>
        </w:tc>
      </w:tr>
      <w:tr w:rsidR="00D271FE" w:rsidRPr="00C54D5B" w14:paraId="585D78F4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7E1B3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V439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A800C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Car occupant injured in collision with car, pick-up truck or van, unspecified car occupant, traffic accident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F150A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1.92 (1.58, 2.34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701D0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2.15 (1.54, 3.01)</w:t>
            </w:r>
          </w:p>
        </w:tc>
      </w:tr>
      <w:tr w:rsidR="00D271FE" w:rsidRPr="00C54D5B" w14:paraId="69525D32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6142A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W5108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05BD6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Striking against or bumped into by another person in non-sports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FECA5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2.34 (1.95, 2.81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64FDB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2.04 (1.59, 2.61)</w:t>
            </w:r>
          </w:p>
        </w:tc>
      </w:tr>
      <w:tr w:rsidR="00D271FE" w:rsidRPr="00C54D5B" w14:paraId="64E012EE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E42CC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U99041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55AB5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Ice skating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5C05A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2.77 (2.02, 3.8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0F411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2.02 (1.31, 3.12)</w:t>
            </w:r>
          </w:p>
        </w:tc>
      </w:tr>
      <w:tr w:rsidR="00D271FE" w:rsidRPr="00C54D5B" w14:paraId="45D3BCDF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31DBD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W00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89701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Fall on same level involving ice and snow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5D5CF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1.97 (1.87, 2.07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84BE0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2 (1.86, 2.16)</w:t>
            </w:r>
          </w:p>
        </w:tc>
      </w:tr>
      <w:tr w:rsidR="00D271FE" w:rsidRPr="00C54D5B" w14:paraId="072A01A1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19173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W01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5CBD5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Fall on same level from slipping, tripping and stumbling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9892A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2.06 (1.97, 2.16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FE17B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2 (1.88, 2.12)</w:t>
            </w:r>
          </w:p>
        </w:tc>
      </w:tr>
      <w:tr w:rsidR="00D271FE" w:rsidRPr="00C54D5B" w14:paraId="5BE64CD0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D3E13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W06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34EC5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Fall involving bed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1BCBF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2.11 (1.76, 2.52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2DBC8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1.81 (1.42, 2.3)</w:t>
            </w:r>
          </w:p>
        </w:tc>
      </w:tr>
      <w:tr w:rsidR="00D271FE" w:rsidRPr="00C54D5B" w14:paraId="164F5967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DBA81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W2208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8B2C3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Striking against or struck by/in non-sports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EE31E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1.68 (1.62, 1.74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BCE8B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1.71 (1.62, 1.79)</w:t>
            </w:r>
          </w:p>
        </w:tc>
      </w:tr>
      <w:tr w:rsidR="00D271FE" w:rsidRPr="00C54D5B" w14:paraId="25B8DF3C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59304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lastRenderedPageBreak/>
              <w:t>S136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5EF0D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Sprain and strain of joints and ligaments of other and unspecified parts of neck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07D19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2.09 (1.9, 2.31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BE479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1.68 (1.47, 1.91)</w:t>
            </w:r>
          </w:p>
        </w:tc>
      </w:tr>
      <w:tr w:rsidR="00D271FE" w:rsidRPr="00C54D5B" w14:paraId="4CFFFBAA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8BC24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W2100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68586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Striking against or struck by ball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D345A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1.65 (1.54, 1.77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E5643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1.65 (1.5, 1.82)</w:t>
            </w:r>
          </w:p>
        </w:tc>
      </w:tr>
      <w:tr w:rsidR="00D271FE" w:rsidRPr="00C54D5B" w14:paraId="4B870BAE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692DC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S300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CBD30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Contusion of lower back and pelvis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2CE47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1.59 (1.21, 2.09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04C96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1.64 (1.16, 2.32)</w:t>
            </w:r>
          </w:p>
        </w:tc>
      </w:tr>
      <w:tr w:rsidR="00D271FE" w:rsidRPr="00C54D5B" w14:paraId="0A5D246C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7EF5A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V892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5FAB4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Person injured in unspecified traffic motor-vehicle accident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FAF46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1.45 (1.27, 1.65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3C8DA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1.62 (1.36, 1.94)</w:t>
            </w:r>
          </w:p>
        </w:tc>
      </w:tr>
      <w:tr w:rsidR="00D271FE" w:rsidRPr="00C54D5B" w14:paraId="3B506E3B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AFE51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W1809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B38AB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Other and unspecified fall on same level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99BAE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1.57 (1.45, 1.7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609BD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1.62 (1.44, 1.82)</w:t>
            </w:r>
          </w:p>
        </w:tc>
      </w:tr>
      <w:tr w:rsidR="00D271FE" w:rsidRPr="00C54D5B" w14:paraId="6995FCA1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1A6D3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W10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9BAE1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Fall on and from stairs and steps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3157D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1.51 (1.44, 1.59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C4EC1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1.58 (1.47, 1.69)</w:t>
            </w:r>
          </w:p>
        </w:tc>
      </w:tr>
      <w:tr w:rsidR="00D271FE" w:rsidRPr="00C54D5B" w14:paraId="16B9C702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9A75F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U980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6BD28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Place of occurrence, home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3729C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1.47 (1.42, 1.53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0A4A9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1.49 (1.42, 1.57)</w:t>
            </w:r>
          </w:p>
        </w:tc>
      </w:tr>
      <w:tr w:rsidR="00D271FE" w:rsidRPr="00C54D5B" w14:paraId="0752DD48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44282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W2209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86A90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Striking against or struck by unspecified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D0188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1.61 (1.47, 1.76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0BBD6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1.47 (1.29, 1.67)</w:t>
            </w:r>
          </w:p>
        </w:tc>
      </w:tr>
      <w:tr w:rsidR="00D271FE" w:rsidRPr="00C54D5B" w14:paraId="123D2595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FD326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V435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410ED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Car occupant injured in collision with car, pick-up truck or van, driver, traffic accident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A2FCF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1.36 (1.29, 1.44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8FEA0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1.45 (1.35, 1.56)</w:t>
            </w:r>
          </w:p>
        </w:tc>
      </w:tr>
      <w:tr w:rsidR="00D271FE" w:rsidRPr="00C54D5B" w14:paraId="5F0C93E8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77682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S1348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A279A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Other sprain and strain of cervical spine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E18A2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1.88 (1.63, 2.17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3E8F4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1.41 (1.16, 1.71)</w:t>
            </w:r>
          </w:p>
        </w:tc>
      </w:tr>
      <w:tr w:rsidR="00D271FE" w:rsidRPr="00C54D5B" w14:paraId="58881F3C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31F20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R51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DBB0F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Headache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DFD47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1.24 (1.14, 1.34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A4F11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1.4 (1.25, 1.58)</w:t>
            </w:r>
          </w:p>
        </w:tc>
      </w:tr>
      <w:tr w:rsidR="00D271FE" w:rsidRPr="00C54D5B" w14:paraId="4399BEF1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31563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W19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879F0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Unspecified fall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AD982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1.4 (1.34, 1.47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72A97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1.38 (1.29, 1.48)</w:t>
            </w:r>
          </w:p>
        </w:tc>
      </w:tr>
      <w:tr w:rsidR="00D271FE" w:rsidRPr="00C54D5B" w14:paraId="36809EE1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F0674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R55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7875B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Syncope and collapse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0613D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1.5 (1.37, 1.65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F16F6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1.38 (1.21, 1.58)</w:t>
            </w:r>
          </w:p>
        </w:tc>
      </w:tr>
      <w:tr w:rsidR="00D271FE" w:rsidRPr="00C54D5B" w14:paraId="1DD92AFF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BEA76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W18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EB113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Other fall on same level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BD148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1.41 (1.32, 1.52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8BDE0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1.34 (1.21, 1.48)</w:t>
            </w:r>
          </w:p>
        </w:tc>
      </w:tr>
      <w:tr w:rsidR="00D271FE" w:rsidRPr="00C54D5B" w14:paraId="17FD837C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32C57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W0200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8C5D2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Fall involving ice skates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9D651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1.37 (1.24, 1.51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FB0C5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1.27 (1.1, 1.46)</w:t>
            </w:r>
          </w:p>
        </w:tc>
      </w:tr>
      <w:tr w:rsidR="00D271FE" w:rsidRPr="00C54D5B" w14:paraId="714CFEC7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9E0B8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U989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EE748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Unspecified place of occurrence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B997C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1.17 (1.15, 1.2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C0C35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1.17 (1.14, 1.21)</w:t>
            </w:r>
          </w:p>
        </w:tc>
      </w:tr>
      <w:tr w:rsidR="00D271FE" w:rsidRPr="00C54D5B" w14:paraId="6DE62A8E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71AF8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S06000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26D8B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Concussion without loss of consciousness without open intracranial wound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131FB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93 (0.9, 0.96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744C5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92 (0.88, 0.97)</w:t>
            </w:r>
          </w:p>
        </w:tc>
      </w:tr>
      <w:tr w:rsidR="00D271FE" w:rsidRPr="00C54D5B" w14:paraId="11075E95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B867E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U984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361D3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Place of occurrence, street and highway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C8B29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86 (0.81, 0.91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35D84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85 (0.79, 0.92)</w:t>
            </w:r>
          </w:p>
        </w:tc>
      </w:tr>
      <w:tr w:rsidR="00D271FE" w:rsidRPr="00C54D5B" w14:paraId="1B844D31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4347F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U985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ED916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Place of occurrence, trade and service area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AD883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85 (0.81, 0.9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10A49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84 (0.78, 0.91)</w:t>
            </w:r>
          </w:p>
        </w:tc>
      </w:tr>
      <w:tr w:rsidR="00D271FE" w:rsidRPr="00C54D5B" w14:paraId="72E31D18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20CE5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X599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57A98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Exposure to unspecified factor causing other and unspecified injury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CE50D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85 (0.78, 0.91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BD04D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81 (0.73, 0.9)</w:t>
            </w:r>
          </w:p>
        </w:tc>
      </w:tr>
      <w:tr w:rsidR="00D271FE" w:rsidRPr="00C54D5B" w14:paraId="508C6CF5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01D21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lastRenderedPageBreak/>
              <w:t>V475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A34C1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Car occupant injured in collision with fixed or stationary object, driver, traffic accident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6D20B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79 (0.71, 0.89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4A21F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76 (0.64, 0.9)</w:t>
            </w:r>
          </w:p>
        </w:tc>
      </w:tr>
      <w:tr w:rsidR="00D271FE" w:rsidRPr="00C54D5B" w14:paraId="1C40CC49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CC9D9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W0204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85150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Fall involving snowboard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44ED8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73 (0.66, 0.81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173B5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75 (0.65, 0.87)</w:t>
            </w:r>
          </w:p>
        </w:tc>
      </w:tr>
      <w:tr w:rsidR="00D271FE" w:rsidRPr="00C54D5B" w14:paraId="1EA51105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9C4B6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S06900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C832A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Intracranial injury, unspecified without loss of consciousness without open intracranial wound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09E46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77 (0.67, 0.88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4D039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74 (0.61, 0.9)</w:t>
            </w:r>
          </w:p>
        </w:tc>
      </w:tr>
      <w:tr w:rsidR="00D271FE" w:rsidRPr="00C54D5B" w14:paraId="1A9C7B10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ABF63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W17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D1940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Other fall from one level to another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E6F63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66 (0.6, 0.73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3F936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73 (0.64, 0.83)</w:t>
            </w:r>
          </w:p>
        </w:tc>
      </w:tr>
      <w:tr w:rsidR="00D271FE" w:rsidRPr="00C54D5B" w14:paraId="7BEC81C2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9E49E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S06800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41FAB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Other intracranial injuries without loss of consciousness without open intracranial wound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FCBA7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73 (0.63, 0.85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47013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7 (0.57, 0.87)</w:t>
            </w:r>
          </w:p>
        </w:tc>
      </w:tr>
      <w:tr w:rsidR="00D271FE" w:rsidRPr="00C54D5B" w14:paraId="203B1A2C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AEF28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U981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598C9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Place of occurrence, residential institution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34D42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68 (0.6, 0.76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7A895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64 (0.54, 0.75)</w:t>
            </w:r>
          </w:p>
        </w:tc>
      </w:tr>
      <w:tr w:rsidR="00D271FE" w:rsidRPr="00C54D5B" w14:paraId="6A2C154E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7CCC0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S007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68F29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Multiple superficial injuries of head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ECE39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6 (0.49, 0.74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A0845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63 (0.48, 0.83)</w:t>
            </w:r>
          </w:p>
        </w:tc>
      </w:tr>
      <w:tr w:rsidR="00D271FE" w:rsidRPr="00C54D5B" w14:paraId="4CFCD847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A5429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U983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B8848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Place of occurrence, sports and athletics area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7EE67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63 (0.61, 0.66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19A65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62 (0.59, 0.66)</w:t>
            </w:r>
          </w:p>
        </w:tc>
      </w:tr>
      <w:tr w:rsidR="00D271FE" w:rsidRPr="00C54D5B" w14:paraId="0C7D09B4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1EF7E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W5104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D6421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Striking against or bumped into by another person in soccer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7180A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61 (0.54, 0.69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1E723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61 (0.52, 0.73)</w:t>
            </w:r>
          </w:p>
        </w:tc>
      </w:tr>
      <w:tr w:rsidR="00D271FE" w:rsidRPr="00C54D5B" w14:paraId="64F9F5CB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9E5A7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W5103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C1867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Striking against or bumped into by another person in football/rugby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0EE00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52 (0.47, 0.57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753E3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61 (0.54, 0.69)</w:t>
            </w:r>
          </w:p>
        </w:tc>
      </w:tr>
      <w:tr w:rsidR="00D271FE" w:rsidRPr="00C54D5B" w14:paraId="530C0C95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74DC7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I100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FADC1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Benign hypertension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96C26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6 (0.54, 0.67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6DFFE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6 (0.52, 0.69)</w:t>
            </w:r>
          </w:p>
        </w:tc>
      </w:tr>
      <w:tr w:rsidR="00D271FE" w:rsidRPr="00C54D5B" w14:paraId="56A460ED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B8CF8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S32400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BBB98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Fracture of acetabulum, closed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88438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6 (0.49, 0.73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5358F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59 (0.45, 0.79)</w:t>
            </w:r>
          </w:p>
        </w:tc>
      </w:tr>
      <w:tr w:rsidR="00D271FE" w:rsidRPr="00C54D5B" w14:paraId="25324FAE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743DA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S06600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307A5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Traumatic subarachnoid haemorrhage without loss of consciousness without open intracranial wound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90BBF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53 (0.44, 0.64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4912D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58 (0.45, 0.75)</w:t>
            </w:r>
          </w:p>
        </w:tc>
      </w:tr>
      <w:tr w:rsidR="00D271FE" w:rsidRPr="00C54D5B" w14:paraId="0641D959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78202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Z721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33842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Alcohol use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1F1EC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56 (0.46, 0.68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AE28C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58 (0.44, 0.76)</w:t>
            </w:r>
          </w:p>
        </w:tc>
      </w:tr>
      <w:tr w:rsidR="00D271FE" w:rsidRPr="00C54D5B" w14:paraId="2A82E889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BDF8F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W2203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C3B94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Striking against or struck by/playing football/rugby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6734E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63 (0.53, 0.76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26FAB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58 (0.44, 0.75)</w:t>
            </w:r>
          </w:p>
        </w:tc>
      </w:tr>
      <w:tr w:rsidR="00D271FE" w:rsidRPr="00C54D5B" w14:paraId="0D72F436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F9B72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S06090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B4FCA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Concussion with loss of consciousness of unspecified duration without open intracranial wound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0B71A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6 (0.53, 0.67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D1532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57 (0.48, 0.68)</w:t>
            </w:r>
          </w:p>
        </w:tc>
      </w:tr>
      <w:tr w:rsidR="00D271FE" w:rsidRPr="00C54D5B" w14:paraId="25C693EC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F7551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V184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452A9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Pedal cyclist injured in noncollision transport accident, driver, traffic accident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3D3A4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6 (0.52, 0.69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B27E6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55 (0.45, 0.68)</w:t>
            </w:r>
          </w:p>
        </w:tc>
      </w:tr>
      <w:tr w:rsidR="00D271FE" w:rsidRPr="00C54D5B" w14:paraId="1F2C3281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597D4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S0190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E8AB7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Open wound of head, part unspecified, uncomplicated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C5B21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56 (0.45, 0.71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0FA39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55 (0.4, 0.77)</w:t>
            </w:r>
          </w:p>
        </w:tc>
      </w:tr>
      <w:tr w:rsidR="00D271FE" w:rsidRPr="00C54D5B" w14:paraId="7935918E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A3183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lastRenderedPageBreak/>
              <w:t>S0685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A66B4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Other intracranial injuries without open intracranial wound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2C176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65 (0.59, 0.71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49CF1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55 (0.48, 0.63)</w:t>
            </w:r>
          </w:p>
        </w:tc>
      </w:tr>
      <w:tr w:rsidR="00D271FE" w:rsidRPr="00C54D5B" w14:paraId="1AED3498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DE3C8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E871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83869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Hypo-osmolality and hyponatraemia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8FC4B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58 (0.47, 0.72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3B5AA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54 (0.4, 0.74)</w:t>
            </w:r>
          </w:p>
        </w:tc>
      </w:tr>
      <w:tr w:rsidR="00D271FE" w:rsidRPr="00C54D5B" w14:paraId="0EC9AA71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76C2F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S06010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E0D0F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Concussion with brief loss of consciousness without open intracranial wound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7C4F4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58 (0.54, 0.62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B8993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54 (0.49, 0.59)</w:t>
            </w:r>
          </w:p>
        </w:tc>
      </w:tr>
      <w:tr w:rsidR="00D271FE" w:rsidRPr="00C54D5B" w14:paraId="36A3072A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C62F3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N179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D036F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Acute renal failure, unspecified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9762A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4 (0.3, 0.53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715FA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53 (0.37, 0.77)</w:t>
            </w:r>
          </w:p>
        </w:tc>
      </w:tr>
      <w:tr w:rsidR="00D271FE" w:rsidRPr="00C54D5B" w14:paraId="7D727B58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6AD1A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W5105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B85ED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Striking against or bumped into by another person in baseball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DB9E0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54 (0.41, 0.71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0ABFB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52 (0.36, 0.77)</w:t>
            </w:r>
          </w:p>
        </w:tc>
      </w:tr>
      <w:tr w:rsidR="00D271FE" w:rsidRPr="00C54D5B" w14:paraId="7D14D645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2E3E5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S22100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D84A9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Multiple fractures of thoracic spine, closed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71147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53 (0.41, 0.69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E8804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52 (0.35, 0.78)</w:t>
            </w:r>
          </w:p>
        </w:tc>
      </w:tr>
      <w:tr w:rsidR="00D271FE" w:rsidRPr="00C54D5B" w14:paraId="2338DAFD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D0696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T068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2632A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Other specified injuries involving multiple body regions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2FE59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43 (0.36, 0.51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49018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52 (0.41, 0.66)</w:t>
            </w:r>
          </w:p>
        </w:tc>
      </w:tr>
      <w:tr w:rsidR="00D271FE" w:rsidRPr="00C54D5B" w14:paraId="6CD52242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5CF89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S06500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79A61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Traumatic subdural haemorrhage without loss of consciousness without open intracranial wound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A4C64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45 (0.39, 0.52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140F1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52 (0.43, 0.63)</w:t>
            </w:r>
          </w:p>
        </w:tc>
      </w:tr>
      <w:tr w:rsidR="00D271FE" w:rsidRPr="00C54D5B" w14:paraId="7CC0046D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02D78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E1152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D393A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Type 2 diabetes mellitus with certain circulatory complications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91760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49 (0.38, 0.64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28548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52 (0.37, 0.73)</w:t>
            </w:r>
          </w:p>
        </w:tc>
      </w:tr>
      <w:tr w:rsidR="00D271FE" w:rsidRPr="00C54D5B" w14:paraId="51CC8845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6D1BD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S06810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94184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Other intracranial injuries with brief loss of consciousness without open intracranial wound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31030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37 (0.27, 0.51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0D3DD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51 (0.35, 0.74)</w:t>
            </w:r>
          </w:p>
        </w:tc>
      </w:tr>
      <w:tr w:rsidR="00D271FE" w:rsidRPr="00C54D5B" w14:paraId="57153D6A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4A7BF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R410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40B5A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Disorientation, unspecified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441AF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4 (0.31, 0.5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87CB7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51 (0.37, 0.7)</w:t>
            </w:r>
          </w:p>
        </w:tc>
      </w:tr>
      <w:tr w:rsidR="00D271FE" w:rsidRPr="00C54D5B" w14:paraId="02D67807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1E98A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S06300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951C3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Focal brain injury without loss of consciousness, without open intracranial wound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27EA1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36 (0.27, 0.49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0C9B2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51 (0.34, 0.75)</w:t>
            </w:r>
          </w:p>
        </w:tc>
      </w:tr>
      <w:tr w:rsidR="00D271FE" w:rsidRPr="00C54D5B" w14:paraId="55B0E030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74728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S066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1C698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Traumatic subarachnoid haemorrhage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C5F68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56 (0.53, 0.6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4D65F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51 (0.46, 0.56)</w:t>
            </w:r>
          </w:p>
        </w:tc>
      </w:tr>
      <w:tr w:rsidR="00D271FE" w:rsidRPr="00C54D5B" w14:paraId="5A953961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57DEE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S27100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D1443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Traumatic haemothorax, without open wound into thoracic cavity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F3178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56 (0.42, 0.74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9AE6B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5 (0.34, 0.74)</w:t>
            </w:r>
          </w:p>
        </w:tc>
      </w:tr>
      <w:tr w:rsidR="00D271FE" w:rsidRPr="00C54D5B" w14:paraId="0E084814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7177B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S0686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C89F9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Other intracranial injuries with open intracranial wound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5E975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4 (0.27, 0.57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9D25E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5 (0.31, 0.81)</w:t>
            </w:r>
          </w:p>
        </w:tc>
      </w:tr>
      <w:tr w:rsidR="00D271FE" w:rsidRPr="00C54D5B" w14:paraId="25E4FC88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1D844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S22490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2A0F7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Multiple fractures of unspecified number of ribs, closed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5EBBD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36 (0.29, 0.45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17A7E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49 (0.37, 0.67)</w:t>
            </w:r>
          </w:p>
        </w:tc>
      </w:tr>
      <w:tr w:rsidR="00D271FE" w:rsidRPr="00C54D5B" w14:paraId="4B0B44AF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8AF31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S0100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5D713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Open wound of scalp, uncomplicated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8B970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48 (0.45, 0.52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EC6BF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49 (0.44, 0.55)</w:t>
            </w:r>
          </w:p>
        </w:tc>
      </w:tr>
      <w:tr w:rsidR="00D271FE" w:rsidRPr="00C54D5B" w14:paraId="39FEA1D5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6C95D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Z751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7BBD1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Person awaiting admission to adequate facility elsewhere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D2243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48 (0.43, 0.53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815F0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49 (0.42, 0.56)</w:t>
            </w:r>
          </w:p>
        </w:tc>
      </w:tr>
      <w:tr w:rsidR="00D271FE" w:rsidRPr="00C54D5B" w14:paraId="26E63F2A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335C7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U990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3057C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While engaged in sports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638FE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47 (0.39, 0.57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54509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49 (0.37, 0.63)</w:t>
            </w:r>
          </w:p>
        </w:tc>
      </w:tr>
      <w:tr w:rsidR="00D271FE" w:rsidRPr="00C54D5B" w14:paraId="3738531A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20061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R413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56613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Other amnesia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9C2C4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57 (0.44, 0.75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1A735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49 (0.33, 0.71)</w:t>
            </w:r>
          </w:p>
        </w:tc>
      </w:tr>
      <w:tr w:rsidR="00D271FE" w:rsidRPr="00C54D5B" w14:paraId="3D1EDBEB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8E4CA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lastRenderedPageBreak/>
              <w:t>S27200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DD2C7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Traumatic haemopneumothorax, without open wound into thoracic cavity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BFB60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41 (0.34, 0.5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77EF8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48 (0.38, 0.61)</w:t>
            </w:r>
          </w:p>
        </w:tc>
      </w:tr>
      <w:tr w:rsidR="00D271FE" w:rsidRPr="00C54D5B" w14:paraId="5E7924D0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78875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S0120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AD249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Open wound of nose, uncomplicated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215EE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41 (0.32, 0.51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03C61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48 (0.34, 0.68)</w:t>
            </w:r>
          </w:p>
        </w:tc>
      </w:tr>
      <w:tr w:rsidR="00D271FE" w:rsidRPr="00C54D5B" w14:paraId="27004C36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615A7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Y838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99C8E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Other surgical procedures as the cause of abnormal reaction or later complication, without mention of misadventure at the time of the procedure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7DB36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51 (0.42, 0.62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1888C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48 (0.36, 0.64)</w:t>
            </w:r>
          </w:p>
        </w:tc>
      </w:tr>
      <w:tr w:rsidR="00D271FE" w:rsidRPr="00C54D5B" w14:paraId="6481B45A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875EE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R568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0FBC9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Other and unspecified convulsions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81D11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42 (0.33, 0.52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00738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48 (0.35, 0.65)</w:t>
            </w:r>
          </w:p>
        </w:tc>
      </w:tr>
      <w:tr w:rsidR="00D271FE" w:rsidRPr="00C54D5B" w14:paraId="47271187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0C5B2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S058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D382C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Other injuries of eye and orbit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0C927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36 (0.26, 0.51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1967D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48 (0.31, 0.74)</w:t>
            </w:r>
          </w:p>
        </w:tc>
      </w:tr>
      <w:tr w:rsidR="00D271FE" w:rsidRPr="00C54D5B" w14:paraId="42FBC468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832E6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S42090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566A4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Fracture of unspecified part of clavicle, closed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F6730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46 (0.38, 0.56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66C76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47 (0.36, 0.62)</w:t>
            </w:r>
          </w:p>
        </w:tc>
      </w:tr>
      <w:tr w:rsidR="00D271FE" w:rsidRPr="00C54D5B" w14:paraId="4B52F0F2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AA5F1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S32000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CF86C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Fracture of lumbar vertebra, L1 level, closed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33A52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41 (0.31, 0.54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15BFD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47 (0.33, 0.67)</w:t>
            </w:r>
          </w:p>
        </w:tc>
      </w:tr>
      <w:tr w:rsidR="00D271FE" w:rsidRPr="00C54D5B" w14:paraId="6349640C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24D4E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S27000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C7790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Traumatic pneumothorax, without open wound into thoracic cavity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39B10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45 (0.4, 0.52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0A728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47 (0.39, 0.56)</w:t>
            </w:r>
          </w:p>
        </w:tc>
      </w:tr>
      <w:tr w:rsidR="00D271FE" w:rsidRPr="00C54D5B" w14:paraId="777D190F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01B3F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S06640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1EF2A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Traumatic subarachnoid haemorrhage with prolonged loss of consciousness without return to pre-existing level of consciousness without open intracranial wound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10FB4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53 (0.37, 0.76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42003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46 (0.27, 0.79)</w:t>
            </w:r>
          </w:p>
        </w:tc>
      </w:tr>
      <w:tr w:rsidR="00D271FE" w:rsidRPr="00C54D5B" w14:paraId="485A5570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74BF6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S065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9EB6C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Traumatic subdural haemorrhage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9338C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47 (0.44, 0.5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B6D3C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46 (0.42, 0.51)</w:t>
            </w:r>
          </w:p>
        </w:tc>
      </w:tr>
      <w:tr w:rsidR="00D271FE" w:rsidRPr="00C54D5B" w14:paraId="0C9710DF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C7DD5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S5100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42D8B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Open wound of elbow, uncomplicated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40D2E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42 (0.3, 0.59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A75D3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46 (0.29, 0.73)</w:t>
            </w:r>
          </w:p>
        </w:tc>
      </w:tr>
      <w:tr w:rsidR="00D271FE" w:rsidRPr="00C54D5B" w14:paraId="329F0177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F0019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S12200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384B1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Fracture of C3 - C4 vertebra, closed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64A54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38 (0.26, 0.56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E2BB0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46 (0.28, 0.74)</w:t>
            </w:r>
          </w:p>
        </w:tc>
      </w:tr>
      <w:tr w:rsidR="00D271FE" w:rsidRPr="00C54D5B" w14:paraId="5E08622B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7F5E5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Z235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1067D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Need for immunization against tetanus alone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2E15F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5 (0.36, 0.7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CCBF0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46 (0.28, 0.74)</w:t>
            </w:r>
          </w:p>
        </w:tc>
      </w:tr>
      <w:tr w:rsidR="00D271FE" w:rsidRPr="00C54D5B" w14:paraId="4FCDD4E9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AFD5E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S42010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6A848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Fracture of shaft of clavicle, closed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2C7A6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51 (0.42, 0.63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1EEAB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45 (0.33, 0.63)</w:t>
            </w:r>
          </w:p>
        </w:tc>
      </w:tr>
      <w:tr w:rsidR="00D271FE" w:rsidRPr="00C54D5B" w14:paraId="723B6AAB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DD0BA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V180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D407E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Pedal cyclist injured in noncollision transport accident, driver, nontraffic accident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00234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53 (0.48, 0.59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17C53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45 (0.39, 0.53)</w:t>
            </w:r>
          </w:p>
        </w:tc>
      </w:tr>
      <w:tr w:rsidR="00D271FE" w:rsidRPr="00C54D5B" w14:paraId="253445A1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81F40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S32010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3C146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Fracture of lumbar vertebra, L2 level, closed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A9157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28 (0.2, 0.39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69A8F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45 (0.29, 0.7)</w:t>
            </w:r>
          </w:p>
        </w:tc>
      </w:tr>
      <w:tr w:rsidR="00D271FE" w:rsidRPr="00C54D5B" w14:paraId="698F184E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FF79F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S06990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B6933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Intracranial injury, unspecified with loss of consciousness of unspecified duration without open intracranial wound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FAC94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57 (0.43, 0.75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CAEEA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45 (0.3, 0.67)</w:t>
            </w:r>
          </w:p>
        </w:tc>
      </w:tr>
      <w:tr w:rsidR="00D271FE" w:rsidRPr="00C54D5B" w14:paraId="61F0EEA3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44540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lastRenderedPageBreak/>
              <w:t>S22410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164B9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Multiple fractures of 5 or more ribs, closed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1B0B8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4 (0.33, 0.47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586CB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45 (0.35, 0.57)</w:t>
            </w:r>
          </w:p>
        </w:tc>
      </w:tr>
      <w:tr w:rsidR="00D271FE" w:rsidRPr="00C54D5B" w14:paraId="662CC916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FDBB2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R5688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C3EDD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Other and unspecified convulsions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48038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43 (0.36, 0.53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7DFAE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45 (0.34, 0.58)</w:t>
            </w:r>
          </w:p>
        </w:tc>
      </w:tr>
      <w:tr w:rsidR="00D271FE" w:rsidRPr="00C54D5B" w14:paraId="5B5DD5B0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B37A4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S06690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288F0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Traumatic subarachnoid haemorrhage with loss of consciousness of unspecified duration without open intracranial wound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C2A6B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39 (0.31, 0.48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40C6E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45 (0.33, 0.6)</w:t>
            </w:r>
          </w:p>
        </w:tc>
      </w:tr>
      <w:tr w:rsidR="00D271FE" w:rsidRPr="00C54D5B" w14:paraId="1F594BFA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BB933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G9381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CA176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Neurologically determined death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AEDBB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39 (0.27, 0.57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EEBD0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44 (0.27, 0.72)</w:t>
            </w:r>
          </w:p>
        </w:tc>
      </w:tr>
      <w:tr w:rsidR="00D271FE" w:rsidRPr="00C54D5B" w14:paraId="3BA8189A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47F40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S06210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29463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Diffuse brain injury with brief loss of consciousness without open intracranial wound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38783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46 (0.35, 0.62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275A6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44 (0.29, 0.68)</w:t>
            </w:r>
          </w:p>
        </w:tc>
      </w:tr>
      <w:tr w:rsidR="00D271FE" w:rsidRPr="00C54D5B" w14:paraId="5B89668A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4A7BC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S12210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39E55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Fracture of C5 - C7 vertebra, closed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DDDD8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39 (0.33, 0.46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4A5CD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44 (0.34, 0.57)</w:t>
            </w:r>
          </w:p>
        </w:tc>
      </w:tr>
      <w:tr w:rsidR="00D271FE" w:rsidRPr="00C54D5B" w14:paraId="0F14E9FF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F9765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X59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FE0AC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Exposure to unspecified factor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AFE4E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39 (0.31, 0.48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2AA551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44 (0.33, 0.59)</w:t>
            </w:r>
          </w:p>
        </w:tc>
      </w:tr>
      <w:tr w:rsidR="00D271FE" w:rsidRPr="00C54D5B" w14:paraId="4A29944A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19FBF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F059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A4080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Delirium, unspecified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9275F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31 (0.22, 0.43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83C2F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44 (0.29, 0.67)</w:t>
            </w:r>
          </w:p>
        </w:tc>
      </w:tr>
      <w:tr w:rsidR="00D271FE" w:rsidRPr="00C54D5B" w14:paraId="4454BF61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AC415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S22200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1345E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Fracture of sternum, closed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2D2B7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48 (0.37, 0.61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A84C9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44 (0.31, 0.63)</w:t>
            </w:r>
          </w:p>
        </w:tc>
      </w:tr>
      <w:tr w:rsidR="00D271FE" w:rsidRPr="00C54D5B" w14:paraId="306EA0C4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EB419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J90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FDDFA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Pleural effusion, not elsewhere classified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390D2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51 (0.37, 0.71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7A055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44 (0.27, 0.72)</w:t>
            </w:r>
          </w:p>
        </w:tc>
      </w:tr>
      <w:tr w:rsidR="00D271FE" w:rsidRPr="00C54D5B" w14:paraId="0E0FA9C4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A4869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S22300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8A961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Fracture of rib, closed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6C1C9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57 (0.48, 0.67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503CE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44 (0.35, 0.55)</w:t>
            </w:r>
          </w:p>
        </w:tc>
      </w:tr>
      <w:tr w:rsidR="00D271FE" w:rsidRPr="00C54D5B" w14:paraId="78F80581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072F6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F141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70807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Mental and behavioural disorders due to use of cocaine, harmful use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BEB61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41 (0.27, 0.62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1C539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44 (0.25, 0.76)</w:t>
            </w:r>
          </w:p>
        </w:tc>
      </w:tr>
      <w:tr w:rsidR="00D271FE" w:rsidRPr="00C54D5B" w14:paraId="24C712E4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811FC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S22500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6CE96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Flail chest, closed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00266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4 (0.3, 0.52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8B57C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43 (0.3, 0.63)</w:t>
            </w:r>
          </w:p>
        </w:tc>
      </w:tr>
      <w:tr w:rsidR="00D271FE" w:rsidRPr="00C54D5B" w14:paraId="6DA0D95D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C7B31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Z720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EA96B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Tobacco use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64490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4 (0.29, 0.55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12838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43 (0.28, 0.68)</w:t>
            </w:r>
          </w:p>
        </w:tc>
      </w:tr>
      <w:tr w:rsidR="00D271FE" w:rsidRPr="00C54D5B" w14:paraId="7FE00222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FA9B7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S0180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E9EBC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Open wounds of other parts of head, uncomplicated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C5030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44 (0.41, 0.47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D1CA1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43 (0.39, 0.48)</w:t>
            </w:r>
          </w:p>
        </w:tc>
      </w:tr>
      <w:tr w:rsidR="00D271FE" w:rsidRPr="00C54D5B" w14:paraId="2779352A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ED4A7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S06390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0DFB6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Focal brain injury with loss of consciousness of unspecified duration without open intracranial wound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3292D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29 (0.19, 0.43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F77F0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43 (0.26, 0.71)</w:t>
            </w:r>
          </w:p>
        </w:tc>
      </w:tr>
      <w:tr w:rsidR="00D271FE" w:rsidRPr="00C54D5B" w14:paraId="60DD8B0D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95336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S06890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A3F58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Other intracranial injuries with loss of consciousness of unspecified duration without open intracranial wound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CEF34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34 (0.25, 0.48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18EBB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43 (0.28, 0.66)</w:t>
            </w:r>
          </w:p>
        </w:tc>
      </w:tr>
      <w:tr w:rsidR="00D271FE" w:rsidRPr="00C54D5B" w14:paraId="578955FA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C59F3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S0625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38C27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Diffuse brain injury without open intracranial wound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49BF2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46 (0.42, 0.51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F5C6B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43 (0.37, 0.5)</w:t>
            </w:r>
          </w:p>
        </w:tc>
      </w:tr>
      <w:tr w:rsidR="00D271FE" w:rsidRPr="00C54D5B" w14:paraId="61BAE3CE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4413E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lastRenderedPageBreak/>
              <w:t>S059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7D72C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Injury of eye and orbit, unspecified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658D2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3 (0.22, 0.41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A6615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43 (0.3, 0.63)</w:t>
            </w:r>
          </w:p>
        </w:tc>
      </w:tr>
      <w:tr w:rsidR="00D271FE" w:rsidRPr="00C54D5B" w14:paraId="16E23D32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24E2B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S62390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DBCE3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Fracture of unspecified site of other metacarpal bone, closed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40E34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52 (0.34, 0.81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1D481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43 (0.24, 0.77)</w:t>
            </w:r>
          </w:p>
        </w:tc>
      </w:tr>
      <w:tr w:rsidR="00D271FE" w:rsidRPr="00C54D5B" w14:paraId="75114B07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26309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S06200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E08C3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Diffuse brain injury without loss of consciousness without open intracranial wound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31F64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4 (0.32, 0.5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845FA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42 (0.31, 0.58)</w:t>
            </w:r>
          </w:p>
        </w:tc>
      </w:tr>
      <w:tr w:rsidR="00D271FE" w:rsidRPr="00C54D5B" w14:paraId="63668CB7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84920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S36800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A1496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Haematoma of other intra-abdominal organs without open wound into cavity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48EAB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54 (0.39, 0.73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1F73C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42 (0.28, 0.64)</w:t>
            </w:r>
          </w:p>
        </w:tc>
      </w:tr>
      <w:tr w:rsidR="00D271FE" w:rsidRPr="00C54D5B" w14:paraId="49C99814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1331A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F103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2587E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Mental and behavioural disorders due to use of alcohol, withdrawal state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9B0EA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28 (0.22, 0.36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4E45C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42 (0.31, 0.56)</w:t>
            </w:r>
          </w:p>
        </w:tc>
      </w:tr>
      <w:tr w:rsidR="00D271FE" w:rsidRPr="00C54D5B" w14:paraId="1898C24C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C1E71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S27300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8B375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Contusion and haematoma of lung without open wound into thoracic cavity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98A9D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41 (0.36, 0.46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76D4C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42 (0.35, 0.5)</w:t>
            </w:r>
          </w:p>
        </w:tc>
      </w:tr>
      <w:tr w:rsidR="00D271FE" w:rsidRPr="00C54D5B" w14:paraId="420CA3A3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28E3D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S025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78F94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Fracture of tooth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BFD4D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44 (0.36, 0.53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15954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42 (0.32, 0.55)</w:t>
            </w:r>
          </w:p>
        </w:tc>
      </w:tr>
      <w:tr w:rsidR="00D271FE" w:rsidRPr="00C54D5B" w14:paraId="4D7C4C3E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E7FED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S22400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E8D86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Multiple fractures of 2 - 4 ribs, closed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83335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42 (0.37, 0.48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156D0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42 (0.34, 0.51)</w:t>
            </w:r>
          </w:p>
        </w:tc>
      </w:tr>
      <w:tr w:rsidR="00D271FE" w:rsidRPr="00C54D5B" w14:paraId="310AD652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5C8D5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Y08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652D9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Assault by other specified means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4FC8A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45 (0.33, 0.61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90C54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42 (0.28, 0.62)</w:t>
            </w:r>
          </w:p>
        </w:tc>
      </w:tr>
      <w:tr w:rsidR="00D271FE" w:rsidRPr="00C54D5B" w14:paraId="5068BBCF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CDF89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S06910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832C8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Intracranial injury, unspecified with brief loss of consciousness without open intracranial wound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0FC59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44 (0.36, 0.54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DA611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42 (0.31, 0.56)</w:t>
            </w:r>
          </w:p>
        </w:tc>
      </w:tr>
      <w:tr w:rsidR="00D271FE" w:rsidRPr="00C54D5B" w14:paraId="7AC0BAF9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9C1AC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S06290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7DCA4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Diffuse brain injury with loss of consciousness of unspecified duration without open intracranial wound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874C5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27 (0.21, 0.36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46056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41 (0.28, 0.61)</w:t>
            </w:r>
          </w:p>
        </w:tc>
      </w:tr>
      <w:tr w:rsidR="00D271FE" w:rsidRPr="00C54D5B" w14:paraId="763F140E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1ECD9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S6100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82D8D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Open wound of finger(s) without damage to nail, uncomplicated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86991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41 (0.29, 0.57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6B65E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41 (0.25, 0.68)</w:t>
            </w:r>
          </w:p>
        </w:tc>
      </w:tr>
      <w:tr w:rsidR="00D271FE" w:rsidRPr="00C54D5B" w14:paraId="3CE8799D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14A1B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S02900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4D2BC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Fracture of skull and facial bones, part unspecified, closed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569E9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43 (0.38, 0.48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CF3FA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41 (0.35, 0.48)</w:t>
            </w:r>
          </w:p>
        </w:tc>
      </w:tr>
      <w:tr w:rsidR="00D271FE" w:rsidRPr="00C54D5B" w14:paraId="25BFAB21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E53ED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Y919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68769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Alcohol involvement, not otherwise specified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59897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56 (0.48, 0.64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BC3B4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41 (0.33, 0.51)</w:t>
            </w:r>
          </w:p>
        </w:tc>
      </w:tr>
      <w:tr w:rsidR="00D271FE" w:rsidRPr="00C54D5B" w14:paraId="24B50481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4E98E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S02101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0BAE3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Fracture of base of skull, open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E6930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27 (0.2, 0.37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61E4B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41 (0.27, 0.61)</w:t>
            </w:r>
          </w:p>
        </w:tc>
      </w:tr>
      <w:tr w:rsidR="00D271FE" w:rsidRPr="00C54D5B" w14:paraId="5D464A1C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A99DC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S061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D7453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Traumatic cerebral oedema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4611A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52 (0.39, 0.69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E1131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4 (0.27, 0.6)</w:t>
            </w:r>
          </w:p>
        </w:tc>
      </w:tr>
      <w:tr w:rsidR="00D271FE" w:rsidRPr="00C54D5B" w14:paraId="4D4CD05C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5EEAF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S02800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29999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Fracture of alveolus, closed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B5D52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45 (0.36, 0.56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7EB5C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4 (0.29, 0.56)</w:t>
            </w:r>
          </w:p>
        </w:tc>
      </w:tr>
      <w:tr w:rsidR="00D271FE" w:rsidRPr="00C54D5B" w14:paraId="2DD5F129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22C25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S12700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44F4B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Multiple fractures of cervical spine, closed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2F7DD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29 (0.2, 0.41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BD0CC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4 (0.26, 0.61)</w:t>
            </w:r>
          </w:p>
        </w:tc>
      </w:tr>
      <w:tr w:rsidR="00D271FE" w:rsidRPr="00C54D5B" w14:paraId="2A210672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17D93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lastRenderedPageBreak/>
              <w:t>S02400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B3568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Fracture of malar and maxillary bones, LeFort 1, closed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CE227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27 (0.2, 0.37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C9FF3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4 (0.26, 0.62)</w:t>
            </w:r>
          </w:p>
        </w:tc>
      </w:tr>
      <w:tr w:rsidR="00D271FE" w:rsidRPr="00C54D5B" w14:paraId="07F539A0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0FCBC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Z590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C9069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Homelessness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CFD5D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52 (0.38, 0.7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09DDE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4 (0.25, 0.63)</w:t>
            </w:r>
          </w:p>
        </w:tc>
      </w:tr>
      <w:tr w:rsidR="00D271FE" w:rsidRPr="00C54D5B" w14:paraId="48F28F16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058C8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S02100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AF08F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Fracture of base of skull, closed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B7A1D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37 (0.34, 0.39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86E0B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4 (0.36, 0.44)</w:t>
            </w:r>
          </w:p>
        </w:tc>
      </w:tr>
      <w:tr w:rsidR="00D271FE" w:rsidRPr="00C54D5B" w14:paraId="306E4798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818D5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T797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D750D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Traumatic subcutaneous emphysema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04D1D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29 (0.21, 0.39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B1FC3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4 (0.27, 0.59)</w:t>
            </w:r>
          </w:p>
        </w:tc>
      </w:tr>
      <w:tr w:rsidR="00D271FE" w:rsidRPr="00C54D5B" w14:paraId="7997ECAD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D5E33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Y831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3850C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Surgical operation with implant of artificial internal device as the cause of abnormal reaction or later complication, without mention of misadventure at the time of the procedure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3F1E1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49 (0.41, 0.6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31A62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39 (0.3, 0.52)</w:t>
            </w:r>
          </w:p>
        </w:tc>
      </w:tr>
      <w:tr w:rsidR="00D271FE" w:rsidRPr="00C54D5B" w14:paraId="701F8C53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FA933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V174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AE935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Pedal cyclist injured in collision with fixed or stationary object, driver, traffic accident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194BB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33 (0.21, 0.51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3BB27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39 (0.21, 0.73)</w:t>
            </w:r>
          </w:p>
        </w:tc>
      </w:tr>
      <w:tr w:rsidR="00D271FE" w:rsidRPr="00C54D5B" w14:paraId="4E9BB9E6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73F19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S06590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C47C4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Traumatic subdural haemorrhage with loss of consciousness of unspecified duration without open intracranial wound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A386A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37 (0.3, 0.46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3316B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39 (0.29, 0.53)</w:t>
            </w:r>
          </w:p>
        </w:tc>
      </w:tr>
      <w:tr w:rsidR="00D271FE" w:rsidRPr="00C54D5B" w14:paraId="192FAB25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79947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S82200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001C6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Fracture of shaft of tibia with or without fibula, closed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0DFA0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55 (0.41, 0.74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FB6AB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39 (0.25, 0.61)</w:t>
            </w:r>
          </w:p>
        </w:tc>
      </w:tr>
      <w:tr w:rsidR="00D271FE" w:rsidRPr="00C54D5B" w14:paraId="477B33CC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568EE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S06610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75F08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Traumatic subarachnoid haemorrhage with brief loss of consciousness without intracranial wound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59751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56 (0.44, 0.7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AB700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39 (0.27, 0.56)</w:t>
            </w:r>
          </w:p>
        </w:tc>
      </w:tr>
      <w:tr w:rsidR="00D271FE" w:rsidRPr="00C54D5B" w14:paraId="1E6C1155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EE6CF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J9810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9865E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Atelectasis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47E97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46 (0.33, 0.66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95AC5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39 (0.22, 0.69)</w:t>
            </w:r>
          </w:p>
        </w:tc>
      </w:tr>
      <w:tr w:rsidR="00D271FE" w:rsidRPr="00C54D5B" w14:paraId="587A2F61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1B495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W31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995A4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Contact with other and unspecified machinery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E826F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4 (0.3, 0.52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E853D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38 (0.26, 0.57)</w:t>
            </w:r>
          </w:p>
        </w:tc>
      </w:tr>
      <w:tr w:rsidR="00D271FE" w:rsidRPr="00C54D5B" w14:paraId="7208CD7C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87B3F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S72300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D0604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Fracture of shaft of femur, closed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C9108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49 (0.37, 0.66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4C7FC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38 (0.26, 0.56)</w:t>
            </w:r>
          </w:p>
        </w:tc>
      </w:tr>
      <w:tr w:rsidR="00D271FE" w:rsidRPr="00C54D5B" w14:paraId="0C724973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FFE10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S0181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29AEF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Open wounds of other parts of head, complicated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E849D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28 (0.17, 0.47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240F1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38 (0.2, 0.72)</w:t>
            </w:r>
          </w:p>
        </w:tc>
      </w:tr>
      <w:tr w:rsidR="00D271FE" w:rsidRPr="00C54D5B" w14:paraId="7603A908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889D6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S02891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C8E0B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Fracture of other and unspecified skull and facial bones NEC, open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1F16C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18 (0.1, 0.33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78343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38 (0.19, 0.74)</w:t>
            </w:r>
          </w:p>
        </w:tc>
      </w:tr>
      <w:tr w:rsidR="00D271FE" w:rsidRPr="00C54D5B" w14:paraId="32B9A0A6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89650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W0203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B3F05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Fall involving skateboard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D995A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32 (0.26, 0.39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0F951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38 (0.29, 0.5)</w:t>
            </w:r>
          </w:p>
        </w:tc>
      </w:tr>
      <w:tr w:rsidR="00D271FE" w:rsidRPr="00C54D5B" w14:paraId="0DB223C9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4BC7A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T814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F4253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Infection following a procedure, not elsewhere classified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05838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43 (0.33, 0.56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55606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37 (0.25, 0.56)</w:t>
            </w:r>
          </w:p>
        </w:tc>
      </w:tr>
      <w:tr w:rsidR="00D271FE" w:rsidRPr="00C54D5B" w14:paraId="3E0A5BD9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39663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S6190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D0891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Open wound of wrist and hand part, part unspecified, uncomplicated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E69C9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48 (0.33, 0.7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D05F5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37 (0.21, 0.65)</w:t>
            </w:r>
          </w:p>
        </w:tc>
      </w:tr>
      <w:tr w:rsidR="00D271FE" w:rsidRPr="00C54D5B" w14:paraId="25AE4176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2777D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lastRenderedPageBreak/>
              <w:t>J189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EC036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Pneumonia, unspecified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0D498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37 (0.3, 0.45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8CA86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37 (0.28, 0.5)</w:t>
            </w:r>
          </w:p>
        </w:tc>
      </w:tr>
      <w:tr w:rsidR="00D271FE" w:rsidRPr="00C54D5B" w14:paraId="69F9A3F0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209FC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S22000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5D247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Fracture of thoracic vertebra T1 - T6, closed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0BD71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45 (0.37, 0.54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0751D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37 (0.28, 0.49)</w:t>
            </w:r>
          </w:p>
        </w:tc>
      </w:tr>
      <w:tr w:rsidR="00D271FE" w:rsidRPr="00C54D5B" w14:paraId="6237AE27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31631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S06510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70DC5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Traumatic subdural haemorrhage with brief loss of consciousness without open intracranial wound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832B5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42 (0.33, 0.54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E120F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37 (0.26, 0.52)</w:t>
            </w:r>
          </w:p>
        </w:tc>
      </w:tr>
      <w:tr w:rsidR="00D271FE" w:rsidRPr="00C54D5B" w14:paraId="6F005DF2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0ECCE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Y848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95E1F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Other medical procedures as the cause of abnormal reaction or later complication, without mention of misadventure at the time of the procedure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CA973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39 (0.33, 0.47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D609D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37 (0.28, 0.47)</w:t>
            </w:r>
          </w:p>
        </w:tc>
      </w:tr>
      <w:tr w:rsidR="00D271FE" w:rsidRPr="00C54D5B" w14:paraId="7BAD7D8A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0F0F1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S02430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83A46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Fracture of malar and maxillary bones, LeFort 3, unilateral, closed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0587D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3 (0.19, 0.48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F6AB5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36 (0.2, 0.68)</w:t>
            </w:r>
          </w:p>
        </w:tc>
      </w:tr>
      <w:tr w:rsidR="00D271FE" w:rsidRPr="00C54D5B" w14:paraId="376DCC4B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60487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S0626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8905F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Diffuse brain injury with open intracranial wound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78AD8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2 (0.12, 0.33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63D63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36 (0.19, 0.68)</w:t>
            </w:r>
          </w:p>
        </w:tc>
      </w:tr>
      <w:tr w:rsidR="00D271FE" w:rsidRPr="00C54D5B" w14:paraId="48934E57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31E1C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S064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6C8E0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Epidural haemorrhage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515C2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34 (0.29, 0.4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0B242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36 (0.29, 0.46)</w:t>
            </w:r>
          </w:p>
        </w:tc>
      </w:tr>
      <w:tr w:rsidR="00D271FE" w:rsidRPr="00C54D5B" w14:paraId="474DB14E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13A91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F100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0BA26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Mental and behavioural disorders due to use of alcohol, acute intoxication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205BD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36 (0.32, 0.4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31DDE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36 (0.31, 0.42)</w:t>
            </w:r>
          </w:p>
        </w:tc>
      </w:tr>
      <w:tr w:rsidR="00D271FE" w:rsidRPr="00C54D5B" w14:paraId="078CEC6C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7C725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V134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F86B1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Pedal cyclist injured in collision with car, pick-up truck or van, driver, traffic accident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F339A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44 (0.37, 0.52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B8C29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36 (0.29, 0.46)</w:t>
            </w:r>
          </w:p>
        </w:tc>
      </w:tr>
      <w:tr w:rsidR="00D271FE" w:rsidRPr="00C54D5B" w14:paraId="717232F8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69173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S82201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6B4AE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Fracture of shaft of tibia with or without fibula, open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E5120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42 (0.29, 0.59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B1143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36 (0.2, 0.62)</w:t>
            </w:r>
          </w:p>
        </w:tc>
      </w:tr>
      <w:tr w:rsidR="00D271FE" w:rsidRPr="00C54D5B" w14:paraId="134BD39A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A490F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S0635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18CC2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Focal brain injury without open intracranial wound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1ACD1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38 (0.34, 0.44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FAC8F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35 (0.29, 0.43)</w:t>
            </w:r>
          </w:p>
        </w:tc>
      </w:tr>
      <w:tr w:rsidR="00D271FE" w:rsidRPr="00C54D5B" w14:paraId="67DDB46B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172C4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S02810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CAF68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Fracture of hard palate, closed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1F953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35 (0.21, 0.57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6EF79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35 (0.17, 0.71)</w:t>
            </w:r>
          </w:p>
        </w:tc>
      </w:tr>
      <w:tr w:rsidR="00D271FE" w:rsidRPr="00C54D5B" w14:paraId="379E38CC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F674E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W24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AED88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Contact with lifting and transmission devices, not elsewhere classified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75E37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2 (0.11, 0.38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6155B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35 (0.17, 0.71)</w:t>
            </w:r>
          </w:p>
        </w:tc>
      </w:tr>
      <w:tr w:rsidR="00D271FE" w:rsidRPr="00C54D5B" w14:paraId="45B00D16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5C3F3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S097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B12F3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Multiple injuries of head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2CDAA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22 (0.15, 0.32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8E759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35 (0.22, 0.57)</w:t>
            </w:r>
          </w:p>
        </w:tc>
      </w:tr>
      <w:tr w:rsidR="00D271FE" w:rsidRPr="00C54D5B" w14:paraId="2E284A54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2D0F9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B965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79AFA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Pseudomonas (aeruginosa) as the cause of diseases classified to other chapters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13D57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39 (0.25, 0.63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B0840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35 (0.18, 0.68)</w:t>
            </w:r>
          </w:p>
        </w:tc>
      </w:tr>
      <w:tr w:rsidR="00D271FE" w:rsidRPr="00C54D5B" w14:paraId="6816B699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85281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W27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1FE78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Contact with nonpowered hand tool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C391B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17 (0.1, 0.28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78FDC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35 (0.19, 0.62)</w:t>
            </w:r>
          </w:p>
        </w:tc>
      </w:tr>
      <w:tr w:rsidR="00D271FE" w:rsidRPr="00C54D5B" w14:paraId="3EF9EC37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7F6F4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S02201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9D3A6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Fracture of nasal bones, open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93517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27 (0.16, 0.44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66629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34 (0.18, 0.65)</w:t>
            </w:r>
          </w:p>
        </w:tc>
      </w:tr>
      <w:tr w:rsidR="00D271FE" w:rsidRPr="00C54D5B" w14:paraId="729E61A7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7D219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B956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3D3F0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Staphylococcus aureus as the cause of diseases classified to other chapters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66346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24 (0.17, 0.34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B3A09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34 (0.22, 0.54)</w:t>
            </w:r>
          </w:p>
        </w:tc>
      </w:tr>
      <w:tr w:rsidR="00D271FE" w:rsidRPr="00C54D5B" w14:paraId="0D28637D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54392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lastRenderedPageBreak/>
              <w:t>S22010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E1446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Fracture of thoracic vertebra T7- T12, closed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CB245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33 (0.26, 0.42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FF008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34 (0.24, 0.47)</w:t>
            </w:r>
          </w:p>
        </w:tc>
      </w:tr>
      <w:tr w:rsidR="00D271FE" w:rsidRPr="00C54D5B" w14:paraId="178F9476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D5A32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I4890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A1B50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Atrial fibrillation, unspecified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69C29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49 (0.32, 0.76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1B167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34 (0.17, 0.66)</w:t>
            </w:r>
          </w:p>
        </w:tc>
      </w:tr>
      <w:tr w:rsidR="00D271FE" w:rsidRPr="00C54D5B" w14:paraId="272EAC3E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F36C0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S0150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45351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Open wound of lip and oral cavity, uncomplicated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D361A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38 (0.32, 0.44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13799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34 (0.27, 0.42)</w:t>
            </w:r>
          </w:p>
        </w:tc>
      </w:tr>
      <w:tr w:rsidR="00D271FE" w:rsidRPr="00C54D5B" w14:paraId="5597E6AE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2A130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F058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E8009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Other delirium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2ABB1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27 (0.18, 0.42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177A5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34 (0.18, 0.64)</w:t>
            </w:r>
          </w:p>
        </w:tc>
      </w:tr>
      <w:tr w:rsidR="00D271FE" w:rsidRPr="00C54D5B" w14:paraId="221EA351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99713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S02200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58307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Fracture of nasal bones, closed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07631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32 (0.3, 0.35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2F6B0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34 (0.3, 0.38)</w:t>
            </w:r>
          </w:p>
        </w:tc>
      </w:tr>
      <w:tr w:rsidR="00D271FE" w:rsidRPr="00C54D5B" w14:paraId="28EADBD4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C2B0D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S06011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C5649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Concussion with brief loss of consciousness with open intracranial wound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6E9B6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47 (0.28, 0.77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0D7FD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33 (0.17, 0.64)</w:t>
            </w:r>
          </w:p>
        </w:tc>
      </w:tr>
      <w:tr w:rsidR="00D271FE" w:rsidRPr="00C54D5B" w14:paraId="594D06DE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02277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J9588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70FE4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Other postprocedural respiratory disorders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95D71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33 (0.27, 0.41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29A0F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33 (0.24, 0.45)</w:t>
            </w:r>
          </w:p>
        </w:tc>
      </w:tr>
      <w:tr w:rsidR="00D271FE" w:rsidRPr="00C54D5B" w14:paraId="414128D0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D4F2E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S0110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3A46D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Open wound of eyelid and periocular area, uncomplicated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7C83B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32 (0.27, 0.37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96914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33 (0.27, 0.4)</w:t>
            </w:r>
          </w:p>
        </w:tc>
      </w:tr>
      <w:tr w:rsidR="00D271FE" w:rsidRPr="00C54D5B" w14:paraId="4CCED80A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799D6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S051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5A49F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Contusion of eyeball and orbital tissues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94798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37 (0.28, 0.48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C7846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33 (0.23, 0.48)</w:t>
            </w:r>
          </w:p>
        </w:tc>
      </w:tr>
      <w:tr w:rsidR="00D271FE" w:rsidRPr="00C54D5B" w14:paraId="6AB71EF6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2E3D5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S02301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B20F2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Fracture of orbital floor, open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BB116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23 (0.14, 0.4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59CA5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33 (0.16, 0.65)</w:t>
            </w:r>
          </w:p>
        </w:tc>
      </w:tr>
      <w:tr w:rsidR="00D271FE" w:rsidRPr="00C54D5B" w14:paraId="7ED26823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BA5FA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R33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B1CCC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Retention of urine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C81B1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44 (0.28, 0.69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85D5C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32 (0.16, 0.65)</w:t>
            </w:r>
          </w:p>
        </w:tc>
      </w:tr>
      <w:tr w:rsidR="00D271FE" w:rsidRPr="00C54D5B" w14:paraId="5B895361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1FF1F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G9388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54492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Other specified disorders of brain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455A0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27 (0.19, 0.37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5CAFE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32 (0.2, 0.52)</w:t>
            </w:r>
          </w:p>
        </w:tc>
      </w:tr>
      <w:tr w:rsidR="00D271FE" w:rsidRPr="00C54D5B" w14:paraId="76D211C6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099AA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V299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3D80A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Motorcycle rider [any] injured in unspecified traffic accident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3C3D6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26 (0.16, 0.43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CB82A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32 (0.17, 0.63)</w:t>
            </w:r>
          </w:p>
        </w:tc>
      </w:tr>
      <w:tr w:rsidR="00D271FE" w:rsidRPr="00C54D5B" w14:paraId="76BECD9F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0D60F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F101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0E479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Mental and behavioural disorders due to use of alcohol, harmful use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9ECDF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37 (0.32, 0.44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0E49B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32 (0.25, 0.41)</w:t>
            </w:r>
          </w:p>
        </w:tc>
      </w:tr>
      <w:tr w:rsidR="00D271FE" w:rsidRPr="00C54D5B" w14:paraId="5106030C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33943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J9699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87369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Respiratory failure, unspecified, type unspecified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08C90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24 (0.13, 0.46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D4F3F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32 (0.15, 0.69)</w:t>
            </w:r>
          </w:p>
        </w:tc>
      </w:tr>
      <w:tr w:rsidR="00D271FE" w:rsidRPr="00C54D5B" w14:paraId="09050090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FB10F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V139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87426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Pedal cyclist injured in collision with car, pick-up truck or van, unspecified pedal cyclist, traffic accident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CBEA1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23 (0.11, 0.47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A04C0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32 (0.15, 0.69)</w:t>
            </w:r>
          </w:p>
        </w:tc>
      </w:tr>
      <w:tr w:rsidR="00D271FE" w:rsidRPr="00C54D5B" w14:paraId="439D99A3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33A61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S32020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35934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Fracture of lumbar vertebra, L3 level, closed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2020B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4 (0.29, 0.56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55E40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32 (0.19, 0.53)</w:t>
            </w:r>
          </w:p>
        </w:tc>
      </w:tr>
      <w:tr w:rsidR="00D271FE" w:rsidRPr="00C54D5B" w14:paraId="576C9C1E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BDAA2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S050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F3938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Injury of conjunctiva and corneal abrasion without mention of foreign body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2CDF1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35 (0.25, 0.49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38406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32 (0.19, 0.52)</w:t>
            </w:r>
          </w:p>
        </w:tc>
      </w:tr>
      <w:tr w:rsidR="00D271FE" w:rsidRPr="00C54D5B" w14:paraId="66B7BE68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DFEBD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S02000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2A2AE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Fracture of vault of skull, closed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7B729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28 (0.25, 0.32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AAACF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32 (0.26, 0.38)</w:t>
            </w:r>
          </w:p>
        </w:tc>
      </w:tr>
      <w:tr w:rsidR="00D271FE" w:rsidRPr="00C54D5B" w14:paraId="31A2ADF5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09BAF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S06400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164BC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Epidural haemorrhage without loss of consciousness without open intracranial wound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26A2B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27 (0.18, 0.4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FE6B7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31 (0.19, 0.51)</w:t>
            </w:r>
          </w:p>
        </w:tc>
      </w:tr>
      <w:tr w:rsidR="00D271FE" w:rsidRPr="00C54D5B" w14:paraId="3A3CECD2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861AD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lastRenderedPageBreak/>
              <w:t>S02670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8033C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Multiple mandibular fracture sites, closed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10963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35 (0.24, 0.51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1E6B8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31 (0.18, 0.54)</w:t>
            </w:r>
          </w:p>
        </w:tc>
      </w:tr>
      <w:tr w:rsidR="00D271FE" w:rsidRPr="00C54D5B" w14:paraId="0FF43354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6152C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S06310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70D81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Focal brain injury with brief loss of consciousness without open intracranial wound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DE382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5 (0.34, 0.73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DBD4F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31 (0.18, 0.54)</w:t>
            </w:r>
          </w:p>
        </w:tc>
      </w:tr>
      <w:tr w:rsidR="00D271FE" w:rsidRPr="00C54D5B" w14:paraId="326194D5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1D6C4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S02890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8D65C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Fracture of other and unspecified skull and facial bones NEC, closed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4331B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3 (0.28, 0.33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968AD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31 (0.28, 0.35)</w:t>
            </w:r>
          </w:p>
        </w:tc>
      </w:tr>
      <w:tr w:rsidR="00D271FE" w:rsidRPr="00C54D5B" w14:paraId="02D7BC59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77D01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H113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37019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Conjunctival haemorrhage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035A9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38 (0.27, 0.52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798A4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31 (0.19, 0.51)</w:t>
            </w:r>
          </w:p>
        </w:tc>
      </w:tr>
      <w:tr w:rsidR="00D271FE" w:rsidRPr="00C54D5B" w14:paraId="3EE1A2DE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163F9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J152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4FF6F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Pneumonia due to Staphylococcus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803BE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26 (0.18, 0.37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44F44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31 (0.19, 0.5)</w:t>
            </w:r>
          </w:p>
        </w:tc>
      </w:tr>
      <w:tr w:rsidR="00D271FE" w:rsidRPr="00C54D5B" w14:paraId="3B15E1E3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1FD35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V8658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BBCF0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Driver of other all-terrain or other off road motor vehicle injured in nontraffic accident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BFF35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29 (0.25, 0.34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A5AB1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31 (0.25, 0.39)</w:t>
            </w:r>
          </w:p>
        </w:tc>
      </w:tr>
      <w:tr w:rsidR="00D271FE" w:rsidRPr="00C54D5B" w14:paraId="1D54E096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79409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Y04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6FD8D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Assault by bodily force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9F3BA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31 (0.3, 0.33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7D074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31 (0.29, 0.33)</w:t>
            </w:r>
          </w:p>
        </w:tc>
      </w:tr>
      <w:tr w:rsidR="00D271FE" w:rsidRPr="00C54D5B" w14:paraId="701CFFA5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8AA4A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H532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9C3E2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Diplopia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C7744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62 (0.44, 0.86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82E17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31 (0.18, 0.52)</w:t>
            </w:r>
          </w:p>
        </w:tc>
      </w:tr>
      <w:tr w:rsidR="00D271FE" w:rsidRPr="00C54D5B" w14:paraId="083AD27A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84E3C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S02001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E1FD9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Fracture of vault of skull, open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8AFAE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27 (0.19, 0.37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89CFA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31 (0.19, 0.5)</w:t>
            </w:r>
          </w:p>
        </w:tc>
      </w:tr>
      <w:tr w:rsidR="00D271FE" w:rsidRPr="00C54D5B" w14:paraId="333D11A7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959E1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T796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9E91E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Traumatic ischaemia of muscle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0ED08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39 (0.26, 0.57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20A2B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3 (0.17, 0.56)</w:t>
            </w:r>
          </w:p>
        </w:tc>
      </w:tr>
      <w:tr w:rsidR="00D271FE" w:rsidRPr="00C54D5B" w14:paraId="79CDCCB5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B1227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S02480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43DE2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Other fracture of malar and maxillary bones, closed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6C72B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26 (0.23, 0.29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37BB5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3 (0.25, 0.35)</w:t>
            </w:r>
          </w:p>
        </w:tc>
      </w:tr>
      <w:tr w:rsidR="00D271FE" w:rsidRPr="00C54D5B" w14:paraId="3257CA33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322A1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F102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46377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Mental and behavioural disorders due to use of alcohol, dependence syndrome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89211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39 (0.32, 0.47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854BD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3 (0.22, 0.41)</w:t>
            </w:r>
          </w:p>
        </w:tc>
      </w:tr>
      <w:tr w:rsidR="00D271FE" w:rsidRPr="00C54D5B" w14:paraId="562C006A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4E3D0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S02300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481E0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Fracture of orbital floor, closed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723A6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3 (0.28, 0.32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F76C4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3 (0.27, 0.32)</w:t>
            </w:r>
          </w:p>
        </w:tc>
      </w:tr>
      <w:tr w:rsidR="00D271FE" w:rsidRPr="00C54D5B" w14:paraId="7F36DA55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8B9B9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S02490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9D887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Unspecified fracture of malar and maxillary bones, closed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4A9A8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26 (0.22, 0.3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D5A1D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29 (0.24, 0.36)</w:t>
            </w:r>
          </w:p>
        </w:tc>
      </w:tr>
      <w:tr w:rsidR="00D271FE" w:rsidRPr="00C54D5B" w14:paraId="14E3464F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2D9E0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R470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D4EE6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Dysphasia and aphasia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8B661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45 (0.3, 0.68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9857F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29 (0.15, 0.56)</w:t>
            </w:r>
          </w:p>
        </w:tc>
      </w:tr>
      <w:tr w:rsidR="00D271FE" w:rsidRPr="00C54D5B" w14:paraId="12639635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D1120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J690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6DCF5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Pneumonitis due to food and vomit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75EDF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32 (0.25, 0.41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F6FE0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28 (0.19, 0.42)</w:t>
            </w:r>
          </w:p>
        </w:tc>
      </w:tr>
      <w:tr w:rsidR="00D271FE" w:rsidRPr="00C54D5B" w14:paraId="5E75E1E2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61AB7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J14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B9F71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Pneumonia due to Haemophilus influenzae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09E66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25 (0.16, 0.41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97B8E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28 (0.13, 0.61)</w:t>
            </w:r>
          </w:p>
        </w:tc>
      </w:tr>
      <w:tr w:rsidR="00D271FE" w:rsidRPr="00C54D5B" w14:paraId="6E368EC4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77922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S42180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F0BFA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Fracture of other part of scapula, closed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B7520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29 (0.2, 0.41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9177B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28 (0.16, 0.5)</w:t>
            </w:r>
          </w:p>
        </w:tc>
      </w:tr>
      <w:tr w:rsidR="00D271FE" w:rsidRPr="00C54D5B" w14:paraId="5DC1C22E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FE12D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F104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E4B73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Mental and behavioural disorders due to use of alcohol, withdrawal state with delirium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134EC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23 (0.15, 0.36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819C8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28 (0.15, 0.5)</w:t>
            </w:r>
          </w:p>
        </w:tc>
      </w:tr>
      <w:tr w:rsidR="00D271FE" w:rsidRPr="00C54D5B" w14:paraId="3E8ACC36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34536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W2202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3150A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Striking against or struck by/playing hockey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AF42D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3 (0.26, 0.34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6507E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27 (0.23, 0.33)</w:t>
            </w:r>
          </w:p>
        </w:tc>
      </w:tr>
      <w:tr w:rsidR="00D271FE" w:rsidRPr="00C54D5B" w14:paraId="2490427F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916AB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lastRenderedPageBreak/>
              <w:t>J80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7A345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Adult respiratory distress syndrome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F5F5D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36 (0.23, 0.57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A4FB2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27 (0.15, 0.51)</w:t>
            </w:r>
          </w:p>
        </w:tc>
      </w:tr>
      <w:tr w:rsidR="00D271FE" w:rsidRPr="00C54D5B" w14:paraId="67B94A34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3CC04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S02600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6930A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Fracture of mandible, closed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3BB74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33 (0.27, 0.41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B1C4C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27 (0.19, 0.38)</w:t>
            </w:r>
          </w:p>
        </w:tc>
      </w:tr>
      <w:tr w:rsidR="00D271FE" w:rsidRPr="00C54D5B" w14:paraId="7E0CEC5A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08861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V193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CC2C2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Pedal cyclist [any] injured in unspecified nontraffic accident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87E4B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3 (0.18, 0.49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1D9CA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27 (0.12, 0.61)</w:t>
            </w:r>
          </w:p>
        </w:tc>
      </w:tr>
      <w:tr w:rsidR="00D271FE" w:rsidRPr="00C54D5B" w14:paraId="5BCCC8CD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42DF5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S43100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3F42E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Dislocation of acromioclavicular joint, closed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B834C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31 (0.22, 0.44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8B460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27 (0.17, 0.43)</w:t>
            </w:r>
          </w:p>
        </w:tc>
      </w:tr>
      <w:tr w:rsidR="00D271FE" w:rsidRPr="00C54D5B" w14:paraId="2E2F83FA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0391D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S02700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BE2CD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Multiple fractures involving skull and facial bones, closed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8C76F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25 (0.22, 0.29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7DBFE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27 (0.22, 0.32)</w:t>
            </w:r>
          </w:p>
        </w:tc>
      </w:tr>
      <w:tr w:rsidR="00D271FE" w:rsidRPr="00C54D5B" w14:paraId="096F1A12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6EC74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Z722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A07CB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Drug use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9AEB7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32 (0.21, 0.5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0969F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26 (0.13, 0.54)</w:t>
            </w:r>
          </w:p>
        </w:tc>
      </w:tr>
      <w:tr w:rsidR="00D271FE" w:rsidRPr="00C54D5B" w14:paraId="4C7F4278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7E2E2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W5102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7B060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Striking against or bumped into by another person in hockey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6162A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28 (0.26, 0.31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D0115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26 (0.22, 0.3)</w:t>
            </w:r>
          </w:p>
        </w:tc>
      </w:tr>
      <w:tr w:rsidR="00D271FE" w:rsidRPr="00C54D5B" w14:paraId="661FFF90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5C624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S42190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F3708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Fracture of unspecified part of scapula, closed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F1396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23 (0.17, 0.31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F27A0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26 (0.17, 0.39)</w:t>
            </w:r>
          </w:p>
        </w:tc>
      </w:tr>
      <w:tr w:rsidR="00D271FE" w:rsidRPr="00C54D5B" w14:paraId="1C92E4D1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C1A5D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V274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C66EF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Motorcycle rider injured in collision with fixed or stationary object, driver, traffic accident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5B020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12 (0.06, 0.24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2722D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26 (0.13, 0.53)</w:t>
            </w:r>
          </w:p>
        </w:tc>
      </w:tr>
      <w:tr w:rsidR="00D271FE" w:rsidRPr="00C54D5B" w14:paraId="1719C81F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0EFCE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S82301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C8F6D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Fracture of lower (distal) end of tibia with or without fibula, open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6F70E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41 (0.24, 0.7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09F3D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25 (0.11, 0.6)</w:t>
            </w:r>
          </w:p>
        </w:tc>
      </w:tr>
      <w:tr w:rsidR="00D271FE" w:rsidRPr="00C54D5B" w14:paraId="35E2761E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F0263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W2102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B617C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Striking against or struck by hockey stick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7C3DD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26 (0.2, 0.36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1CBC0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25 (0.17, 0.37)</w:t>
            </w:r>
          </w:p>
        </w:tc>
      </w:tr>
      <w:tr w:rsidR="00D271FE" w:rsidRPr="00C54D5B" w14:paraId="731552C9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A2FFE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U986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00DFA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Place of occurrence, industrial and construction area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4D61C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23 (0.21, 0.26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6C30C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25 (0.21, 0.29)</w:t>
            </w:r>
          </w:p>
        </w:tc>
      </w:tr>
      <w:tr w:rsidR="00D271FE" w:rsidRPr="00C54D5B" w14:paraId="29C4642D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5E867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S0130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162CE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Open wound of ear, uncomplicated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832D5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27 (0.21, 0.36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2DF7C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25 (0.17, 0.36)</w:t>
            </w:r>
          </w:p>
        </w:tc>
      </w:tr>
      <w:tr w:rsidR="00D271FE" w:rsidRPr="00C54D5B" w14:paraId="7299180F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3DACD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U821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DDD1D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Resistance to methicillin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87814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33 (0.19, 0.59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3693C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25 (0.09, 0.64)</w:t>
            </w:r>
          </w:p>
        </w:tc>
      </w:tr>
      <w:tr w:rsidR="00D271FE" w:rsidRPr="00C54D5B" w14:paraId="62B6C520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CDBA0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Y839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283C9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Surgical procedure, unspecified, as the cause of abnormal reaction or later complication, without mention of misadventure at the time of the procedure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676D6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47 (0.32, 0.71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9A7CA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25 (0.11, 0.56)</w:t>
            </w:r>
          </w:p>
        </w:tc>
      </w:tr>
      <w:tr w:rsidR="00D271FE" w:rsidRPr="00C54D5B" w14:paraId="2DAB4223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5472D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W80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8480F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Inhalation and ingestion of other objects causing obstruction of respiratory tract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168EE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21 (0.12, 0.39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32124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25 (0.12, 0.53)</w:t>
            </w:r>
          </w:p>
        </w:tc>
      </w:tr>
      <w:tr w:rsidR="00D271FE" w:rsidRPr="00C54D5B" w14:paraId="42C4B2F3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50D50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I2510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C6C50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Atherosclerotic heart disease of native coronary artery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40004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2 (0.11, 0.36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19A2D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24 (0.12, 0.48)</w:t>
            </w:r>
          </w:p>
        </w:tc>
      </w:tr>
      <w:tr w:rsidR="00D271FE" w:rsidRPr="00C54D5B" w14:paraId="7F5A27E9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1DED6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V8650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E60F4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Driver of snowmobile injured in nontraffic land accident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A46BC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34 (0.26, 0.44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868D3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24 (0.16, 0.36)</w:t>
            </w:r>
          </w:p>
        </w:tc>
      </w:tr>
      <w:tr w:rsidR="00D271FE" w:rsidRPr="00C54D5B" w14:paraId="227D18C0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A1DDD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S02440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889D1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Fracture of malar and maxillary bones, LeFort 3, bilateral, closed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BEB4C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26 (0.16, 0.42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E8A50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24 (0.12, 0.49)</w:t>
            </w:r>
          </w:p>
        </w:tc>
      </w:tr>
      <w:tr w:rsidR="00D271FE" w:rsidRPr="00C54D5B" w14:paraId="17A1F9F9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B30A1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lastRenderedPageBreak/>
              <w:t>R451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550C6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Restlessness and agitation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8B64A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21 (0.15, 0.29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6002F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24 (0.16, 0.37)</w:t>
            </w:r>
          </w:p>
        </w:tc>
      </w:tr>
      <w:tr w:rsidR="00D271FE" w:rsidRPr="00C54D5B" w14:paraId="1BA42A5A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F7257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S02901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245E0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Fracture of skull and facial bones, part unspecified, open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F8D27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35 (0.2, 0.6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6BE6C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24 (0.11, 0.54)</w:t>
            </w:r>
          </w:p>
        </w:tc>
      </w:tr>
      <w:tr w:rsidR="00D271FE" w:rsidRPr="00C54D5B" w14:paraId="72A0FF89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96E81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U99011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0F9FF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Ice hockey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368C8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3 (0.26, 0.35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77C86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24 (0.19, 0.3)</w:t>
            </w:r>
          </w:p>
        </w:tc>
      </w:tr>
      <w:tr w:rsidR="00D271FE" w:rsidRPr="00C54D5B" w14:paraId="35D36125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82953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T179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6270D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Foreign body in respiratory tract, part unspecified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4E5A7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31 (0.14, 0.68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B1FE5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24 (0.09, 0.62)</w:t>
            </w:r>
          </w:p>
        </w:tc>
      </w:tr>
      <w:tr w:rsidR="00D271FE" w:rsidRPr="00C54D5B" w14:paraId="23A1BE81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290D3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B182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AB3F6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Chronic viral hepatitis C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6BEE1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27 (0.16, 0.47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5A7C3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24 (0.12, 0.48)</w:t>
            </w:r>
          </w:p>
        </w:tc>
      </w:tr>
      <w:tr w:rsidR="00D271FE" w:rsidRPr="00C54D5B" w14:paraId="580D370F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62C77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W2103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47D49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Striking against or struck by hockey puck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7523C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24 (0.19, 0.3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A6CCF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24 (0.17, 0.32)</w:t>
            </w:r>
          </w:p>
        </w:tc>
      </w:tr>
      <w:tr w:rsidR="00D271FE" w:rsidRPr="00C54D5B" w14:paraId="382BEBA4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63004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S02420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CBCB5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Fracture of malar and maxillary bones, combined LeFort 1 with LeFort 2 (contralateral fractures), closed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02885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21 (0.16, 0.29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F5C11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23 (0.15, 0.37)</w:t>
            </w:r>
          </w:p>
        </w:tc>
      </w:tr>
      <w:tr w:rsidR="00D271FE" w:rsidRPr="00C54D5B" w14:paraId="077DB4B7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BC8E6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S004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6DC9F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Superficial injury of ear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A9B06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23 (0.13, 0.39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A182A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23 (0.11, 0.5)</w:t>
            </w:r>
          </w:p>
        </w:tc>
      </w:tr>
      <w:tr w:rsidR="00D271FE" w:rsidRPr="00C54D5B" w14:paraId="487BF65C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A7F75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A419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8A76F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Sepsis, unspecified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C37F2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31 (0.2, 0.47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B2AF5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23 (0.12, 0.44)</w:t>
            </w:r>
          </w:p>
        </w:tc>
      </w:tr>
      <w:tr w:rsidR="00D271FE" w:rsidRPr="00C54D5B" w14:paraId="219D8026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6FCEA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Y09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18083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Assault by unspecified means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C03D1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21 (0.17, 0.25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B6E25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23 (0.18, 0.29)</w:t>
            </w:r>
          </w:p>
        </w:tc>
      </w:tr>
      <w:tr w:rsidR="00D271FE" w:rsidRPr="00C54D5B" w14:paraId="092BC401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9EB47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W11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3C27B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Fall on and from ladder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8D1A8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3 (0.26, 0.33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0063A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23 (0.19, 0.28)</w:t>
            </w:r>
          </w:p>
        </w:tc>
      </w:tr>
      <w:tr w:rsidR="00D271FE" w:rsidRPr="00C54D5B" w14:paraId="0C4B9A05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B0140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R001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BD882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Bradycardia, unspecified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DA833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34 (0.21, 0.56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A9679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22 (0.1, 0.49)</w:t>
            </w:r>
          </w:p>
        </w:tc>
      </w:tr>
      <w:tr w:rsidR="00D271FE" w:rsidRPr="00C54D5B" w14:paraId="63BAC027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0613F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X99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F86E7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Assault by sharp object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71DA9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2 (0.15, 0.28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9E31D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22 (0.13, 0.35)</w:t>
            </w:r>
          </w:p>
        </w:tc>
      </w:tr>
      <w:tr w:rsidR="00D271FE" w:rsidRPr="00C54D5B" w14:paraId="44DD8DCF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A724F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V585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007E2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Occupant of pick-up truck or van injured in noncollision transport accident, driver, traffic accident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B3203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32 (0.22, 0.47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A4673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22 (0.11, 0.41)</w:t>
            </w:r>
          </w:p>
        </w:tc>
      </w:tr>
      <w:tr w:rsidR="00D271FE" w:rsidRPr="00C54D5B" w14:paraId="5840D9DA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6047C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S06410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6CB0F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Epidural haemorrhage with brief loss of consciousness without open intracranial wound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8D943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25 (0.14, 0.43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3D5E1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21 (0.1, 0.45)</w:t>
            </w:r>
          </w:p>
        </w:tc>
      </w:tr>
      <w:tr w:rsidR="00D271FE" w:rsidRPr="00C54D5B" w14:paraId="6466F8F8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2541D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S250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1C728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Injury of thoracic aorta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23593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33 (0.18, 0.61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E45C2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21 (0.09, 0.5)</w:t>
            </w:r>
          </w:p>
        </w:tc>
      </w:tr>
      <w:tr w:rsidR="00D271FE" w:rsidRPr="00C54D5B" w14:paraId="499ECC6B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A2599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F209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140D0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Schizophrenia, unspecified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04A6D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32 (0.21, 0.5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3E96C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21 (0.1, 0.42)</w:t>
            </w:r>
          </w:p>
        </w:tc>
      </w:tr>
      <w:tr w:rsidR="00D271FE" w:rsidRPr="00C54D5B" w14:paraId="175A9D5C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50C32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I480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1C682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Atrial fibrillation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95C3E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37 (0.23, 0.6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48979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21 (0.11, 0.41)</w:t>
            </w:r>
          </w:p>
        </w:tc>
      </w:tr>
      <w:tr w:rsidR="00D271FE" w:rsidRPr="00C54D5B" w14:paraId="33ACA31E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380F5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W13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6E2C3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Fall from, out of or through building or structure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62FAE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23 (0.19, 0.28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FDBB6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21 (0.15, 0.28)</w:t>
            </w:r>
          </w:p>
        </w:tc>
      </w:tr>
      <w:tr w:rsidR="00D271FE" w:rsidRPr="00C54D5B" w14:paraId="76D7CAC9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A931D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S0170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A7184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Multiple open wounds of head, uncomplicated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18E59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29 (0.23, 0.38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ED6EC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2 (0.13, 0.31)</w:t>
            </w:r>
          </w:p>
        </w:tc>
      </w:tr>
      <w:tr w:rsidR="00D271FE" w:rsidRPr="00C54D5B" w14:paraId="3FC156B8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B83EB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lastRenderedPageBreak/>
              <w:t>V284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0B4CD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Motorcycle rider injured in noncollision transport accident, driver, traffic accident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4DB90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29 (0.22, 0.38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7FAE7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2 (0.13, 0.3)</w:t>
            </w:r>
          </w:p>
        </w:tc>
      </w:tr>
      <w:tr w:rsidR="00D271FE" w:rsidRPr="00C54D5B" w14:paraId="02FEA014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8B2C6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Y00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F3F47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Assault by blunt object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B6F9E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2 (0.18, 0.24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5DEBC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2 (0.16, 0.25)</w:t>
            </w:r>
          </w:p>
        </w:tc>
      </w:tr>
      <w:tr w:rsidR="00D271FE" w:rsidRPr="00C54D5B" w14:paraId="30BF37AB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FC134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X590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3F2F5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Exposure to unspecified factor causing fracture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C96B7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3 (0.22, 0.4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ED21B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19 (0.12, 0.3)</w:t>
            </w:r>
          </w:p>
        </w:tc>
      </w:tr>
      <w:tr w:rsidR="00D271FE" w:rsidRPr="00C54D5B" w14:paraId="30EAF0AD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75724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S42120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6C683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Fracture of glenoid cavity and neck of scapula, closed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A5F8B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22 (0.11, 0.43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003B3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19 (0.07, 0.54)</w:t>
            </w:r>
          </w:p>
        </w:tc>
      </w:tr>
      <w:tr w:rsidR="00D271FE" w:rsidRPr="00C54D5B" w14:paraId="32EF72F3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FE00F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Y356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376AB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Legal intervention involving other specified means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C4215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22 (0.13, 0.35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FEFCD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19 (0.09, 0.4)</w:t>
            </w:r>
          </w:p>
        </w:tc>
      </w:tr>
      <w:tr w:rsidR="00D271FE" w:rsidRPr="00C54D5B" w14:paraId="7877111C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9A833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S02610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670CA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Fracture of ramus, closed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1BB10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17 (0.09, 0.32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2522C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18 (0.08, 0.41)</w:t>
            </w:r>
          </w:p>
        </w:tc>
      </w:tr>
      <w:tr w:rsidR="00D271FE" w:rsidRPr="00C54D5B" w14:paraId="7C6652AB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8690B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Y901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286DE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Blood alcohol level of 20-39 mg/100 ml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CAB25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27 (0.13, 0.55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E82A1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18 (0.06, 0.52)</w:t>
            </w:r>
          </w:p>
        </w:tc>
      </w:tr>
      <w:tr w:rsidR="00D271FE" w:rsidRPr="00C54D5B" w14:paraId="76DAA9F8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E77CF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V293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72CA0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Motorcycle rider [any] injured in unspecified nontraffic accident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7A34E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15 (0.05, 0.49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0D57B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18 (0.05, 0.59)</w:t>
            </w:r>
          </w:p>
        </w:tc>
      </w:tr>
      <w:tr w:rsidR="00D271FE" w:rsidRPr="00C54D5B" w14:paraId="6BC2DF7F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78A93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S0140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C106E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Open wound of cheek and temporomandibular area, uncomplicated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F1C70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23 (0.17, 0.33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2AB4F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17 (0.1, 0.3)</w:t>
            </w:r>
          </w:p>
        </w:tc>
      </w:tr>
      <w:tr w:rsidR="00D271FE" w:rsidRPr="00C54D5B" w14:paraId="0B4D6B0A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4F742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R780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E7D04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Finding of alcohol in blood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EB45A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3 (0.18, 0.5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9DFDA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16 (0.06, 0.41)</w:t>
            </w:r>
          </w:p>
        </w:tc>
      </w:tr>
      <w:tr w:rsidR="00D271FE" w:rsidRPr="00C54D5B" w14:paraId="10905C8C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024FE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S02701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7ED40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Multiple fractures involving skull and facial bones, open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5AD4E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33 (0.2, 0.53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6693E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16 (0.06, 0.41)</w:t>
            </w:r>
          </w:p>
        </w:tc>
      </w:tr>
      <w:tr w:rsidR="00D271FE" w:rsidRPr="00C54D5B" w14:paraId="09491428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B255A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V280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4B3E8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Motorcycle rider injured in noncollision transport accident, driver, nontraffic accident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68654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15 (0.1, 0.22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BFD16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14 (0.08, 0.25)</w:t>
            </w:r>
          </w:p>
        </w:tc>
      </w:tr>
      <w:tr w:rsidR="00D271FE" w:rsidRPr="00C54D5B" w14:paraId="4DE7F0E9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700DF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V8608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949A5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Driver of other all-terrain or other off road motor vehicle injured in traffic accident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B2896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12 (0.06, 0.23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1070B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14 (0.06, 0.35)</w:t>
            </w:r>
          </w:p>
        </w:tc>
      </w:tr>
      <w:tr w:rsidR="00D271FE" w:rsidRPr="00C54D5B" w14:paraId="3E60B77E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1F229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S37090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3EEBB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Injury of kidney NOS without open wound into cavity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A3BA0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41 (0.23, 0.72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E2BBC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13 (0.05, 0.36)</w:t>
            </w:r>
          </w:p>
        </w:tc>
      </w:tr>
      <w:tr w:rsidR="00D271FE" w:rsidRPr="00C54D5B" w14:paraId="00C2927D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C41B4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V234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16392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Motorcycle rider injured in collision with car, pick-up truck or van, driver, traffic accident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58EF5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15 (0.11, 0.2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A52AD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12 (0.08, 0.2)</w:t>
            </w:r>
          </w:p>
        </w:tc>
      </w:tr>
      <w:tr w:rsidR="00D271FE" w:rsidRPr="00C54D5B" w14:paraId="2D08B6F8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A7E81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U99003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40470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Football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B1F5F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18 (0.13, 0.26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F3B75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12 (0.06, 0.21)</w:t>
            </w:r>
          </w:p>
        </w:tc>
      </w:tr>
      <w:tr w:rsidR="00D271FE" w:rsidRPr="00C54D5B" w14:paraId="1D766469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01C2A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Y902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54973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Blood alcohol level of 40-59 mg/100 ml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FCAF2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33 (0.19, 0.59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97DA7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11 (0.03, 0.37)</w:t>
            </w:r>
          </w:p>
        </w:tc>
      </w:tr>
      <w:tr w:rsidR="00D271FE" w:rsidRPr="00C54D5B" w14:paraId="019D4DC6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6C378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S02410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5BCB1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Fracture of malar and maxillary bones, LeFort 2, closed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4B3EF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15 (0.09, 0.25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7A54D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1 (0.04, 0.25)</w:t>
            </w:r>
          </w:p>
        </w:tc>
      </w:tr>
      <w:tr w:rsidR="00D271FE" w:rsidRPr="00C54D5B" w14:paraId="6558269D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D4D65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R318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ED278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Other and unspecified hematuria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CFC1B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3 (0.15, 0.58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063F9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08 (0.02, 0.33)</w:t>
            </w:r>
          </w:p>
        </w:tc>
      </w:tr>
      <w:tr w:rsidR="00D271FE" w:rsidRPr="00C54D5B" w14:paraId="6DDD9F04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E491A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lastRenderedPageBreak/>
              <w:t>W12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72BC8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Fall on and from scaffolding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7807C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04 (0.02, 0.1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8E3F3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08 (0.03, 0.22)</w:t>
            </w:r>
          </w:p>
        </w:tc>
      </w:tr>
      <w:tr w:rsidR="00D271FE" w:rsidRPr="00C54D5B" w14:paraId="2AF645D0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A5011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Z21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E8080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Asymptomatic human immunodeficiency virus [HIV] infection status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4B706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14 (0.06, 0.33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E12DC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04 (0.01, 0.28)</w:t>
            </w:r>
          </w:p>
        </w:tc>
      </w:tr>
      <w:tr w:rsidR="00D271FE" w:rsidRPr="00C54D5B" w14:paraId="3EA60963" w14:textId="77777777" w:rsidTr="000B48F4">
        <w:trPr>
          <w:trHeight w:val="600"/>
        </w:trPr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E0F666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V685</w:t>
            </w:r>
          </w:p>
        </w:tc>
        <w:tc>
          <w:tcPr>
            <w:tcW w:w="20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97A57" w14:textId="77777777" w:rsidR="00792394" w:rsidRPr="00C54D5B" w:rsidRDefault="00792394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Occupant of heavy transport vehicle injured in noncollision transport accident, driver, traffic accident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B71E24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05 (0.01, 0.19)</w:t>
            </w:r>
          </w:p>
        </w:tc>
        <w:tc>
          <w:tcPr>
            <w:tcW w:w="1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C304F" w14:textId="77777777" w:rsidR="00792394" w:rsidRPr="00C54D5B" w:rsidRDefault="00792394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04 (0.01, 0.27)</w:t>
            </w:r>
          </w:p>
        </w:tc>
      </w:tr>
    </w:tbl>
    <w:p w14:paraId="116E3EFD" w14:textId="77777777" w:rsidR="00A366AD" w:rsidRDefault="00A366AD" w:rsidP="005F4AC7">
      <w:pPr>
        <w:rPr>
          <w:rFonts w:eastAsiaTheme="majorEastAsia"/>
          <w:b/>
          <w:bCs/>
        </w:rPr>
      </w:pPr>
    </w:p>
    <w:p w14:paraId="7B53973C" w14:textId="77777777" w:rsidR="00A366AD" w:rsidRDefault="00A366AD" w:rsidP="005F4AC7">
      <w:pPr>
        <w:rPr>
          <w:rFonts w:eastAsiaTheme="majorEastAsia"/>
          <w:b/>
          <w:bCs/>
        </w:rPr>
      </w:pPr>
    </w:p>
    <w:p w14:paraId="6B89D358" w14:textId="77777777" w:rsidR="00A366AD" w:rsidRDefault="00A366AD" w:rsidP="005F4AC7">
      <w:pPr>
        <w:rPr>
          <w:rFonts w:eastAsiaTheme="majorEastAsia"/>
          <w:b/>
          <w:bCs/>
        </w:rPr>
      </w:pPr>
    </w:p>
    <w:p w14:paraId="7407E0E7" w14:textId="77777777" w:rsidR="00A366AD" w:rsidRPr="00C54D5B" w:rsidRDefault="00A366AD" w:rsidP="005F4AC7">
      <w:pPr>
        <w:rPr>
          <w:rFonts w:eastAsiaTheme="majorEastAsia"/>
          <w:b/>
          <w:bCs/>
        </w:rPr>
      </w:pPr>
    </w:p>
    <w:p w14:paraId="5DA7A0A2" w14:textId="727DEEA4" w:rsidR="00B1745D" w:rsidRDefault="00B1745D" w:rsidP="005F4AC7">
      <w:r w:rsidRPr="00C54D5B">
        <w:rPr>
          <w:rFonts w:eastAsiaTheme="majorEastAsia"/>
          <w:b/>
          <w:bCs/>
        </w:rPr>
        <w:t xml:space="preserve">Supplementary Table </w:t>
      </w:r>
      <w:r w:rsidR="00665708" w:rsidRPr="00C54D5B">
        <w:rPr>
          <w:rFonts w:eastAsiaTheme="majorEastAsia"/>
          <w:b/>
          <w:bCs/>
        </w:rPr>
        <w:t>6</w:t>
      </w:r>
      <w:r w:rsidRPr="00C54D5B">
        <w:rPr>
          <w:rFonts w:eastAsiaTheme="majorEastAsia"/>
          <w:b/>
          <w:bCs/>
        </w:rPr>
        <w:t xml:space="preserve">. </w:t>
      </w:r>
      <w:r w:rsidR="00D565D7" w:rsidRPr="00C54D5B">
        <w:rPr>
          <w:rFonts w:eastAsiaTheme="majorEastAsia"/>
          <w:b/>
          <w:bCs/>
        </w:rPr>
        <w:t>Sex</w:t>
      </w:r>
      <w:r w:rsidRPr="00C54D5B">
        <w:rPr>
          <w:rFonts w:eastAsiaTheme="majorEastAsia"/>
          <w:b/>
          <w:bCs/>
        </w:rPr>
        <w:t xml:space="preserve"> and gender score </w:t>
      </w:r>
      <w:r w:rsidR="00D565D7" w:rsidRPr="00C54D5B">
        <w:rPr>
          <w:rFonts w:eastAsiaTheme="majorEastAsia"/>
          <w:b/>
          <w:bCs/>
        </w:rPr>
        <w:t xml:space="preserve">effect sizes (OR and 95% CI) </w:t>
      </w:r>
      <w:r w:rsidRPr="00C54D5B">
        <w:rPr>
          <w:rFonts w:eastAsiaTheme="majorEastAsia"/>
          <w:b/>
          <w:bCs/>
        </w:rPr>
        <w:t xml:space="preserve">for </w:t>
      </w:r>
      <w:r w:rsidR="0017704E" w:rsidRPr="00C54D5B">
        <w:rPr>
          <w:rFonts w:eastAsiaTheme="majorEastAsia"/>
          <w:b/>
          <w:bCs/>
        </w:rPr>
        <w:t xml:space="preserve">predicting </w:t>
      </w:r>
      <w:r w:rsidRPr="00C54D5B">
        <w:rPr>
          <w:rFonts w:eastAsiaTheme="majorEastAsia"/>
          <w:b/>
          <w:bCs/>
        </w:rPr>
        <w:t xml:space="preserve">discharge location subcategories of “Other” </w:t>
      </w:r>
      <w:r w:rsidR="00845D18" w:rsidRPr="00C54D5B">
        <w:rPr>
          <w:rFonts w:eastAsiaTheme="majorEastAsia"/>
          <w:b/>
          <w:bCs/>
        </w:rPr>
        <w:t>vs.</w:t>
      </w:r>
      <w:r w:rsidRPr="00C54D5B">
        <w:rPr>
          <w:rFonts w:eastAsiaTheme="majorEastAsia"/>
          <w:b/>
          <w:bCs/>
        </w:rPr>
        <w:t xml:space="preserve"> “Home” (test set</w:t>
      </w:r>
      <w:r w:rsidR="00E00811" w:rsidRPr="00C54D5B">
        <w:rPr>
          <w:rFonts w:eastAsiaTheme="majorEastAsia"/>
          <w:b/>
          <w:bCs/>
        </w:rPr>
        <w:t>, N = 4,427</w:t>
      </w:r>
      <w:r w:rsidRPr="00C54D5B">
        <w:rPr>
          <w:rFonts w:eastAsiaTheme="majorEastAsia"/>
          <w:b/>
          <w:bCs/>
        </w:rPr>
        <w:t>)</w:t>
      </w:r>
      <w:r w:rsidR="00B507DB" w:rsidRPr="00C54D5B">
        <w:rPr>
          <w:rFonts w:eastAsiaTheme="majorEastAsia"/>
          <w:b/>
          <w:bCs/>
        </w:rPr>
        <w:t>.</w:t>
      </w:r>
      <w:r w:rsidR="0017704E" w:rsidRPr="00C54D5B">
        <w:rPr>
          <w:rFonts w:eastAsiaTheme="majorEastAsia"/>
        </w:rPr>
        <w:t xml:space="preserve"> Logistic regression models controlled for </w:t>
      </w:r>
      <w:r w:rsidR="0017704E" w:rsidRPr="00C54D5B">
        <w:rPr>
          <w:i/>
          <w:iCs/>
        </w:rPr>
        <w:t>age, LOS, ADG score, rurality</w:t>
      </w:r>
      <w:r w:rsidR="0017704E" w:rsidRPr="00C54D5B">
        <w:t xml:space="preserve">, and </w:t>
      </w:r>
      <w:r w:rsidR="0017704E" w:rsidRPr="00C54D5B">
        <w:rPr>
          <w:i/>
          <w:iCs/>
        </w:rPr>
        <w:t>income quintile.</w:t>
      </w:r>
      <w:r w:rsidR="0017704E" w:rsidRPr="00C54D5B">
        <w:t xml:space="preserve"> Models A-D based on records prior to 2018 (at later dates discharge locations in these categories were not used).  </w:t>
      </w:r>
    </w:p>
    <w:p w14:paraId="5B526178" w14:textId="487BBA52" w:rsidR="00290D0D" w:rsidRDefault="00E44EB4" w:rsidP="00E44EB4">
      <w:r w:rsidRPr="00C54D5B">
        <w:t>Abbreviations: OR = odds ratio, CI = confidence interval; LAMA = Left Against Medical Advice.</w:t>
      </w:r>
    </w:p>
    <w:p w14:paraId="13B24206" w14:textId="36FA6478" w:rsidR="00E44EB4" w:rsidRPr="00C54D5B" w:rsidRDefault="00290D0D" w:rsidP="005F4AC7">
      <w:r w:rsidRPr="00C54D5B">
        <w:t>*Number of subjects within respective subcategory of “Other” discharge location</w:t>
      </w:r>
    </w:p>
    <w:tbl>
      <w:tblPr>
        <w:tblW w:w="5076" w:type="pct"/>
        <w:tblLook w:val="04A0" w:firstRow="1" w:lastRow="0" w:firstColumn="1" w:lastColumn="0" w:noHBand="0" w:noVBand="1"/>
      </w:tblPr>
      <w:tblGrid>
        <w:gridCol w:w="4801"/>
        <w:gridCol w:w="723"/>
        <w:gridCol w:w="1984"/>
        <w:gridCol w:w="1984"/>
      </w:tblGrid>
      <w:tr w:rsidR="007B76EF" w:rsidRPr="00C54D5B" w14:paraId="0B799852" w14:textId="77777777" w:rsidTr="007B76EF">
        <w:trPr>
          <w:trHeight w:val="400"/>
        </w:trPr>
        <w:tc>
          <w:tcPr>
            <w:tcW w:w="252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7F8566D" w14:textId="77777777" w:rsidR="007B76EF" w:rsidRPr="00C54D5B" w:rsidRDefault="007B76EF" w:rsidP="005F4AC7">
            <w:pPr>
              <w:rPr>
                <w:b/>
                <w:bCs/>
                <w:color w:val="000000"/>
              </w:rPr>
            </w:pPr>
            <w:r w:rsidRPr="00C54D5B">
              <w:rPr>
                <w:b/>
                <w:bCs/>
                <w:color w:val="000000"/>
              </w:rPr>
              <w:t>Model</w:t>
            </w:r>
          </w:p>
        </w:tc>
        <w:tc>
          <w:tcPr>
            <w:tcW w:w="38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870F6" w14:textId="77777777" w:rsidR="007B76EF" w:rsidRPr="00C54D5B" w:rsidRDefault="007B76EF" w:rsidP="005F4AC7">
            <w:pPr>
              <w:jc w:val="center"/>
              <w:rPr>
                <w:b/>
                <w:bCs/>
                <w:color w:val="000000"/>
              </w:rPr>
            </w:pPr>
            <w:r w:rsidRPr="00C54D5B">
              <w:rPr>
                <w:b/>
                <w:bCs/>
                <w:color w:val="000000"/>
              </w:rPr>
              <w:t>n*</w:t>
            </w:r>
          </w:p>
        </w:tc>
        <w:tc>
          <w:tcPr>
            <w:tcW w:w="10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24D48" w14:textId="77777777" w:rsidR="007B76EF" w:rsidRPr="00C54D5B" w:rsidRDefault="007B76EF" w:rsidP="005F4AC7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C54D5B">
              <w:rPr>
                <w:b/>
                <w:bCs/>
                <w:i/>
                <w:iCs/>
                <w:color w:val="000000"/>
              </w:rPr>
              <w:t>Gender score</w:t>
            </w:r>
          </w:p>
        </w:tc>
        <w:tc>
          <w:tcPr>
            <w:tcW w:w="104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B9AAC" w14:textId="77777777" w:rsidR="007B76EF" w:rsidRPr="00C54D5B" w:rsidRDefault="007B76EF" w:rsidP="005F4AC7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C54D5B">
              <w:rPr>
                <w:b/>
                <w:bCs/>
                <w:i/>
                <w:iCs/>
                <w:color w:val="000000"/>
              </w:rPr>
              <w:t xml:space="preserve">Sex </w:t>
            </w:r>
          </w:p>
        </w:tc>
      </w:tr>
      <w:tr w:rsidR="007B76EF" w:rsidRPr="00C54D5B" w14:paraId="6BBC485B" w14:textId="77777777" w:rsidTr="007B76EF">
        <w:trPr>
          <w:trHeight w:val="400"/>
        </w:trPr>
        <w:tc>
          <w:tcPr>
            <w:tcW w:w="25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2D5417A" w14:textId="77777777" w:rsidR="007B76EF" w:rsidRPr="00C54D5B" w:rsidRDefault="007B76EF" w:rsidP="005F4AC7">
            <w:pPr>
              <w:rPr>
                <w:b/>
                <w:bCs/>
                <w:color w:val="000000"/>
              </w:rPr>
            </w:pPr>
          </w:p>
        </w:tc>
        <w:tc>
          <w:tcPr>
            <w:tcW w:w="38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3DCE4B" w14:textId="77777777" w:rsidR="007B76EF" w:rsidRPr="00C54D5B" w:rsidRDefault="007B76EF" w:rsidP="005F4AC7">
            <w:pPr>
              <w:rPr>
                <w:b/>
                <w:bCs/>
                <w:color w:val="000000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1FFF72" w14:textId="77777777" w:rsidR="007B76EF" w:rsidRPr="00C54D5B" w:rsidRDefault="007B76EF" w:rsidP="005F4AC7">
            <w:pPr>
              <w:jc w:val="center"/>
              <w:rPr>
                <w:b/>
                <w:bCs/>
                <w:color w:val="000000"/>
              </w:rPr>
            </w:pPr>
            <w:r w:rsidRPr="00C54D5B">
              <w:rPr>
                <w:b/>
                <w:bCs/>
                <w:color w:val="000000"/>
              </w:rPr>
              <w:t>OR (95% CI)</w:t>
            </w:r>
          </w:p>
        </w:tc>
        <w:tc>
          <w:tcPr>
            <w:tcW w:w="10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776FB" w14:textId="77777777" w:rsidR="007B76EF" w:rsidRPr="00C54D5B" w:rsidRDefault="007B76EF" w:rsidP="005F4AC7">
            <w:pPr>
              <w:jc w:val="center"/>
              <w:rPr>
                <w:b/>
                <w:bCs/>
                <w:color w:val="000000"/>
              </w:rPr>
            </w:pPr>
            <w:r w:rsidRPr="00C54D5B">
              <w:rPr>
                <w:b/>
                <w:bCs/>
                <w:color w:val="000000"/>
              </w:rPr>
              <w:t>OR (95% CI)</w:t>
            </w:r>
          </w:p>
        </w:tc>
      </w:tr>
      <w:tr w:rsidR="007B76EF" w:rsidRPr="00C54D5B" w14:paraId="71053892" w14:textId="77777777" w:rsidTr="007B76EF">
        <w:trPr>
          <w:trHeight w:val="400"/>
        </w:trPr>
        <w:tc>
          <w:tcPr>
            <w:tcW w:w="25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0CEB5" w14:textId="77777777" w:rsidR="007B76EF" w:rsidRPr="00C54D5B" w:rsidRDefault="007B76EF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Model A: Another hospital/acute care facility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6D523" w14:textId="77777777" w:rsidR="007B76EF" w:rsidRPr="00C54D5B" w:rsidRDefault="007B76EF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676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B8252" w14:textId="77777777" w:rsidR="007B76EF" w:rsidRPr="00C54D5B" w:rsidRDefault="007B76EF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22 (0.13, 0.40)</w:t>
            </w:r>
          </w:p>
        </w:tc>
        <w:tc>
          <w:tcPr>
            <w:tcW w:w="1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35F21" w14:textId="77777777" w:rsidR="007B76EF" w:rsidRPr="00C54D5B" w:rsidRDefault="007B76EF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1.23 (1.00, 1.52))</w:t>
            </w:r>
          </w:p>
        </w:tc>
      </w:tr>
      <w:tr w:rsidR="007B76EF" w:rsidRPr="00C54D5B" w14:paraId="4030D127" w14:textId="77777777" w:rsidTr="007B76EF">
        <w:trPr>
          <w:trHeight w:val="400"/>
        </w:trPr>
        <w:tc>
          <w:tcPr>
            <w:tcW w:w="25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83318" w14:textId="77777777" w:rsidR="007B76EF" w:rsidRPr="00C54D5B" w:rsidRDefault="007B76EF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Model B: Long term/continued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D1BE1" w14:textId="77777777" w:rsidR="007B76EF" w:rsidRPr="00C54D5B" w:rsidRDefault="007B76EF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43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33977" w14:textId="77777777" w:rsidR="007B76EF" w:rsidRPr="00C54D5B" w:rsidRDefault="007B76EF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92 (0.14, 6.14)</w:t>
            </w:r>
          </w:p>
        </w:tc>
        <w:tc>
          <w:tcPr>
            <w:tcW w:w="1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062F2" w14:textId="77777777" w:rsidR="007B76EF" w:rsidRPr="00C54D5B" w:rsidRDefault="007B76EF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62 (0.28, 1.40)</w:t>
            </w:r>
          </w:p>
        </w:tc>
      </w:tr>
      <w:tr w:rsidR="007B76EF" w:rsidRPr="00C54D5B" w14:paraId="570067F6" w14:textId="77777777" w:rsidTr="007B76EF">
        <w:trPr>
          <w:trHeight w:val="400"/>
        </w:trPr>
        <w:tc>
          <w:tcPr>
            <w:tcW w:w="25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4ACF2" w14:textId="77777777" w:rsidR="007B76EF" w:rsidRPr="00C54D5B" w:rsidRDefault="007B76EF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Model C: Other ambulatory care/palliative care/hospice, addiction treatment, jails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B8959" w14:textId="77777777" w:rsidR="007B76EF" w:rsidRPr="00C54D5B" w:rsidRDefault="007B76EF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77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0CF1D" w14:textId="77777777" w:rsidR="007B76EF" w:rsidRPr="00C54D5B" w:rsidRDefault="007B76EF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58 (0.13, 2.53)</w:t>
            </w:r>
          </w:p>
        </w:tc>
        <w:tc>
          <w:tcPr>
            <w:tcW w:w="1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62C5A" w14:textId="77777777" w:rsidR="007B76EF" w:rsidRPr="00C54D5B" w:rsidRDefault="007B76EF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39 (0.19, 0.78)</w:t>
            </w:r>
          </w:p>
        </w:tc>
      </w:tr>
      <w:tr w:rsidR="007B76EF" w:rsidRPr="00C54D5B" w14:paraId="69A1B927" w14:textId="77777777" w:rsidTr="007B76EF">
        <w:trPr>
          <w:trHeight w:val="400"/>
        </w:trPr>
        <w:tc>
          <w:tcPr>
            <w:tcW w:w="25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13E74" w14:textId="77777777" w:rsidR="007B76EF" w:rsidRPr="00C54D5B" w:rsidRDefault="007B76EF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Model D. Signed out against medical advice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5CC2B" w14:textId="77777777" w:rsidR="007B76EF" w:rsidRPr="00C54D5B" w:rsidRDefault="007B76EF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153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67A44" w14:textId="77777777" w:rsidR="007B76EF" w:rsidRPr="00C54D5B" w:rsidRDefault="007B76EF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63 (0.22, 1.77)</w:t>
            </w:r>
          </w:p>
        </w:tc>
        <w:tc>
          <w:tcPr>
            <w:tcW w:w="1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D6B15" w14:textId="77777777" w:rsidR="007B76EF" w:rsidRPr="00C54D5B" w:rsidRDefault="007B76EF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48 (0.30, 0.76)</w:t>
            </w:r>
          </w:p>
        </w:tc>
      </w:tr>
      <w:tr w:rsidR="007B76EF" w:rsidRPr="00C54D5B" w14:paraId="4C7F4CBB" w14:textId="77777777" w:rsidTr="007B76EF">
        <w:trPr>
          <w:trHeight w:val="400"/>
        </w:trPr>
        <w:tc>
          <w:tcPr>
            <w:tcW w:w="25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8F3AB" w14:textId="3E87729B" w:rsidR="007B76EF" w:rsidRPr="00C54D5B" w:rsidRDefault="007B76EF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Model E. I</w:t>
            </w:r>
            <w:r w:rsidR="003C0071" w:rsidRPr="00C54D5B">
              <w:rPr>
                <w:color w:val="000000"/>
              </w:rPr>
              <w:t>n</w:t>
            </w:r>
            <w:r w:rsidRPr="00C54D5B">
              <w:rPr>
                <w:color w:val="000000"/>
              </w:rPr>
              <w:t>patient care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8D38C" w14:textId="77777777" w:rsidR="007B76EF" w:rsidRPr="00C54D5B" w:rsidRDefault="007B76EF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118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84F0A" w14:textId="77777777" w:rsidR="007B76EF" w:rsidRPr="00C54D5B" w:rsidRDefault="007B76EF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07 (0.02, 0.26)</w:t>
            </w:r>
          </w:p>
        </w:tc>
        <w:tc>
          <w:tcPr>
            <w:tcW w:w="1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D20C7" w14:textId="77777777" w:rsidR="007B76EF" w:rsidRPr="00C54D5B" w:rsidRDefault="007B76EF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1.31 (0.84, 2.04)</w:t>
            </w:r>
          </w:p>
        </w:tc>
      </w:tr>
      <w:tr w:rsidR="007B76EF" w:rsidRPr="00C54D5B" w14:paraId="4F6C7FBB" w14:textId="77777777" w:rsidTr="007B76EF">
        <w:trPr>
          <w:trHeight w:val="400"/>
        </w:trPr>
        <w:tc>
          <w:tcPr>
            <w:tcW w:w="25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F84FD" w14:textId="77777777" w:rsidR="007B76EF" w:rsidRPr="00C54D5B" w:rsidRDefault="007B76EF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>Model F. Died in facility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DBCB2" w14:textId="77777777" w:rsidR="007B76EF" w:rsidRPr="00C54D5B" w:rsidRDefault="007B76EF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72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CC9E3" w14:textId="77777777" w:rsidR="007B76EF" w:rsidRPr="00C54D5B" w:rsidRDefault="007B76EF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35 (0.08, 1.58)</w:t>
            </w:r>
          </w:p>
        </w:tc>
        <w:tc>
          <w:tcPr>
            <w:tcW w:w="1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9DF68" w14:textId="77777777" w:rsidR="007B76EF" w:rsidRPr="00C54D5B" w:rsidRDefault="007B76EF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96 (0.54, 1.69)</w:t>
            </w:r>
          </w:p>
        </w:tc>
      </w:tr>
      <w:tr w:rsidR="007B76EF" w:rsidRPr="00C54D5B" w14:paraId="4DE892D5" w14:textId="77777777" w:rsidTr="007B76EF">
        <w:trPr>
          <w:trHeight w:val="400"/>
        </w:trPr>
        <w:tc>
          <w:tcPr>
            <w:tcW w:w="252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6D18CE" w14:textId="290B8CE0" w:rsidR="007B76EF" w:rsidRPr="00C54D5B" w:rsidRDefault="007B76EF" w:rsidP="005F4AC7">
            <w:pPr>
              <w:rPr>
                <w:color w:val="000000"/>
              </w:rPr>
            </w:pPr>
            <w:r w:rsidRPr="00C54D5B">
              <w:rPr>
                <w:color w:val="000000"/>
              </w:rPr>
              <w:t xml:space="preserve">Model G: </w:t>
            </w:r>
            <w:r w:rsidR="0017704E" w:rsidRPr="00C54D5B">
              <w:rPr>
                <w:color w:val="000000"/>
              </w:rPr>
              <w:t>LAMA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D5194" w14:textId="77777777" w:rsidR="007B76EF" w:rsidRPr="00C54D5B" w:rsidRDefault="007B76EF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24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0F8430" w14:textId="77777777" w:rsidR="007B76EF" w:rsidRPr="00C54D5B" w:rsidRDefault="007B76EF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40 (0.03, 5.35)</w:t>
            </w:r>
          </w:p>
        </w:tc>
        <w:tc>
          <w:tcPr>
            <w:tcW w:w="10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F1515" w14:textId="77777777" w:rsidR="007B76EF" w:rsidRPr="00C54D5B" w:rsidRDefault="007B76EF" w:rsidP="005F4AC7">
            <w:pPr>
              <w:jc w:val="center"/>
              <w:rPr>
                <w:color w:val="000000"/>
              </w:rPr>
            </w:pPr>
            <w:r w:rsidRPr="00C54D5B">
              <w:rPr>
                <w:color w:val="000000"/>
              </w:rPr>
              <w:t>0.73 (0.25, 2.07)</w:t>
            </w:r>
          </w:p>
        </w:tc>
      </w:tr>
    </w:tbl>
    <w:p w14:paraId="4268C339" w14:textId="77777777" w:rsidR="0017704E" w:rsidRPr="00C54D5B" w:rsidRDefault="0017704E" w:rsidP="005F4AC7"/>
    <w:p w14:paraId="14F889F0" w14:textId="6DCE7E6B" w:rsidR="00B81A9A" w:rsidRPr="00825778" w:rsidRDefault="00B81A9A" w:rsidP="005F4AC7">
      <w:pPr>
        <w:rPr>
          <w:b/>
          <w:bCs/>
        </w:rPr>
      </w:pPr>
    </w:p>
    <w:sectPr w:rsidR="00B81A9A" w:rsidRPr="00825778" w:rsidSect="0074094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727FE3" w14:textId="77777777" w:rsidR="0097318C" w:rsidRDefault="0097318C" w:rsidP="00B64D8F">
      <w:r>
        <w:separator/>
      </w:r>
    </w:p>
  </w:endnote>
  <w:endnote w:type="continuationSeparator" w:id="0">
    <w:p w14:paraId="4E8D5EB2" w14:textId="77777777" w:rsidR="0097318C" w:rsidRDefault="0097318C" w:rsidP="00B64D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NewRomanPSMT">
    <w:altName w:val="Heiti TC Light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2109977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3F33B4E" w14:textId="09F19C1E" w:rsidR="00976E3B" w:rsidRDefault="00976E3B" w:rsidP="00E55ED4">
        <w:pPr>
          <w:pStyle w:val="Footer"/>
          <w:framePr w:wrap="none" w:vAnchor="text" w:hAnchor="margin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553C8E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16590352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FAC1CD" w14:textId="0F5B496C" w:rsidR="00976E3B" w:rsidRDefault="00976E3B" w:rsidP="00976E3B">
        <w:pPr>
          <w:pStyle w:val="Footer"/>
          <w:framePr w:wrap="none" w:vAnchor="text" w:hAnchor="margin" w:xAlign="right" w:y="1"/>
          <w:ind w:firstLine="36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553C8E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296B717" w14:textId="77777777" w:rsidR="00976E3B" w:rsidRDefault="00976E3B" w:rsidP="00976E3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3651092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98E3DE0" w14:textId="0E2700A3" w:rsidR="00976E3B" w:rsidRDefault="00976E3B" w:rsidP="00E55ED4">
        <w:pPr>
          <w:pStyle w:val="Footer"/>
          <w:framePr w:wrap="none" w:vAnchor="text" w:hAnchor="margin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44267">
          <w:rPr>
            <w:rStyle w:val="PageNumber"/>
            <w:noProof/>
          </w:rPr>
          <w:t>22</w:t>
        </w:r>
        <w:r>
          <w:rPr>
            <w:rStyle w:val="PageNumber"/>
          </w:rPr>
          <w:fldChar w:fldCharType="end"/>
        </w:r>
      </w:p>
    </w:sdtContent>
  </w:sdt>
  <w:p w14:paraId="5A996149" w14:textId="77777777" w:rsidR="00976E3B" w:rsidRDefault="00976E3B" w:rsidP="00976E3B">
    <w:pPr>
      <w:pStyle w:val="Footer"/>
      <w:ind w:right="360"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9A7C64" w14:textId="77777777" w:rsidR="0097318C" w:rsidRDefault="0097318C" w:rsidP="00B64D8F">
      <w:r>
        <w:separator/>
      </w:r>
    </w:p>
  </w:footnote>
  <w:footnote w:type="continuationSeparator" w:id="0">
    <w:p w14:paraId="5ADEF9EE" w14:textId="77777777" w:rsidR="0097318C" w:rsidRDefault="0097318C" w:rsidP="00B64D8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A359BF"/>
    <w:multiLevelType w:val="hybridMultilevel"/>
    <w:tmpl w:val="22E29A70"/>
    <w:lvl w:ilvl="0" w:tplc="04090001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A05606"/>
    <w:multiLevelType w:val="hybridMultilevel"/>
    <w:tmpl w:val="1C1A88DA"/>
    <w:lvl w:ilvl="0" w:tplc="A0626A1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Theme="minorHAnsi" w:eastAsia="Times New Roman" w:hAnsiTheme="minorHAnsi" w:cstheme="minorHAnsi"/>
      </w:rPr>
    </w:lvl>
    <w:lvl w:ilvl="1" w:tplc="1348F75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48C540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CCE734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AD4A48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FA82F4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F601AC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ECE576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6142F9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01E583D"/>
    <w:multiLevelType w:val="hybridMultilevel"/>
    <w:tmpl w:val="03AC3A86"/>
    <w:lvl w:ilvl="0" w:tplc="2C620D84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752493"/>
    <w:multiLevelType w:val="multilevel"/>
    <w:tmpl w:val="AE765092"/>
    <w:lvl w:ilvl="0">
      <w:start w:val="10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BA1693B"/>
    <w:multiLevelType w:val="hybridMultilevel"/>
    <w:tmpl w:val="07FEF992"/>
    <w:lvl w:ilvl="0" w:tplc="EAFAFC48">
      <w:start w:val="1"/>
      <w:numFmt w:val="bullet"/>
      <w:lvlText w:val=""/>
      <w:lvlJc w:val="left"/>
      <w:pPr>
        <w:ind w:left="720" w:hanging="360"/>
      </w:pPr>
      <w:rPr>
        <w:rFonts w:ascii="Symbol" w:eastAsiaTheme="majorEastAsia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E537372"/>
    <w:multiLevelType w:val="multilevel"/>
    <w:tmpl w:val="494A1B20"/>
    <w:lvl w:ilvl="0">
      <w:start w:val="1"/>
      <w:numFmt w:val="decimal"/>
      <w:lvlText w:val="%1."/>
      <w:lvlJc w:val="left"/>
      <w:pPr>
        <w:tabs>
          <w:tab w:val="num" w:pos="644"/>
        </w:tabs>
        <w:ind w:left="644" w:hanging="360"/>
      </w:pPr>
    </w:lvl>
    <w:lvl w:ilvl="1" w:tentative="1">
      <w:start w:val="1"/>
      <w:numFmt w:val="decimal"/>
      <w:lvlText w:val="%2."/>
      <w:lvlJc w:val="left"/>
      <w:pPr>
        <w:tabs>
          <w:tab w:val="num" w:pos="1298"/>
        </w:tabs>
        <w:ind w:left="1298" w:hanging="360"/>
      </w:pPr>
    </w:lvl>
    <w:lvl w:ilvl="2" w:tentative="1">
      <w:start w:val="1"/>
      <w:numFmt w:val="decimal"/>
      <w:lvlText w:val="%3."/>
      <w:lvlJc w:val="left"/>
      <w:pPr>
        <w:tabs>
          <w:tab w:val="num" w:pos="2018"/>
        </w:tabs>
        <w:ind w:left="2018" w:hanging="360"/>
      </w:pPr>
    </w:lvl>
    <w:lvl w:ilvl="3" w:tentative="1">
      <w:start w:val="1"/>
      <w:numFmt w:val="decimal"/>
      <w:lvlText w:val="%4."/>
      <w:lvlJc w:val="left"/>
      <w:pPr>
        <w:tabs>
          <w:tab w:val="num" w:pos="2738"/>
        </w:tabs>
        <w:ind w:left="2738" w:hanging="360"/>
      </w:pPr>
    </w:lvl>
    <w:lvl w:ilvl="4" w:tentative="1">
      <w:start w:val="1"/>
      <w:numFmt w:val="decimal"/>
      <w:lvlText w:val="%5."/>
      <w:lvlJc w:val="left"/>
      <w:pPr>
        <w:tabs>
          <w:tab w:val="num" w:pos="3458"/>
        </w:tabs>
        <w:ind w:left="3458" w:hanging="360"/>
      </w:pPr>
    </w:lvl>
    <w:lvl w:ilvl="5" w:tentative="1">
      <w:start w:val="1"/>
      <w:numFmt w:val="decimal"/>
      <w:lvlText w:val="%6."/>
      <w:lvlJc w:val="left"/>
      <w:pPr>
        <w:tabs>
          <w:tab w:val="num" w:pos="4178"/>
        </w:tabs>
        <w:ind w:left="4178" w:hanging="360"/>
      </w:pPr>
    </w:lvl>
    <w:lvl w:ilvl="6" w:tentative="1">
      <w:start w:val="1"/>
      <w:numFmt w:val="decimal"/>
      <w:lvlText w:val="%7."/>
      <w:lvlJc w:val="left"/>
      <w:pPr>
        <w:tabs>
          <w:tab w:val="num" w:pos="4898"/>
        </w:tabs>
        <w:ind w:left="4898" w:hanging="360"/>
      </w:pPr>
    </w:lvl>
    <w:lvl w:ilvl="7" w:tentative="1">
      <w:start w:val="1"/>
      <w:numFmt w:val="decimal"/>
      <w:lvlText w:val="%8."/>
      <w:lvlJc w:val="left"/>
      <w:pPr>
        <w:tabs>
          <w:tab w:val="num" w:pos="5618"/>
        </w:tabs>
        <w:ind w:left="5618" w:hanging="360"/>
      </w:pPr>
    </w:lvl>
    <w:lvl w:ilvl="8" w:tentative="1">
      <w:start w:val="1"/>
      <w:numFmt w:val="decimal"/>
      <w:lvlText w:val="%9."/>
      <w:lvlJc w:val="left"/>
      <w:pPr>
        <w:tabs>
          <w:tab w:val="num" w:pos="6338"/>
        </w:tabs>
        <w:ind w:left="6338" w:hanging="360"/>
      </w:pPr>
    </w:lvl>
  </w:abstractNum>
  <w:abstractNum w:abstractNumId="6" w15:restartNumberingAfterBreak="0">
    <w:nsid w:val="33BB4C09"/>
    <w:multiLevelType w:val="hybridMultilevel"/>
    <w:tmpl w:val="DE32B692"/>
    <w:lvl w:ilvl="0" w:tplc="04090001">
      <w:start w:val="1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49F00C8"/>
    <w:multiLevelType w:val="hybridMultilevel"/>
    <w:tmpl w:val="68B444D4"/>
    <w:lvl w:ilvl="0" w:tplc="84D8F338">
      <w:start w:val="1"/>
      <w:numFmt w:val="decimal"/>
      <w:lvlText w:val="%1."/>
      <w:lvlJc w:val="left"/>
      <w:pPr>
        <w:ind w:left="720" w:hanging="360"/>
      </w:pPr>
      <w:rPr>
        <w:rFonts w:ascii="TimesNewRomanPSMT" w:hAnsi="TimesNewRomanPSMT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964039B"/>
    <w:multiLevelType w:val="multilevel"/>
    <w:tmpl w:val="0A4698C0"/>
    <w:lvl w:ilvl="0">
      <w:start w:val="10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41238DD"/>
    <w:multiLevelType w:val="multilevel"/>
    <w:tmpl w:val="901277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EA2732B"/>
    <w:multiLevelType w:val="hybridMultilevel"/>
    <w:tmpl w:val="7F26624E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BA636BF"/>
    <w:multiLevelType w:val="hybridMultilevel"/>
    <w:tmpl w:val="9656E480"/>
    <w:lvl w:ilvl="0" w:tplc="04090001">
      <w:start w:val="1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04099797">
    <w:abstractNumId w:val="5"/>
  </w:num>
  <w:num w:numId="2" w16cid:durableId="1267926002">
    <w:abstractNumId w:val="1"/>
  </w:num>
  <w:num w:numId="3" w16cid:durableId="1516962797">
    <w:abstractNumId w:val="8"/>
  </w:num>
  <w:num w:numId="4" w16cid:durableId="85463659">
    <w:abstractNumId w:val="3"/>
  </w:num>
  <w:num w:numId="5" w16cid:durableId="1984460695">
    <w:abstractNumId w:val="9"/>
  </w:num>
  <w:num w:numId="6" w16cid:durableId="526721176">
    <w:abstractNumId w:val="7"/>
  </w:num>
  <w:num w:numId="7" w16cid:durableId="1331904815">
    <w:abstractNumId w:val="4"/>
  </w:num>
  <w:num w:numId="8" w16cid:durableId="167183468">
    <w:abstractNumId w:val="2"/>
  </w:num>
  <w:num w:numId="9" w16cid:durableId="98910238">
    <w:abstractNumId w:val="11"/>
  </w:num>
  <w:num w:numId="10" w16cid:durableId="1081179877">
    <w:abstractNumId w:val="6"/>
  </w:num>
  <w:num w:numId="11" w16cid:durableId="1252474870">
    <w:abstractNumId w:val="0"/>
  </w:num>
  <w:num w:numId="12" w16cid:durableId="621964218">
    <w:abstractNumId w:val="1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 T">
    <w15:presenceInfo w15:providerId="Windows Live" w15:userId="0ba07e08fe675ab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I3NTEyNjM0tjC2NDRX0lEKTi0uzszPAykwrAUAIsnLRCwAAAA="/>
  </w:docVars>
  <w:rsids>
    <w:rsidRoot w:val="004E520B"/>
    <w:rsid w:val="00002941"/>
    <w:rsid w:val="00016F2D"/>
    <w:rsid w:val="00021E2D"/>
    <w:rsid w:val="00022682"/>
    <w:rsid w:val="00033579"/>
    <w:rsid w:val="00040636"/>
    <w:rsid w:val="00053B58"/>
    <w:rsid w:val="00057A6B"/>
    <w:rsid w:val="00062C2F"/>
    <w:rsid w:val="00064394"/>
    <w:rsid w:val="0006633F"/>
    <w:rsid w:val="00070884"/>
    <w:rsid w:val="00074285"/>
    <w:rsid w:val="00081C63"/>
    <w:rsid w:val="000859AF"/>
    <w:rsid w:val="00086166"/>
    <w:rsid w:val="00087F3F"/>
    <w:rsid w:val="0009034F"/>
    <w:rsid w:val="0009507E"/>
    <w:rsid w:val="000B0EF0"/>
    <w:rsid w:val="000B48F4"/>
    <w:rsid w:val="000B649B"/>
    <w:rsid w:val="000C21A3"/>
    <w:rsid w:val="000C6105"/>
    <w:rsid w:val="000D0D96"/>
    <w:rsid w:val="000D736A"/>
    <w:rsid w:val="000F2BAE"/>
    <w:rsid w:val="001126EB"/>
    <w:rsid w:val="00115A2F"/>
    <w:rsid w:val="00120685"/>
    <w:rsid w:val="00122C41"/>
    <w:rsid w:val="00123A3B"/>
    <w:rsid w:val="00127C44"/>
    <w:rsid w:val="001452FF"/>
    <w:rsid w:val="001543D9"/>
    <w:rsid w:val="00156212"/>
    <w:rsid w:val="001617AD"/>
    <w:rsid w:val="0016560D"/>
    <w:rsid w:val="0016705B"/>
    <w:rsid w:val="001741C8"/>
    <w:rsid w:val="001742DB"/>
    <w:rsid w:val="00176DB5"/>
    <w:rsid w:val="0017704E"/>
    <w:rsid w:val="00191A6B"/>
    <w:rsid w:val="00193D16"/>
    <w:rsid w:val="001A40B5"/>
    <w:rsid w:val="001B6964"/>
    <w:rsid w:val="001B70CB"/>
    <w:rsid w:val="001B7232"/>
    <w:rsid w:val="001B75FF"/>
    <w:rsid w:val="001C555D"/>
    <w:rsid w:val="001C5703"/>
    <w:rsid w:val="001C6BBD"/>
    <w:rsid w:val="001D424E"/>
    <w:rsid w:val="001E346D"/>
    <w:rsid w:val="001E7821"/>
    <w:rsid w:val="001F12F0"/>
    <w:rsid w:val="001F25BF"/>
    <w:rsid w:val="001F3579"/>
    <w:rsid w:val="0020327A"/>
    <w:rsid w:val="00211F53"/>
    <w:rsid w:val="00212DC4"/>
    <w:rsid w:val="002200E7"/>
    <w:rsid w:val="00223B48"/>
    <w:rsid w:val="00230E69"/>
    <w:rsid w:val="00232485"/>
    <w:rsid w:val="002419AE"/>
    <w:rsid w:val="00242415"/>
    <w:rsid w:val="00242992"/>
    <w:rsid w:val="00245135"/>
    <w:rsid w:val="002455D4"/>
    <w:rsid w:val="002466FA"/>
    <w:rsid w:val="002572D7"/>
    <w:rsid w:val="0026215B"/>
    <w:rsid w:val="00271EA2"/>
    <w:rsid w:val="00273FF9"/>
    <w:rsid w:val="00276C75"/>
    <w:rsid w:val="00277FC5"/>
    <w:rsid w:val="00282F7F"/>
    <w:rsid w:val="00284337"/>
    <w:rsid w:val="00290D0D"/>
    <w:rsid w:val="002928CF"/>
    <w:rsid w:val="002943BA"/>
    <w:rsid w:val="002B12F5"/>
    <w:rsid w:val="002B2663"/>
    <w:rsid w:val="002B6A54"/>
    <w:rsid w:val="002D1820"/>
    <w:rsid w:val="002D4527"/>
    <w:rsid w:val="002E1062"/>
    <w:rsid w:val="002E2C9A"/>
    <w:rsid w:val="002E2D19"/>
    <w:rsid w:val="002E5EAD"/>
    <w:rsid w:val="002F105B"/>
    <w:rsid w:val="002F536A"/>
    <w:rsid w:val="00300A52"/>
    <w:rsid w:val="00305D10"/>
    <w:rsid w:val="00306ACA"/>
    <w:rsid w:val="0031219D"/>
    <w:rsid w:val="00314DF9"/>
    <w:rsid w:val="0032009A"/>
    <w:rsid w:val="00332754"/>
    <w:rsid w:val="00332D94"/>
    <w:rsid w:val="00333C6A"/>
    <w:rsid w:val="00334F65"/>
    <w:rsid w:val="00340A4B"/>
    <w:rsid w:val="003429DA"/>
    <w:rsid w:val="00342AC2"/>
    <w:rsid w:val="0035045A"/>
    <w:rsid w:val="003518A3"/>
    <w:rsid w:val="003541F0"/>
    <w:rsid w:val="00356A74"/>
    <w:rsid w:val="003578EA"/>
    <w:rsid w:val="003626E6"/>
    <w:rsid w:val="0036624C"/>
    <w:rsid w:val="0037015D"/>
    <w:rsid w:val="00376BF9"/>
    <w:rsid w:val="0038038F"/>
    <w:rsid w:val="00386A50"/>
    <w:rsid w:val="00391EAC"/>
    <w:rsid w:val="003963CB"/>
    <w:rsid w:val="003A04BC"/>
    <w:rsid w:val="003A35B1"/>
    <w:rsid w:val="003B07FA"/>
    <w:rsid w:val="003B1097"/>
    <w:rsid w:val="003B1526"/>
    <w:rsid w:val="003B1A47"/>
    <w:rsid w:val="003C0071"/>
    <w:rsid w:val="003C7802"/>
    <w:rsid w:val="003D09D8"/>
    <w:rsid w:val="003D0B2F"/>
    <w:rsid w:val="003E110C"/>
    <w:rsid w:val="003E2F58"/>
    <w:rsid w:val="003E7212"/>
    <w:rsid w:val="003F4CAC"/>
    <w:rsid w:val="003F74A7"/>
    <w:rsid w:val="004026B2"/>
    <w:rsid w:val="004047F1"/>
    <w:rsid w:val="00406246"/>
    <w:rsid w:val="00407765"/>
    <w:rsid w:val="00414852"/>
    <w:rsid w:val="004258AA"/>
    <w:rsid w:val="00425A6D"/>
    <w:rsid w:val="00426FE1"/>
    <w:rsid w:val="00432EDF"/>
    <w:rsid w:val="00441EE9"/>
    <w:rsid w:val="0045462E"/>
    <w:rsid w:val="00460E1C"/>
    <w:rsid w:val="004626E4"/>
    <w:rsid w:val="0047340F"/>
    <w:rsid w:val="0047620E"/>
    <w:rsid w:val="00486625"/>
    <w:rsid w:val="004911A6"/>
    <w:rsid w:val="00493EBE"/>
    <w:rsid w:val="004A0E68"/>
    <w:rsid w:val="004B1610"/>
    <w:rsid w:val="004B2CEC"/>
    <w:rsid w:val="004B2F60"/>
    <w:rsid w:val="004B4694"/>
    <w:rsid w:val="004E3E0F"/>
    <w:rsid w:val="004E4D38"/>
    <w:rsid w:val="004E50C3"/>
    <w:rsid w:val="004E520B"/>
    <w:rsid w:val="004F02FD"/>
    <w:rsid w:val="004F4726"/>
    <w:rsid w:val="00510183"/>
    <w:rsid w:val="00516FA4"/>
    <w:rsid w:val="00517F71"/>
    <w:rsid w:val="005204D9"/>
    <w:rsid w:val="00523B11"/>
    <w:rsid w:val="00531D54"/>
    <w:rsid w:val="00537DCD"/>
    <w:rsid w:val="005402B6"/>
    <w:rsid w:val="005408A6"/>
    <w:rsid w:val="00543338"/>
    <w:rsid w:val="00550194"/>
    <w:rsid w:val="00553C8E"/>
    <w:rsid w:val="005608A4"/>
    <w:rsid w:val="005650D6"/>
    <w:rsid w:val="00567ADD"/>
    <w:rsid w:val="00582FEE"/>
    <w:rsid w:val="00585B5E"/>
    <w:rsid w:val="00593675"/>
    <w:rsid w:val="005A42E3"/>
    <w:rsid w:val="005B2BEE"/>
    <w:rsid w:val="005B3A17"/>
    <w:rsid w:val="005C3F65"/>
    <w:rsid w:val="005C4274"/>
    <w:rsid w:val="005E0EDF"/>
    <w:rsid w:val="005F4AC7"/>
    <w:rsid w:val="006006DC"/>
    <w:rsid w:val="006065DB"/>
    <w:rsid w:val="00607E0F"/>
    <w:rsid w:val="00612636"/>
    <w:rsid w:val="00616EF1"/>
    <w:rsid w:val="0062144C"/>
    <w:rsid w:val="00624BD5"/>
    <w:rsid w:val="006317B7"/>
    <w:rsid w:val="00632DD9"/>
    <w:rsid w:val="0063553E"/>
    <w:rsid w:val="00640227"/>
    <w:rsid w:val="006409D7"/>
    <w:rsid w:val="00646954"/>
    <w:rsid w:val="00654914"/>
    <w:rsid w:val="00657C4E"/>
    <w:rsid w:val="00660598"/>
    <w:rsid w:val="00665708"/>
    <w:rsid w:val="00665962"/>
    <w:rsid w:val="006734A7"/>
    <w:rsid w:val="006744D9"/>
    <w:rsid w:val="00674CFC"/>
    <w:rsid w:val="00677032"/>
    <w:rsid w:val="006878C1"/>
    <w:rsid w:val="00691547"/>
    <w:rsid w:val="00693C36"/>
    <w:rsid w:val="006949C7"/>
    <w:rsid w:val="00695A83"/>
    <w:rsid w:val="006A52FB"/>
    <w:rsid w:val="006A737D"/>
    <w:rsid w:val="006B3719"/>
    <w:rsid w:val="006B40CC"/>
    <w:rsid w:val="006B6B3D"/>
    <w:rsid w:val="006D05F3"/>
    <w:rsid w:val="006D2A06"/>
    <w:rsid w:val="006E2554"/>
    <w:rsid w:val="006E443C"/>
    <w:rsid w:val="006E7084"/>
    <w:rsid w:val="006F153D"/>
    <w:rsid w:val="006F757B"/>
    <w:rsid w:val="00701FF6"/>
    <w:rsid w:val="007100A4"/>
    <w:rsid w:val="00710673"/>
    <w:rsid w:val="0071279C"/>
    <w:rsid w:val="00720AD9"/>
    <w:rsid w:val="0072280F"/>
    <w:rsid w:val="00725289"/>
    <w:rsid w:val="00727AF2"/>
    <w:rsid w:val="00732C07"/>
    <w:rsid w:val="007368B0"/>
    <w:rsid w:val="0074094D"/>
    <w:rsid w:val="00745546"/>
    <w:rsid w:val="007458AB"/>
    <w:rsid w:val="00745D1A"/>
    <w:rsid w:val="00745F09"/>
    <w:rsid w:val="00747026"/>
    <w:rsid w:val="00753541"/>
    <w:rsid w:val="00753617"/>
    <w:rsid w:val="00757379"/>
    <w:rsid w:val="00760056"/>
    <w:rsid w:val="00765BEC"/>
    <w:rsid w:val="00771C9C"/>
    <w:rsid w:val="00776021"/>
    <w:rsid w:val="007805E3"/>
    <w:rsid w:val="00780934"/>
    <w:rsid w:val="007831C2"/>
    <w:rsid w:val="007869D1"/>
    <w:rsid w:val="00791ADE"/>
    <w:rsid w:val="00792394"/>
    <w:rsid w:val="00793247"/>
    <w:rsid w:val="00793F6E"/>
    <w:rsid w:val="007A4E80"/>
    <w:rsid w:val="007B1B19"/>
    <w:rsid w:val="007B4921"/>
    <w:rsid w:val="007B76EF"/>
    <w:rsid w:val="007B7EF9"/>
    <w:rsid w:val="007C072A"/>
    <w:rsid w:val="007C0CEA"/>
    <w:rsid w:val="007C0E12"/>
    <w:rsid w:val="007D0439"/>
    <w:rsid w:val="007D224A"/>
    <w:rsid w:val="007D3A1C"/>
    <w:rsid w:val="007D5936"/>
    <w:rsid w:val="007D6A38"/>
    <w:rsid w:val="007E3B09"/>
    <w:rsid w:val="007E420D"/>
    <w:rsid w:val="007E5153"/>
    <w:rsid w:val="007F1011"/>
    <w:rsid w:val="007F2300"/>
    <w:rsid w:val="007F4F86"/>
    <w:rsid w:val="008006B6"/>
    <w:rsid w:val="00801DB2"/>
    <w:rsid w:val="00803FF1"/>
    <w:rsid w:val="0081338A"/>
    <w:rsid w:val="0081468C"/>
    <w:rsid w:val="008225D5"/>
    <w:rsid w:val="00825778"/>
    <w:rsid w:val="00830A50"/>
    <w:rsid w:val="008314AA"/>
    <w:rsid w:val="00831D95"/>
    <w:rsid w:val="00831DAD"/>
    <w:rsid w:val="00833A94"/>
    <w:rsid w:val="008367F2"/>
    <w:rsid w:val="00837015"/>
    <w:rsid w:val="00837188"/>
    <w:rsid w:val="00840809"/>
    <w:rsid w:val="0084125F"/>
    <w:rsid w:val="00845D18"/>
    <w:rsid w:val="00851122"/>
    <w:rsid w:val="00851545"/>
    <w:rsid w:val="00854924"/>
    <w:rsid w:val="00857EF1"/>
    <w:rsid w:val="00864E07"/>
    <w:rsid w:val="0086563B"/>
    <w:rsid w:val="0087418A"/>
    <w:rsid w:val="00875EFC"/>
    <w:rsid w:val="008825CF"/>
    <w:rsid w:val="00883B6B"/>
    <w:rsid w:val="00885253"/>
    <w:rsid w:val="00886B38"/>
    <w:rsid w:val="008B0B77"/>
    <w:rsid w:val="008B44C6"/>
    <w:rsid w:val="008C5DDF"/>
    <w:rsid w:val="008C6F5A"/>
    <w:rsid w:val="008D0338"/>
    <w:rsid w:val="008E1E90"/>
    <w:rsid w:val="008E3EF0"/>
    <w:rsid w:val="008F00F5"/>
    <w:rsid w:val="008F01BD"/>
    <w:rsid w:val="008F1F65"/>
    <w:rsid w:val="00910208"/>
    <w:rsid w:val="00913FF9"/>
    <w:rsid w:val="00914807"/>
    <w:rsid w:val="00921B6F"/>
    <w:rsid w:val="00926F96"/>
    <w:rsid w:val="00930045"/>
    <w:rsid w:val="00933ADB"/>
    <w:rsid w:val="009350CB"/>
    <w:rsid w:val="00946B18"/>
    <w:rsid w:val="009471B5"/>
    <w:rsid w:val="00950654"/>
    <w:rsid w:val="00951FA4"/>
    <w:rsid w:val="009537A8"/>
    <w:rsid w:val="00962480"/>
    <w:rsid w:val="0097318C"/>
    <w:rsid w:val="00974BF4"/>
    <w:rsid w:val="00976E3B"/>
    <w:rsid w:val="009817C4"/>
    <w:rsid w:val="00985084"/>
    <w:rsid w:val="009A3072"/>
    <w:rsid w:val="009B0199"/>
    <w:rsid w:val="009E3ACC"/>
    <w:rsid w:val="009F648A"/>
    <w:rsid w:val="009F73DA"/>
    <w:rsid w:val="00A01CCD"/>
    <w:rsid w:val="00A032D1"/>
    <w:rsid w:val="00A0675F"/>
    <w:rsid w:val="00A16C53"/>
    <w:rsid w:val="00A17ADA"/>
    <w:rsid w:val="00A257F1"/>
    <w:rsid w:val="00A25B6F"/>
    <w:rsid w:val="00A27A8D"/>
    <w:rsid w:val="00A366AD"/>
    <w:rsid w:val="00A44585"/>
    <w:rsid w:val="00A458C6"/>
    <w:rsid w:val="00A45FF8"/>
    <w:rsid w:val="00A4618E"/>
    <w:rsid w:val="00A474AF"/>
    <w:rsid w:val="00A51411"/>
    <w:rsid w:val="00A60A2B"/>
    <w:rsid w:val="00A60C24"/>
    <w:rsid w:val="00A66255"/>
    <w:rsid w:val="00A72948"/>
    <w:rsid w:val="00A74884"/>
    <w:rsid w:val="00A74B82"/>
    <w:rsid w:val="00A84206"/>
    <w:rsid w:val="00A931C5"/>
    <w:rsid w:val="00AA1219"/>
    <w:rsid w:val="00AA75F4"/>
    <w:rsid w:val="00AB3360"/>
    <w:rsid w:val="00AD2538"/>
    <w:rsid w:val="00AD3C5B"/>
    <w:rsid w:val="00AD46EC"/>
    <w:rsid w:val="00AE21AB"/>
    <w:rsid w:val="00AE6FC6"/>
    <w:rsid w:val="00AF32E0"/>
    <w:rsid w:val="00AF4F8D"/>
    <w:rsid w:val="00AF7AAE"/>
    <w:rsid w:val="00B00993"/>
    <w:rsid w:val="00B01E0F"/>
    <w:rsid w:val="00B02A2D"/>
    <w:rsid w:val="00B16286"/>
    <w:rsid w:val="00B16C90"/>
    <w:rsid w:val="00B1745D"/>
    <w:rsid w:val="00B212FB"/>
    <w:rsid w:val="00B22CFE"/>
    <w:rsid w:val="00B264FD"/>
    <w:rsid w:val="00B507DB"/>
    <w:rsid w:val="00B5490C"/>
    <w:rsid w:val="00B54BEF"/>
    <w:rsid w:val="00B5759B"/>
    <w:rsid w:val="00B60C31"/>
    <w:rsid w:val="00B624CD"/>
    <w:rsid w:val="00B64D8F"/>
    <w:rsid w:val="00B7718D"/>
    <w:rsid w:val="00B81A9A"/>
    <w:rsid w:val="00B8680F"/>
    <w:rsid w:val="00B86A14"/>
    <w:rsid w:val="00B929F2"/>
    <w:rsid w:val="00B92D8E"/>
    <w:rsid w:val="00B954DC"/>
    <w:rsid w:val="00BA73A5"/>
    <w:rsid w:val="00BA7697"/>
    <w:rsid w:val="00BB3B84"/>
    <w:rsid w:val="00BC3B8A"/>
    <w:rsid w:val="00BC5F9B"/>
    <w:rsid w:val="00BC62C9"/>
    <w:rsid w:val="00BD0F52"/>
    <w:rsid w:val="00BD4357"/>
    <w:rsid w:val="00BE50B1"/>
    <w:rsid w:val="00BF13F6"/>
    <w:rsid w:val="00C03C2A"/>
    <w:rsid w:val="00C1429F"/>
    <w:rsid w:val="00C234A1"/>
    <w:rsid w:val="00C42D77"/>
    <w:rsid w:val="00C463F6"/>
    <w:rsid w:val="00C54D5B"/>
    <w:rsid w:val="00C7077F"/>
    <w:rsid w:val="00C76EA6"/>
    <w:rsid w:val="00C80989"/>
    <w:rsid w:val="00C83AB3"/>
    <w:rsid w:val="00C91AD9"/>
    <w:rsid w:val="00C92B93"/>
    <w:rsid w:val="00C958E5"/>
    <w:rsid w:val="00C9692A"/>
    <w:rsid w:val="00CA2AB4"/>
    <w:rsid w:val="00CB4A47"/>
    <w:rsid w:val="00CB5D0C"/>
    <w:rsid w:val="00CC52A0"/>
    <w:rsid w:val="00CC69D5"/>
    <w:rsid w:val="00CC7432"/>
    <w:rsid w:val="00CC7D4F"/>
    <w:rsid w:val="00CD303F"/>
    <w:rsid w:val="00CE0C32"/>
    <w:rsid w:val="00CE149E"/>
    <w:rsid w:val="00CE1B5D"/>
    <w:rsid w:val="00CF177D"/>
    <w:rsid w:val="00CF1801"/>
    <w:rsid w:val="00D01CF4"/>
    <w:rsid w:val="00D036E8"/>
    <w:rsid w:val="00D12080"/>
    <w:rsid w:val="00D12501"/>
    <w:rsid w:val="00D1378A"/>
    <w:rsid w:val="00D17C10"/>
    <w:rsid w:val="00D23653"/>
    <w:rsid w:val="00D26722"/>
    <w:rsid w:val="00D271FE"/>
    <w:rsid w:val="00D34F32"/>
    <w:rsid w:val="00D3507C"/>
    <w:rsid w:val="00D36CB7"/>
    <w:rsid w:val="00D37B35"/>
    <w:rsid w:val="00D42125"/>
    <w:rsid w:val="00D46F53"/>
    <w:rsid w:val="00D50877"/>
    <w:rsid w:val="00D565D7"/>
    <w:rsid w:val="00D6009B"/>
    <w:rsid w:val="00D718B3"/>
    <w:rsid w:val="00D902D7"/>
    <w:rsid w:val="00D91EC3"/>
    <w:rsid w:val="00D9375E"/>
    <w:rsid w:val="00D94C52"/>
    <w:rsid w:val="00DA6A80"/>
    <w:rsid w:val="00DA7200"/>
    <w:rsid w:val="00DA73EE"/>
    <w:rsid w:val="00DB2870"/>
    <w:rsid w:val="00DC2BD8"/>
    <w:rsid w:val="00DC5020"/>
    <w:rsid w:val="00DD0ACB"/>
    <w:rsid w:val="00DD25F1"/>
    <w:rsid w:val="00DF055F"/>
    <w:rsid w:val="00DF0F97"/>
    <w:rsid w:val="00DF312B"/>
    <w:rsid w:val="00DF3523"/>
    <w:rsid w:val="00E00811"/>
    <w:rsid w:val="00E04169"/>
    <w:rsid w:val="00E04D23"/>
    <w:rsid w:val="00E157BA"/>
    <w:rsid w:val="00E174CE"/>
    <w:rsid w:val="00E27FF6"/>
    <w:rsid w:val="00E44267"/>
    <w:rsid w:val="00E44C4C"/>
    <w:rsid w:val="00E44EB4"/>
    <w:rsid w:val="00E4504D"/>
    <w:rsid w:val="00E604FC"/>
    <w:rsid w:val="00E7029A"/>
    <w:rsid w:val="00E80AA5"/>
    <w:rsid w:val="00E810AA"/>
    <w:rsid w:val="00E835FF"/>
    <w:rsid w:val="00E9766E"/>
    <w:rsid w:val="00EA6E83"/>
    <w:rsid w:val="00EA7B56"/>
    <w:rsid w:val="00EC3931"/>
    <w:rsid w:val="00EC56E9"/>
    <w:rsid w:val="00EC63D0"/>
    <w:rsid w:val="00EC71BE"/>
    <w:rsid w:val="00ED481A"/>
    <w:rsid w:val="00ED6B5D"/>
    <w:rsid w:val="00EE1B47"/>
    <w:rsid w:val="00EE487B"/>
    <w:rsid w:val="00EE780B"/>
    <w:rsid w:val="00EF13E8"/>
    <w:rsid w:val="00F045A9"/>
    <w:rsid w:val="00F06504"/>
    <w:rsid w:val="00F066D6"/>
    <w:rsid w:val="00F11A5A"/>
    <w:rsid w:val="00F25201"/>
    <w:rsid w:val="00F26F1C"/>
    <w:rsid w:val="00F27C62"/>
    <w:rsid w:val="00F31851"/>
    <w:rsid w:val="00F426D2"/>
    <w:rsid w:val="00F43720"/>
    <w:rsid w:val="00F4469C"/>
    <w:rsid w:val="00F64562"/>
    <w:rsid w:val="00F714F7"/>
    <w:rsid w:val="00F736E1"/>
    <w:rsid w:val="00F76B67"/>
    <w:rsid w:val="00F8267C"/>
    <w:rsid w:val="00F84917"/>
    <w:rsid w:val="00F92A56"/>
    <w:rsid w:val="00F9509E"/>
    <w:rsid w:val="00FA210A"/>
    <w:rsid w:val="00FA285A"/>
    <w:rsid w:val="00FA5713"/>
    <w:rsid w:val="00FA619D"/>
    <w:rsid w:val="00FB7E12"/>
    <w:rsid w:val="00FE4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A49F79"/>
  <w15:docId w15:val="{117BE048-ADF2-B648-AF88-8E95487119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2080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780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11F53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8F01B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A35B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A35B1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81468C"/>
  </w:style>
  <w:style w:type="character" w:styleId="PlaceholderText">
    <w:name w:val="Placeholder Text"/>
    <w:basedOn w:val="DefaultParagraphFont"/>
    <w:uiPriority w:val="99"/>
    <w:semiHidden/>
    <w:rsid w:val="0081468C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425A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5A6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5A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5A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5A6D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5608A4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F26F1C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F27C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VerbatimChar">
    <w:name w:val="Verbatim Char"/>
    <w:basedOn w:val="DefaultParagraphFont"/>
    <w:link w:val="SourceCode"/>
    <w:rsid w:val="00F27C62"/>
    <w:rPr>
      <w:rFonts w:ascii="Consolas" w:hAnsi="Consolas"/>
      <w:sz w:val="22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F27C62"/>
    <w:pPr>
      <w:shd w:val="clear" w:color="auto" w:fill="F8F8F8"/>
      <w:wordWrap w:val="0"/>
      <w:spacing w:after="200"/>
    </w:pPr>
    <w:rPr>
      <w:rFonts w:ascii="Consolas" w:eastAsiaTheme="minorHAnsi" w:hAnsi="Consolas" w:cstheme="minorBidi"/>
      <w:sz w:val="22"/>
    </w:rPr>
  </w:style>
  <w:style w:type="paragraph" w:styleId="Revision">
    <w:name w:val="Revision"/>
    <w:hidden/>
    <w:uiPriority w:val="99"/>
    <w:semiHidden/>
    <w:rsid w:val="006B6B3D"/>
    <w:rPr>
      <w:rFonts w:ascii="Times New Roman" w:eastAsia="Times New Roman" w:hAnsi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EE780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B64D8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64D8F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B64D8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64D8F"/>
    <w:rPr>
      <w:rFonts w:ascii="Times New Roman" w:eastAsia="Times New Roman" w:hAnsi="Times New Roman" w:cs="Times New Roman"/>
    </w:rPr>
  </w:style>
  <w:style w:type="paragraph" w:customStyle="1" w:styleId="msonormal0">
    <w:name w:val="msonormal"/>
    <w:basedOn w:val="Normal"/>
    <w:rsid w:val="00665708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665708"/>
    <w:pPr>
      <w:spacing w:before="100" w:beforeAutospacing="1" w:after="100" w:afterAutospacing="1"/>
    </w:pPr>
    <w:rPr>
      <w:b/>
      <w:bCs/>
    </w:rPr>
  </w:style>
  <w:style w:type="paragraph" w:customStyle="1" w:styleId="xl64">
    <w:name w:val="xl64"/>
    <w:basedOn w:val="Normal"/>
    <w:rsid w:val="00665708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65">
    <w:name w:val="xl65"/>
    <w:basedOn w:val="Normal"/>
    <w:rsid w:val="00665708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66">
    <w:name w:val="xl66"/>
    <w:basedOn w:val="Normal"/>
    <w:rsid w:val="00665708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67">
    <w:name w:val="xl67"/>
    <w:basedOn w:val="Normal"/>
    <w:rsid w:val="0066570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68">
    <w:name w:val="xl68"/>
    <w:basedOn w:val="Normal"/>
    <w:rsid w:val="0066570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69">
    <w:name w:val="xl69"/>
    <w:basedOn w:val="Normal"/>
    <w:rsid w:val="00665708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0">
    <w:name w:val="xl70"/>
    <w:basedOn w:val="Normal"/>
    <w:rsid w:val="0066570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1">
    <w:name w:val="xl71"/>
    <w:basedOn w:val="Normal"/>
    <w:rsid w:val="00665708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</w:style>
  <w:style w:type="paragraph" w:customStyle="1" w:styleId="xl72">
    <w:name w:val="xl72"/>
    <w:basedOn w:val="Normal"/>
    <w:rsid w:val="00665708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73">
    <w:name w:val="xl73"/>
    <w:basedOn w:val="Normal"/>
    <w:rsid w:val="0066570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74">
    <w:name w:val="xl74"/>
    <w:basedOn w:val="Normal"/>
    <w:rsid w:val="00665708"/>
    <w:pPr>
      <w:spacing w:before="100" w:beforeAutospacing="1" w:after="100" w:afterAutospacing="1"/>
      <w:textAlignment w:val="center"/>
    </w:pPr>
  </w:style>
  <w:style w:type="paragraph" w:customStyle="1" w:styleId="xl75">
    <w:name w:val="xl75"/>
    <w:basedOn w:val="Normal"/>
    <w:rsid w:val="00665708"/>
    <w:pPr>
      <w:spacing w:before="100" w:beforeAutospacing="1" w:after="100" w:afterAutospacing="1"/>
      <w:jc w:val="center"/>
      <w:textAlignment w:val="center"/>
    </w:pPr>
  </w:style>
  <w:style w:type="paragraph" w:customStyle="1" w:styleId="xl76">
    <w:name w:val="xl76"/>
    <w:basedOn w:val="Normal"/>
    <w:rsid w:val="00665708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b/>
      <w:bCs/>
    </w:rPr>
  </w:style>
  <w:style w:type="paragraph" w:customStyle="1" w:styleId="xl77">
    <w:name w:val="xl77"/>
    <w:basedOn w:val="Normal"/>
    <w:rsid w:val="00665708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b/>
      <w:bCs/>
    </w:rPr>
  </w:style>
  <w:style w:type="paragraph" w:customStyle="1" w:styleId="xl78">
    <w:name w:val="xl78"/>
    <w:basedOn w:val="Normal"/>
    <w:rsid w:val="00665708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9">
    <w:name w:val="xl79"/>
    <w:basedOn w:val="Normal"/>
    <w:rsid w:val="00665708"/>
    <w:pPr>
      <w:spacing w:before="100" w:beforeAutospacing="1" w:after="100" w:afterAutospacing="1"/>
      <w:textAlignment w:val="center"/>
    </w:pPr>
  </w:style>
  <w:style w:type="paragraph" w:customStyle="1" w:styleId="xl80">
    <w:name w:val="xl80"/>
    <w:basedOn w:val="Normal"/>
    <w:rsid w:val="00665708"/>
    <w:pPr>
      <w:spacing w:before="100" w:beforeAutospacing="1" w:after="100" w:afterAutospacing="1"/>
      <w:jc w:val="center"/>
      <w:textAlignment w:val="center"/>
    </w:pPr>
  </w:style>
  <w:style w:type="paragraph" w:customStyle="1" w:styleId="xl81">
    <w:name w:val="xl81"/>
    <w:basedOn w:val="Normal"/>
    <w:rsid w:val="0066570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82">
    <w:name w:val="xl82"/>
    <w:basedOn w:val="Normal"/>
    <w:rsid w:val="00665708"/>
    <w:pPr>
      <w:pBdr>
        <w:bottom w:val="single" w:sz="4" w:space="0" w:color="auto"/>
      </w:pBdr>
      <w:spacing w:before="100" w:beforeAutospacing="1" w:after="100" w:afterAutospacing="1"/>
      <w:textAlignment w:val="center"/>
    </w:pPr>
  </w:style>
  <w:style w:type="paragraph" w:customStyle="1" w:styleId="xl83">
    <w:name w:val="xl83"/>
    <w:basedOn w:val="Normal"/>
    <w:rsid w:val="0066570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</w:style>
  <w:style w:type="paragraph" w:customStyle="1" w:styleId="xl84">
    <w:name w:val="xl84"/>
    <w:basedOn w:val="Normal"/>
    <w:rsid w:val="00665708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b/>
      <w:bCs/>
    </w:rPr>
  </w:style>
  <w:style w:type="paragraph" w:customStyle="1" w:styleId="xl85">
    <w:name w:val="xl85"/>
    <w:basedOn w:val="Normal"/>
    <w:rsid w:val="00665708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b/>
      <w:bCs/>
    </w:rPr>
  </w:style>
  <w:style w:type="paragraph" w:customStyle="1" w:styleId="xl86">
    <w:name w:val="xl86"/>
    <w:basedOn w:val="Normal"/>
    <w:rsid w:val="0066570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b/>
      <w:bCs/>
    </w:rPr>
  </w:style>
  <w:style w:type="paragraph" w:customStyle="1" w:styleId="xl87">
    <w:name w:val="xl87"/>
    <w:basedOn w:val="Normal"/>
    <w:rsid w:val="0066570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b/>
      <w:bCs/>
    </w:rPr>
  </w:style>
  <w:style w:type="character" w:styleId="PageNumber">
    <w:name w:val="page number"/>
    <w:basedOn w:val="DefaultParagraphFont"/>
    <w:uiPriority w:val="99"/>
    <w:semiHidden/>
    <w:unhideWhenUsed/>
    <w:rsid w:val="00976E3B"/>
  </w:style>
  <w:style w:type="paragraph" w:styleId="TOCHeading">
    <w:name w:val="TOC Heading"/>
    <w:basedOn w:val="Heading1"/>
    <w:next w:val="Normal"/>
    <w:uiPriority w:val="39"/>
    <w:unhideWhenUsed/>
    <w:qFormat/>
    <w:rsid w:val="00976E3B"/>
    <w:pPr>
      <w:spacing w:before="480" w:line="276" w:lineRule="auto"/>
      <w:outlineLvl w:val="9"/>
    </w:pPr>
    <w:rPr>
      <w:b/>
      <w:bCs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976E3B"/>
    <w:pPr>
      <w:spacing w:before="120"/>
    </w:pPr>
    <w:rPr>
      <w:rFonts w:asciiTheme="minorHAnsi" w:hAnsiTheme="minorHAnsi"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976E3B"/>
    <w:pPr>
      <w:spacing w:before="120"/>
      <w:ind w:left="240"/>
    </w:pPr>
    <w:rPr>
      <w:rFonts w:asciiTheme="minorHAnsi" w:hAnsiTheme="minorHAnsi"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976E3B"/>
    <w:pPr>
      <w:ind w:left="480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976E3B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976E3B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976E3B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976E3B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976E3B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976E3B"/>
    <w:pPr>
      <w:ind w:left="1920"/>
    </w:pPr>
    <w:rPr>
      <w:rFonts w:asciiTheme="minorHAnsi" w:hAnsiTheme="minorHAnsi" w:cstheme="minorHAnsi"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B81A9A"/>
    <w:pPr>
      <w:tabs>
        <w:tab w:val="left" w:pos="260"/>
      </w:tabs>
      <w:spacing w:line="480" w:lineRule="auto"/>
      <w:ind w:left="264" w:hanging="26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35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136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799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383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8836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98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4399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968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733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67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115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777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7085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41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459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100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9104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10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0707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545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74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57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940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366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5581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097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87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25188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31828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03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9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882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088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365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952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2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775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582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081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057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137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2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60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865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5529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873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9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2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976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9240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214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370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173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9892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634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1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425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140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0423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7082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117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09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33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921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492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8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6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365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961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5020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576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6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442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2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9487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627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270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692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463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418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921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1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75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067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5902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844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5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343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399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261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526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561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0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2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118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844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2576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564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783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006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5930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982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577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711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0466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317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678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764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6364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873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494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836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551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679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239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1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4648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692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4899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992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165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14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15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399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721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0924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135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715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049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638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181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76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0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8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142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8770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382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8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2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7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64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019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871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4304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178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39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581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0848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771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7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5282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826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832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717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272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272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2892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4245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869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912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097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355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250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2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183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591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7310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466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0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06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94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4092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592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4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110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127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8210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881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126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71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3304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548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5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64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165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703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0737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645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20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988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3204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939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492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889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350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7144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640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159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702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4545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3610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074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83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1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19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8190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632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1011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6148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991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2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3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7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841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690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0994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491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0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33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12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421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803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6499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160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878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166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0756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972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9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56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4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344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535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5677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279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901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7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2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409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183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486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126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9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312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85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2319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377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488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251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479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7253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116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63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792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525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3297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D0DF1F5-2EBE-4FE9-9D4F-B747D2EA05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2</Pages>
  <Words>4864</Words>
  <Characters>27731</Characters>
  <Application>Microsoft Office Word</Application>
  <DocSecurity>4</DocSecurity>
  <Lines>231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T</dc:creator>
  <cp:keywords/>
  <dc:description/>
  <cp:lastModifiedBy>T Mollayeva</cp:lastModifiedBy>
  <cp:revision>2</cp:revision>
  <cp:lastPrinted>2023-02-19T08:26:00Z</cp:lastPrinted>
  <dcterms:created xsi:type="dcterms:W3CDTF">2023-10-26T00:39:00Z</dcterms:created>
  <dcterms:modified xsi:type="dcterms:W3CDTF">2023-10-26T0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2"&gt;&lt;session id="5KdtB6Cx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/prefs&gt;&lt;/data&gt;</vt:lpwstr>
  </property>
</Properties>
</file>